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F5D61" w14:textId="1CBC6E49" w:rsidR="00715AB6" w:rsidRPr="00BC0911" w:rsidRDefault="00715AB6" w:rsidP="00B81643">
      <w:pPr>
        <w:spacing w:after="60" w:line="276" w:lineRule="auto"/>
        <w:jc w:val="center"/>
        <w:rPr>
          <w:b/>
          <w:bCs/>
          <w:u w:val="single"/>
        </w:rPr>
      </w:pPr>
      <w:r w:rsidRPr="00BC0911">
        <w:rPr>
          <w:b/>
          <w:bCs/>
          <w:u w:val="single"/>
        </w:rPr>
        <w:t>APPENDIX:</w:t>
      </w:r>
    </w:p>
    <w:p w14:paraId="7B37C175" w14:textId="7DB4ECC0" w:rsidR="00DC0580" w:rsidRPr="00BC0911" w:rsidRDefault="00AD3DC0" w:rsidP="008D70A4">
      <w:pPr>
        <w:spacing w:after="60" w:line="276" w:lineRule="auto"/>
        <w:rPr>
          <w:b/>
          <w:bCs/>
        </w:rPr>
      </w:pPr>
      <w:r w:rsidRPr="00BC0911">
        <w:rPr>
          <w:b/>
          <w:bCs/>
        </w:rPr>
        <w:t xml:space="preserve">Table 1: </w:t>
      </w:r>
      <w:r w:rsidR="004C0156" w:rsidRPr="00BC0911">
        <w:rPr>
          <w:b/>
          <w:bCs/>
        </w:rPr>
        <w:t xml:space="preserve">American Association for Public Opinion Research </w:t>
      </w:r>
      <w:r w:rsidRPr="00BC0911">
        <w:rPr>
          <w:b/>
          <w:bCs/>
        </w:rPr>
        <w:t>Response Rate Calculat</w:t>
      </w:r>
      <w:r w:rsidR="004C0156" w:rsidRPr="00BC0911">
        <w:rPr>
          <w:b/>
          <w:bCs/>
        </w:rPr>
        <w:t>ion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20"/>
        <w:gridCol w:w="1260"/>
        <w:gridCol w:w="1080"/>
        <w:gridCol w:w="1080"/>
      </w:tblGrid>
      <w:tr w:rsidR="00BC0911" w:rsidRPr="00BC0911" w14:paraId="3BB185D2" w14:textId="77777777" w:rsidTr="00C777C7">
        <w:trPr>
          <w:trHeight w:val="785"/>
        </w:trPr>
        <w:tc>
          <w:tcPr>
            <w:tcW w:w="52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64602FB" w14:textId="77777777" w:rsidR="00AD3DC0" w:rsidRPr="00BC0911" w:rsidRDefault="00AD3DC0" w:rsidP="00AD3DC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4DC8AB" w14:textId="1DEE5278" w:rsidR="00AD3DC0" w:rsidRPr="00BC0911" w:rsidRDefault="001C1F39" w:rsidP="0064664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AAPOR</w:t>
            </w:r>
          </w:p>
          <w:p w14:paraId="3B181BD1" w14:textId="77777777" w:rsidR="00AD3DC0" w:rsidRPr="00BC0911" w:rsidRDefault="00AD3DC0" w:rsidP="0064664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Disposition</w:t>
            </w:r>
          </w:p>
          <w:p w14:paraId="76ED58CE" w14:textId="26EFF6A5" w:rsidR="00AD3DC0" w:rsidRPr="00BC0911" w:rsidRDefault="00AD3DC0" w:rsidP="0064664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Cod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CEDC58" w14:textId="74B88001" w:rsidR="00AD3DC0" w:rsidRPr="00BC0911" w:rsidRDefault="00836E86" w:rsidP="00AD3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Physician</w:t>
            </w:r>
            <w:r w:rsidR="00AD3DC0" w:rsidRPr="00BC0911">
              <w:rPr>
                <w:rFonts w:eastAsia="Times New Roman" w:cstheme="minorHAnsi"/>
                <w:b/>
                <w:bCs/>
              </w:rPr>
              <w:t xml:space="preserve"> Surve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E0C8FB" w14:textId="0337417B" w:rsidR="00AD3DC0" w:rsidRPr="00BC0911" w:rsidRDefault="00AD3DC0" w:rsidP="00AD3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ARNP Survey</w:t>
            </w:r>
          </w:p>
          <w:p w14:paraId="0EF081D5" w14:textId="79D7C381" w:rsidR="00AD3DC0" w:rsidRPr="00BC0911" w:rsidRDefault="00AD3DC0" w:rsidP="00AD3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BC0911" w:rsidRPr="00BC0911" w14:paraId="2A820948" w14:textId="77777777" w:rsidTr="00C777C7">
        <w:trPr>
          <w:trHeight w:val="255"/>
        </w:trPr>
        <w:tc>
          <w:tcPr>
            <w:tcW w:w="8640" w:type="dxa"/>
            <w:gridSpan w:val="4"/>
            <w:tcBorders>
              <w:bottom w:val="single" w:sz="4" w:space="0" w:color="auto"/>
            </w:tcBorders>
            <w:shd w:val="clear" w:color="auto" w:fill="262626" w:themeFill="text1" w:themeFillTint="D9"/>
            <w:noWrap/>
            <w:vAlign w:val="center"/>
          </w:tcPr>
          <w:p w14:paraId="001E6E81" w14:textId="77AFA338" w:rsidR="00392B58" w:rsidRPr="00BC0911" w:rsidRDefault="00392B58" w:rsidP="00392B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DETAILED RESPONSES BY CATEGORY</w:t>
            </w:r>
          </w:p>
        </w:tc>
      </w:tr>
      <w:tr w:rsidR="00BC0911" w:rsidRPr="00BC0911" w14:paraId="41BE2EDE" w14:textId="77777777" w:rsidTr="00C777C7">
        <w:trPr>
          <w:trHeight w:val="300"/>
        </w:trPr>
        <w:tc>
          <w:tcPr>
            <w:tcW w:w="5220" w:type="dxa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1FAD87" w14:textId="77777777" w:rsidR="00AD3DC0" w:rsidRPr="00BC0911" w:rsidRDefault="00AD3DC0" w:rsidP="00392B58">
            <w:pPr>
              <w:tabs>
                <w:tab w:val="left" w:pos="345"/>
              </w:tabs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Interview (Category 1)</w:t>
            </w:r>
          </w:p>
        </w:tc>
        <w:tc>
          <w:tcPr>
            <w:tcW w:w="1260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BC94" w14:textId="77777777" w:rsidR="00AD3DC0" w:rsidRPr="00BC0911" w:rsidRDefault="00AD3DC0" w:rsidP="00AD3DC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A10143" w14:textId="77777777" w:rsidR="00AD3DC0" w:rsidRPr="00BC0911" w:rsidRDefault="00AD3DC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</w:tc>
        <w:tc>
          <w:tcPr>
            <w:tcW w:w="1080" w:type="dxa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F2E168" w14:textId="77777777" w:rsidR="00AD3DC0" w:rsidRPr="00BC0911" w:rsidRDefault="00AD3DC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</w:tc>
      </w:tr>
      <w:tr w:rsidR="00BC0911" w:rsidRPr="00BC0911" w14:paraId="00A52B25" w14:textId="77777777" w:rsidTr="00C777C7">
        <w:trPr>
          <w:trHeight w:val="300"/>
        </w:trPr>
        <w:tc>
          <w:tcPr>
            <w:tcW w:w="522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18DD8E" w14:textId="236A6BC4" w:rsidR="00AD3DC0" w:rsidRPr="00BC0911" w:rsidRDefault="00AD3DC0" w:rsidP="00392B58">
            <w:pPr>
              <w:tabs>
                <w:tab w:val="left" w:pos="345"/>
              </w:tabs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Complete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616F" w14:textId="77777777" w:rsidR="00AD3DC0" w:rsidRPr="00BC0911" w:rsidRDefault="00AD3DC0" w:rsidP="0064664E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1.0/1.10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C3F293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1921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B01868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940</w:t>
            </w:r>
          </w:p>
        </w:tc>
      </w:tr>
      <w:tr w:rsidR="00BC0911" w:rsidRPr="00BC0911" w14:paraId="633DB508" w14:textId="77777777" w:rsidTr="00C777C7">
        <w:trPr>
          <w:trHeight w:val="300"/>
        </w:trPr>
        <w:tc>
          <w:tcPr>
            <w:tcW w:w="522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74EA5B" w14:textId="6D62875F" w:rsidR="00AD3DC0" w:rsidRPr="00BC0911" w:rsidRDefault="00AD3DC0" w:rsidP="00392B58">
            <w:pPr>
              <w:tabs>
                <w:tab w:val="left" w:pos="345"/>
              </w:tabs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Partial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7C94" w14:textId="77777777" w:rsidR="00AD3DC0" w:rsidRPr="00BC0911" w:rsidRDefault="00AD3DC0" w:rsidP="0064664E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1.2000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B9F70F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113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2B4D35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47</w:t>
            </w:r>
          </w:p>
        </w:tc>
      </w:tr>
      <w:tr w:rsidR="00BC0911" w:rsidRPr="00BC0911" w14:paraId="5D94EBF8" w14:textId="77777777" w:rsidTr="00C777C7">
        <w:trPr>
          <w:trHeight w:val="300"/>
        </w:trPr>
        <w:tc>
          <w:tcPr>
            <w:tcW w:w="522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4A398AF" w14:textId="77777777" w:rsidR="0064664E" w:rsidRPr="00BC0911" w:rsidRDefault="0064664E" w:rsidP="00392B58">
            <w:pPr>
              <w:tabs>
                <w:tab w:val="left" w:pos="345"/>
              </w:tabs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55FDE" w14:textId="77777777" w:rsidR="0064664E" w:rsidRPr="00BC0911" w:rsidRDefault="0064664E" w:rsidP="0064664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BDBAFDF" w14:textId="77777777" w:rsidR="0064664E" w:rsidRPr="00BC0911" w:rsidRDefault="0064664E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5F6F154" w14:textId="77777777" w:rsidR="0064664E" w:rsidRPr="00BC0911" w:rsidRDefault="0064664E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BC0911" w:rsidRPr="00BC0911" w14:paraId="0235E5D6" w14:textId="77777777" w:rsidTr="00C777C7">
        <w:trPr>
          <w:trHeight w:val="300"/>
        </w:trPr>
        <w:tc>
          <w:tcPr>
            <w:tcW w:w="522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56D862" w14:textId="77777777" w:rsidR="00AD3DC0" w:rsidRPr="00BC0911" w:rsidRDefault="00AD3DC0" w:rsidP="00392B58">
            <w:pPr>
              <w:tabs>
                <w:tab w:val="left" w:pos="345"/>
              </w:tabs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Eligible, non-interview (Category 2)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17B3" w14:textId="77777777" w:rsidR="00AD3DC0" w:rsidRPr="00BC0911" w:rsidRDefault="00AD3DC0" w:rsidP="0064664E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2.0000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5DF520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5BCF8B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</w:tc>
      </w:tr>
      <w:tr w:rsidR="00BC0911" w:rsidRPr="00BC0911" w14:paraId="5FA691D5" w14:textId="77777777" w:rsidTr="00C777C7">
        <w:trPr>
          <w:trHeight w:val="300"/>
        </w:trPr>
        <w:tc>
          <w:tcPr>
            <w:tcW w:w="522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053B0FD" w14:textId="10839F27" w:rsidR="00AD3DC0" w:rsidRPr="00BC0911" w:rsidRDefault="00AD3DC0" w:rsidP="00392B58">
            <w:pPr>
              <w:tabs>
                <w:tab w:val="left" w:pos="345"/>
              </w:tabs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Refusal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9C0DD" w14:textId="39815CE4" w:rsidR="00AD3DC0" w:rsidRPr="00BC0911" w:rsidRDefault="00AD3DC0" w:rsidP="0064664E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2.1100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228A7CA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CB9D17D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BC0911" w:rsidRPr="00BC0911" w14:paraId="2AB6FB07" w14:textId="77777777" w:rsidTr="00C777C7">
        <w:trPr>
          <w:trHeight w:val="300"/>
        </w:trPr>
        <w:tc>
          <w:tcPr>
            <w:tcW w:w="522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8FD9DB" w14:textId="247D626D" w:rsidR="00AD3DC0" w:rsidRPr="00BC0911" w:rsidRDefault="00AD3DC0" w:rsidP="00392B58">
            <w:pPr>
              <w:tabs>
                <w:tab w:val="left" w:pos="345"/>
              </w:tabs>
              <w:spacing w:after="0" w:line="240" w:lineRule="auto"/>
              <w:ind w:left="345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Known-respondent refusal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8BF1" w14:textId="77777777" w:rsidR="00AD3DC0" w:rsidRPr="00BC0911" w:rsidRDefault="00AD3DC0" w:rsidP="0064664E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2.1120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075E20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18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9CBACC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10</w:t>
            </w:r>
          </w:p>
        </w:tc>
      </w:tr>
      <w:tr w:rsidR="00BC0911" w:rsidRPr="00BC0911" w14:paraId="486DA757" w14:textId="77777777" w:rsidTr="00C777C7">
        <w:trPr>
          <w:trHeight w:val="300"/>
        </w:trPr>
        <w:tc>
          <w:tcPr>
            <w:tcW w:w="522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8C909FE" w14:textId="2289FD97" w:rsidR="00AD3DC0" w:rsidRPr="00BC0911" w:rsidRDefault="00AD3DC0" w:rsidP="00392B58">
            <w:pPr>
              <w:tabs>
                <w:tab w:val="left" w:pos="345"/>
              </w:tabs>
              <w:spacing w:after="0" w:line="240" w:lineRule="auto"/>
              <w:ind w:left="345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Logged on to survey, did not complete any item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35EE" w14:textId="77777777" w:rsidR="00AD3DC0" w:rsidRPr="00BC0911" w:rsidRDefault="00AD3DC0" w:rsidP="0064664E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2.1121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4597B2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1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1CFEF3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2</w:t>
            </w:r>
          </w:p>
        </w:tc>
      </w:tr>
      <w:tr w:rsidR="00BC0911" w:rsidRPr="00BC0911" w14:paraId="18A00953" w14:textId="77777777" w:rsidTr="00C777C7">
        <w:trPr>
          <w:trHeight w:val="300"/>
        </w:trPr>
        <w:tc>
          <w:tcPr>
            <w:tcW w:w="522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6C0672" w14:textId="31FCA458" w:rsidR="00AD3DC0" w:rsidRPr="00BC0911" w:rsidRDefault="00AD3DC0" w:rsidP="00392B58">
            <w:pPr>
              <w:tabs>
                <w:tab w:val="left" w:pos="345"/>
              </w:tabs>
              <w:spacing w:after="0" w:line="240" w:lineRule="auto"/>
              <w:ind w:left="345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Break off/ Implicit refusal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16BB" w14:textId="77777777" w:rsidR="00AD3DC0" w:rsidRPr="00BC0911" w:rsidRDefault="00AD3DC0" w:rsidP="0064664E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2.1200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55856C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224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6826A9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140</w:t>
            </w:r>
          </w:p>
        </w:tc>
      </w:tr>
      <w:tr w:rsidR="00BC0911" w:rsidRPr="00BC0911" w14:paraId="56DBF44D" w14:textId="77777777" w:rsidTr="00C777C7">
        <w:trPr>
          <w:trHeight w:val="300"/>
        </w:trPr>
        <w:tc>
          <w:tcPr>
            <w:tcW w:w="522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B72726" w14:textId="0D21D53A" w:rsidR="00AD3DC0" w:rsidRPr="00BC0911" w:rsidRDefault="00AD3DC0" w:rsidP="00392B58">
            <w:pPr>
              <w:tabs>
                <w:tab w:val="left" w:pos="345"/>
              </w:tabs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Non-contact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CA5A" w14:textId="77777777" w:rsidR="00AD3DC0" w:rsidRPr="00BC0911" w:rsidRDefault="00AD3DC0" w:rsidP="0064664E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2.2000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FA8EAB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381073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</w:tc>
      </w:tr>
      <w:tr w:rsidR="00BC0911" w:rsidRPr="00BC0911" w14:paraId="6AD62A4B" w14:textId="77777777" w:rsidTr="00C777C7">
        <w:trPr>
          <w:trHeight w:val="300"/>
        </w:trPr>
        <w:tc>
          <w:tcPr>
            <w:tcW w:w="522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3816B9" w14:textId="0DF7A546" w:rsidR="00AD3DC0" w:rsidRPr="00BC0911" w:rsidRDefault="00AD3DC0" w:rsidP="00392B58">
            <w:pPr>
              <w:tabs>
                <w:tab w:val="left" w:pos="345"/>
              </w:tabs>
              <w:spacing w:after="0" w:line="240" w:lineRule="auto"/>
              <w:ind w:left="345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Respondent unavailable during field period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8E80" w14:textId="77777777" w:rsidR="00AD3DC0" w:rsidRPr="00BC0911" w:rsidRDefault="00AD3DC0" w:rsidP="0064664E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2.2600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223B03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34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D5F2F3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12</w:t>
            </w:r>
          </w:p>
        </w:tc>
      </w:tr>
      <w:tr w:rsidR="00BC0911" w:rsidRPr="00BC0911" w14:paraId="02E59648" w14:textId="77777777" w:rsidTr="00C777C7">
        <w:trPr>
          <w:trHeight w:val="300"/>
        </w:trPr>
        <w:tc>
          <w:tcPr>
            <w:tcW w:w="522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159300" w14:textId="7FE0BAD3" w:rsidR="00AD3DC0" w:rsidRPr="00BC0911" w:rsidRDefault="00AD3DC0" w:rsidP="00392B58">
            <w:pPr>
              <w:tabs>
                <w:tab w:val="left" w:pos="345"/>
              </w:tabs>
              <w:spacing w:after="0" w:line="240" w:lineRule="auto"/>
              <w:ind w:left="345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Other, non-refusals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5E49" w14:textId="77777777" w:rsidR="00AD3DC0" w:rsidRPr="00BC0911" w:rsidRDefault="00AD3DC0" w:rsidP="0064664E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2.9000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84BFB7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3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AF5F3E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</w:t>
            </w:r>
          </w:p>
        </w:tc>
      </w:tr>
      <w:tr w:rsidR="00BC0911" w:rsidRPr="00BC0911" w14:paraId="0143C3D1" w14:textId="77777777" w:rsidTr="00C777C7">
        <w:trPr>
          <w:trHeight w:val="300"/>
        </w:trPr>
        <w:tc>
          <w:tcPr>
            <w:tcW w:w="522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C86B3F5" w14:textId="77777777" w:rsidR="0064664E" w:rsidRPr="00BC0911" w:rsidRDefault="0064664E" w:rsidP="00392B58">
            <w:pPr>
              <w:tabs>
                <w:tab w:val="left" w:pos="345"/>
              </w:tabs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2924C" w14:textId="77777777" w:rsidR="0064664E" w:rsidRPr="00BC0911" w:rsidRDefault="0064664E" w:rsidP="0064664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BA354B6" w14:textId="77777777" w:rsidR="0064664E" w:rsidRPr="00BC0911" w:rsidRDefault="0064664E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3F5A190" w14:textId="77777777" w:rsidR="0064664E" w:rsidRPr="00BC0911" w:rsidRDefault="0064664E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BC0911" w:rsidRPr="00BC0911" w14:paraId="21D8DEDA" w14:textId="77777777" w:rsidTr="00C777C7">
        <w:trPr>
          <w:trHeight w:val="300"/>
        </w:trPr>
        <w:tc>
          <w:tcPr>
            <w:tcW w:w="522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C309F2" w14:textId="77777777" w:rsidR="00AD3DC0" w:rsidRPr="00BC0911" w:rsidRDefault="00AD3DC0" w:rsidP="00392B58">
            <w:pPr>
              <w:tabs>
                <w:tab w:val="left" w:pos="345"/>
              </w:tabs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Unknown eligibility, non-interview (Category 3)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4ED4" w14:textId="77777777" w:rsidR="00AD3DC0" w:rsidRPr="00BC0911" w:rsidRDefault="00AD3DC0" w:rsidP="0064664E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3.0000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7B04CA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95FB5C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</w:tc>
      </w:tr>
      <w:tr w:rsidR="00BC0911" w:rsidRPr="00BC0911" w14:paraId="237A5524" w14:textId="77777777" w:rsidTr="00C777C7">
        <w:trPr>
          <w:trHeight w:val="300"/>
        </w:trPr>
        <w:tc>
          <w:tcPr>
            <w:tcW w:w="522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EA105D" w14:textId="134248DB" w:rsidR="00AD3DC0" w:rsidRPr="00BC0911" w:rsidRDefault="00AD3DC0" w:rsidP="00392B58">
            <w:pPr>
              <w:tabs>
                <w:tab w:val="left" w:pos="345"/>
              </w:tabs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Unknown about address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77FC" w14:textId="77777777" w:rsidR="00AD3DC0" w:rsidRPr="00BC0911" w:rsidRDefault="00AD3DC0" w:rsidP="0064664E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3.1000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AA9298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18561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A95DA5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6610</w:t>
            </w:r>
          </w:p>
        </w:tc>
      </w:tr>
      <w:tr w:rsidR="00BC0911" w:rsidRPr="00BC0911" w14:paraId="10574B8E" w14:textId="77777777" w:rsidTr="00C777C7">
        <w:trPr>
          <w:trHeight w:val="300"/>
        </w:trPr>
        <w:tc>
          <w:tcPr>
            <w:tcW w:w="522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6C0D3A" w14:textId="70F1AB4F" w:rsidR="00AD3DC0" w:rsidRPr="00BC0911" w:rsidRDefault="00AD3DC0" w:rsidP="00392B58">
            <w:pPr>
              <w:tabs>
                <w:tab w:val="left" w:pos="345"/>
              </w:tabs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Unknown mail returned undelivered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6747" w14:textId="77777777" w:rsidR="00AD3DC0" w:rsidRPr="00BC0911" w:rsidRDefault="00AD3DC0" w:rsidP="0064664E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3.3000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3B2036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1809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8F9517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174</w:t>
            </w:r>
          </w:p>
        </w:tc>
      </w:tr>
      <w:tr w:rsidR="00BC0911" w:rsidRPr="00BC0911" w14:paraId="522A9F91" w14:textId="77777777" w:rsidTr="00C777C7">
        <w:trPr>
          <w:trHeight w:val="300"/>
        </w:trPr>
        <w:tc>
          <w:tcPr>
            <w:tcW w:w="522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01524A" w14:textId="77F5B247" w:rsidR="00AD3DC0" w:rsidRPr="00BC0911" w:rsidRDefault="00AD3DC0" w:rsidP="00392B58">
            <w:pPr>
              <w:tabs>
                <w:tab w:val="left" w:pos="345"/>
              </w:tabs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Returned with forwarding information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BF4B" w14:textId="77777777" w:rsidR="00AD3DC0" w:rsidRPr="00BC0911" w:rsidRDefault="00AD3DC0" w:rsidP="0064664E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3.4000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3DF875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15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1E803D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6</w:t>
            </w:r>
          </w:p>
        </w:tc>
      </w:tr>
      <w:tr w:rsidR="00BC0911" w:rsidRPr="00BC0911" w14:paraId="06B2C528" w14:textId="77777777" w:rsidTr="00C777C7">
        <w:trPr>
          <w:trHeight w:val="300"/>
        </w:trPr>
        <w:tc>
          <w:tcPr>
            <w:tcW w:w="522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AF09468" w14:textId="77777777" w:rsidR="0064664E" w:rsidRPr="00BC0911" w:rsidRDefault="0064664E" w:rsidP="00392B58">
            <w:pPr>
              <w:tabs>
                <w:tab w:val="left" w:pos="345"/>
              </w:tabs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A4528" w14:textId="77777777" w:rsidR="0064664E" w:rsidRPr="00BC0911" w:rsidRDefault="0064664E" w:rsidP="0064664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FBBCE2D" w14:textId="77777777" w:rsidR="0064664E" w:rsidRPr="00BC0911" w:rsidRDefault="0064664E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2E14221" w14:textId="77777777" w:rsidR="0064664E" w:rsidRPr="00BC0911" w:rsidRDefault="0064664E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BC0911" w:rsidRPr="00BC0911" w14:paraId="4E4D9C8E" w14:textId="77777777" w:rsidTr="00C777C7">
        <w:trPr>
          <w:trHeight w:val="300"/>
        </w:trPr>
        <w:tc>
          <w:tcPr>
            <w:tcW w:w="522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3D0ED2" w14:textId="77777777" w:rsidR="00AD3DC0" w:rsidRPr="00BC0911" w:rsidRDefault="00AD3DC0" w:rsidP="00392B58">
            <w:pPr>
              <w:tabs>
                <w:tab w:val="left" w:pos="345"/>
              </w:tabs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Not eligible (Category 4)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7F5B" w14:textId="77777777" w:rsidR="00AD3DC0" w:rsidRPr="00BC0911" w:rsidRDefault="00AD3DC0" w:rsidP="0064664E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4.0000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47E5E4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C16508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</w:tc>
      </w:tr>
      <w:tr w:rsidR="00BC0911" w:rsidRPr="00BC0911" w14:paraId="5E674B72" w14:textId="77777777" w:rsidTr="00C777C7">
        <w:trPr>
          <w:trHeight w:val="300"/>
        </w:trPr>
        <w:tc>
          <w:tcPr>
            <w:tcW w:w="522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27BCA5B" w14:textId="5570D1AC" w:rsidR="00AD3DC0" w:rsidRPr="00BC0911" w:rsidRDefault="00AD3DC0" w:rsidP="00392B58">
            <w:pPr>
              <w:tabs>
                <w:tab w:val="left" w:pos="345"/>
              </w:tabs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Out of sample - other strata than originally coded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C593" w14:textId="77777777" w:rsidR="00AD3DC0" w:rsidRPr="00BC0911" w:rsidRDefault="00AD3DC0" w:rsidP="0064664E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4.1000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B38E6A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330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8D57A0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55</w:t>
            </w:r>
          </w:p>
        </w:tc>
      </w:tr>
      <w:tr w:rsidR="00BC0911" w:rsidRPr="00BC0911" w14:paraId="21029794" w14:textId="77777777" w:rsidTr="00C777C7">
        <w:trPr>
          <w:trHeight w:val="300"/>
        </w:trPr>
        <w:tc>
          <w:tcPr>
            <w:tcW w:w="522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E1C9CB" w14:textId="016FBF57" w:rsidR="00AD3DC0" w:rsidRPr="00BC0911" w:rsidRDefault="00AD3DC0" w:rsidP="00392B58">
            <w:pPr>
              <w:tabs>
                <w:tab w:val="left" w:pos="345"/>
              </w:tabs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Not eligible - duplicate listing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694E" w14:textId="77777777" w:rsidR="00AD3DC0" w:rsidRPr="00BC0911" w:rsidRDefault="00AD3DC0" w:rsidP="0064664E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4.8100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0BFDC5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22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D809F3" w14:textId="77777777" w:rsidR="00AD3DC0" w:rsidRPr="00BC0911" w:rsidRDefault="00AD3DC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53</w:t>
            </w:r>
          </w:p>
        </w:tc>
      </w:tr>
      <w:tr w:rsidR="00BC0911" w:rsidRPr="00BC0911" w14:paraId="7095F64B" w14:textId="77777777" w:rsidTr="00C777C7">
        <w:trPr>
          <w:trHeight w:val="300"/>
        </w:trPr>
        <w:tc>
          <w:tcPr>
            <w:tcW w:w="5220" w:type="dxa"/>
            <w:tcBorders>
              <w:top w:val="dotted" w:sz="4" w:space="0" w:color="auto"/>
              <w:bottom w:val="thinThickSmallGap" w:sz="2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C8F5C3" w14:textId="77777777" w:rsidR="00AD3DC0" w:rsidRPr="00BC0911" w:rsidRDefault="00AD3DC0" w:rsidP="00392B58">
            <w:pPr>
              <w:tabs>
                <w:tab w:val="left" w:pos="345"/>
              </w:tabs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207D" w14:textId="77777777" w:rsidR="00AD3DC0" w:rsidRPr="00BC0911" w:rsidRDefault="00AD3DC0" w:rsidP="00AD3DC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thinThickSmallGap" w:sz="2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D731DE" w14:textId="77777777" w:rsidR="00AD3DC0" w:rsidRPr="00BC0911" w:rsidRDefault="00AD3DC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5B9EA7BD" w14:textId="77777777" w:rsidR="00AD3DC0" w:rsidRPr="00BC0911" w:rsidRDefault="00AD3DC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</w:tc>
      </w:tr>
      <w:tr w:rsidR="00BC0911" w:rsidRPr="00BC0911" w14:paraId="7FA0F7ED" w14:textId="77777777" w:rsidTr="00C777C7">
        <w:trPr>
          <w:trHeight w:val="255"/>
        </w:trPr>
        <w:tc>
          <w:tcPr>
            <w:tcW w:w="8640" w:type="dxa"/>
            <w:gridSpan w:val="4"/>
            <w:tcBorders>
              <w:top w:val="thinThickSmallGap" w:sz="24" w:space="0" w:color="auto"/>
              <w:bottom w:val="single" w:sz="4" w:space="0" w:color="auto"/>
            </w:tcBorders>
            <w:shd w:val="clear" w:color="auto" w:fill="262626" w:themeFill="text1" w:themeFillTint="D9"/>
            <w:noWrap/>
            <w:vAlign w:val="center"/>
          </w:tcPr>
          <w:p w14:paraId="0C5DA574" w14:textId="57B372C7" w:rsidR="00392B58" w:rsidRPr="00BC0911" w:rsidRDefault="00392B58" w:rsidP="00392B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SUMMARY OF RESPONSE CATEGORIES</w:t>
            </w:r>
          </w:p>
        </w:tc>
      </w:tr>
      <w:tr w:rsidR="00BC0911" w:rsidRPr="00BC0911" w14:paraId="5E4C3D35" w14:textId="77777777" w:rsidTr="00C777C7">
        <w:trPr>
          <w:trHeight w:val="255"/>
        </w:trPr>
        <w:tc>
          <w:tcPr>
            <w:tcW w:w="6480" w:type="dxa"/>
            <w:gridSpan w:val="2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204183" w14:textId="1FB3433A" w:rsidR="00DC0580" w:rsidRPr="00BC0911" w:rsidRDefault="00DC0580" w:rsidP="00DC058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Total sample used</w:t>
            </w:r>
            <w:r w:rsidRPr="00BC0911">
              <w:rPr>
                <w:rFonts w:eastAsia="Times New Roman" w:cstheme="minorHAnsi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DDECC0" w14:textId="77777777" w:rsidR="00DC0580" w:rsidRPr="00BC0911" w:rsidRDefault="00DC058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23051</w:t>
            </w:r>
          </w:p>
        </w:tc>
        <w:tc>
          <w:tcPr>
            <w:tcW w:w="108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FE6A98" w14:textId="77777777" w:rsidR="00DC0580" w:rsidRPr="00BC0911" w:rsidRDefault="00DC058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8049</w:t>
            </w:r>
          </w:p>
        </w:tc>
      </w:tr>
      <w:tr w:rsidR="00BC0911" w:rsidRPr="00BC0911" w14:paraId="43A33152" w14:textId="77777777" w:rsidTr="00C777C7">
        <w:trPr>
          <w:trHeight w:val="255"/>
        </w:trPr>
        <w:tc>
          <w:tcPr>
            <w:tcW w:w="6480" w:type="dxa"/>
            <w:gridSpan w:val="2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A71CEA" w14:textId="3B26BB19" w:rsidR="00DC0580" w:rsidRPr="00BC0911" w:rsidRDefault="00DC0580" w:rsidP="00DC058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I = Complete Interviews 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622D64" w14:textId="77777777" w:rsidR="00DC0580" w:rsidRPr="00BC0911" w:rsidRDefault="00DC058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1921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F0A97E" w14:textId="77777777" w:rsidR="00DC0580" w:rsidRPr="00BC0911" w:rsidRDefault="00DC058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940</w:t>
            </w:r>
          </w:p>
        </w:tc>
      </w:tr>
      <w:tr w:rsidR="00BC0911" w:rsidRPr="00BC0911" w14:paraId="09B36F99" w14:textId="77777777" w:rsidTr="00C777C7">
        <w:trPr>
          <w:trHeight w:val="255"/>
        </w:trPr>
        <w:tc>
          <w:tcPr>
            <w:tcW w:w="6480" w:type="dxa"/>
            <w:gridSpan w:val="2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7C0E80" w14:textId="57E47C4E" w:rsidR="00DC0580" w:rsidRPr="00BC0911" w:rsidRDefault="00DC0580" w:rsidP="00DC058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P = Partial Interviews 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755590" w14:textId="77777777" w:rsidR="00DC0580" w:rsidRPr="00BC0911" w:rsidRDefault="00DC058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113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B1AFD6" w14:textId="77777777" w:rsidR="00DC0580" w:rsidRPr="00BC0911" w:rsidRDefault="00DC058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47</w:t>
            </w:r>
          </w:p>
        </w:tc>
      </w:tr>
      <w:tr w:rsidR="00BC0911" w:rsidRPr="00BC0911" w14:paraId="7B40DC0C" w14:textId="77777777" w:rsidTr="00C777C7">
        <w:trPr>
          <w:trHeight w:val="255"/>
        </w:trPr>
        <w:tc>
          <w:tcPr>
            <w:tcW w:w="6480" w:type="dxa"/>
            <w:gridSpan w:val="2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5F36BB" w14:textId="7381AE73" w:rsidR="00DC0580" w:rsidRPr="00BC0911" w:rsidRDefault="00DC0580" w:rsidP="00DC058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R = Refusal and break off 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44578B" w14:textId="77777777" w:rsidR="00DC0580" w:rsidRPr="00BC0911" w:rsidRDefault="00DC058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243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6935C6" w14:textId="77777777" w:rsidR="00DC0580" w:rsidRPr="00BC0911" w:rsidRDefault="00DC058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152</w:t>
            </w:r>
          </w:p>
        </w:tc>
      </w:tr>
      <w:tr w:rsidR="00BC0911" w:rsidRPr="00BC0911" w14:paraId="2DCBD0CA" w14:textId="77777777" w:rsidTr="00C777C7">
        <w:trPr>
          <w:trHeight w:val="255"/>
        </w:trPr>
        <w:tc>
          <w:tcPr>
            <w:tcW w:w="6480" w:type="dxa"/>
            <w:gridSpan w:val="2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8887A5" w14:textId="510E641E" w:rsidR="00DC0580" w:rsidRPr="00BC0911" w:rsidRDefault="00DC0580" w:rsidP="00DC058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 xml:space="preserve">NC = </w:t>
            </w:r>
            <w:proofErr w:type="spellStart"/>
            <w:proofErr w:type="gramStart"/>
            <w:r w:rsidRPr="00BC0911">
              <w:rPr>
                <w:rFonts w:eastAsia="Times New Roman" w:cstheme="minorHAnsi"/>
              </w:rPr>
              <w:t>Non Contact</w:t>
            </w:r>
            <w:proofErr w:type="spellEnd"/>
            <w:proofErr w:type="gramEnd"/>
            <w:r w:rsidRPr="00BC0911">
              <w:rPr>
                <w:rFonts w:eastAsia="Times New Roman" w:cstheme="minorHAnsi"/>
              </w:rPr>
              <w:t> 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4BB01C" w14:textId="77777777" w:rsidR="00DC0580" w:rsidRPr="00BC0911" w:rsidRDefault="00DC058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34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B75885" w14:textId="77777777" w:rsidR="00DC0580" w:rsidRPr="00BC0911" w:rsidRDefault="00DC058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12</w:t>
            </w:r>
          </w:p>
        </w:tc>
      </w:tr>
      <w:tr w:rsidR="00BC0911" w:rsidRPr="00BC0911" w14:paraId="7C32B803" w14:textId="77777777" w:rsidTr="00C777C7">
        <w:trPr>
          <w:trHeight w:val="255"/>
        </w:trPr>
        <w:tc>
          <w:tcPr>
            <w:tcW w:w="6480" w:type="dxa"/>
            <w:gridSpan w:val="2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96A7E0" w14:textId="2005403B" w:rsidR="00DC0580" w:rsidRPr="00BC0911" w:rsidRDefault="00DC0580" w:rsidP="00DC058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O = Other 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C35B8D" w14:textId="77777777" w:rsidR="00DC0580" w:rsidRPr="00BC0911" w:rsidRDefault="00DC058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3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4F7B1C" w14:textId="77777777" w:rsidR="00DC0580" w:rsidRPr="00BC0911" w:rsidRDefault="00DC058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</w:t>
            </w:r>
          </w:p>
        </w:tc>
      </w:tr>
      <w:tr w:rsidR="00BC0911" w:rsidRPr="00BC0911" w14:paraId="04A8F28B" w14:textId="77777777" w:rsidTr="00C777C7">
        <w:trPr>
          <w:trHeight w:val="1296"/>
        </w:trPr>
        <w:tc>
          <w:tcPr>
            <w:tcW w:w="6480" w:type="dxa"/>
            <w:gridSpan w:val="2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F70DC1" w14:textId="70DEF164" w:rsidR="00DC0580" w:rsidRPr="00BC0911" w:rsidRDefault="00DC0580" w:rsidP="00DC058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  <w:b/>
                <w:bCs/>
              </w:rPr>
              <w:t>Calculating e:</w:t>
            </w:r>
            <w:r w:rsidRPr="00BC0911">
              <w:rPr>
                <w:rFonts w:eastAsia="Times New Roman" w:cstheme="minorHAnsi"/>
              </w:rPr>
              <w:t xml:space="preserve"> </w:t>
            </w:r>
            <w:r w:rsidRPr="00BC0911">
              <w:rPr>
                <w:rFonts w:eastAsia="Times New Roman" w:cstheme="minorHAnsi"/>
              </w:rPr>
              <w:br/>
            </w:r>
            <w:r w:rsidRPr="00BC0911">
              <w:rPr>
                <w:rFonts w:eastAsia="Times New Roman" w:cstheme="minorHAnsi"/>
                <w:i/>
                <w:iCs/>
                <w:sz w:val="20"/>
                <w:szCs w:val="20"/>
              </w:rPr>
              <w:t>e is the estimated proportion of cases of unknown eligibility that are eligible. This estimate is based on the proportion of eligible units among all units in the sample for which a definitive determination of status was obtained (a conservative estimate)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485E2B" w14:textId="77777777" w:rsidR="00DC0580" w:rsidRPr="00BC0911" w:rsidRDefault="00DC058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868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4C6419" w14:textId="77777777" w:rsidR="00DC0580" w:rsidRPr="00BC0911" w:rsidRDefault="00DC058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914</w:t>
            </w:r>
          </w:p>
        </w:tc>
      </w:tr>
      <w:tr w:rsidR="00BC0911" w:rsidRPr="00BC0911" w14:paraId="1C801A00" w14:textId="77777777" w:rsidTr="00C777C7">
        <w:trPr>
          <w:trHeight w:val="255"/>
        </w:trPr>
        <w:tc>
          <w:tcPr>
            <w:tcW w:w="6480" w:type="dxa"/>
            <w:gridSpan w:val="2"/>
            <w:tcBorders>
              <w:top w:val="dotted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15D3F8" w14:textId="236E58BD" w:rsidR="00DC0580" w:rsidRPr="00BC0911" w:rsidRDefault="00DC0580" w:rsidP="00DC058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U = Unknown Eligibility 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thinThickSmallGap" w:sz="2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2FC80C" w14:textId="319CA9B9" w:rsidR="00DC0580" w:rsidRPr="00BC0911" w:rsidRDefault="00DC058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20,385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thinThickSmallGap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8236E1" w14:textId="03CB02A3" w:rsidR="00DC0580" w:rsidRPr="00BC0911" w:rsidRDefault="00DC0580" w:rsidP="001B4F0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6,790</w:t>
            </w:r>
          </w:p>
        </w:tc>
      </w:tr>
      <w:tr w:rsidR="00BC0911" w:rsidRPr="00BC0911" w14:paraId="41BA10A0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thinThickSmallGap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8947" w14:textId="1005CF4E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Response Rate 1</w:t>
            </w:r>
          </w:p>
        </w:tc>
        <w:tc>
          <w:tcPr>
            <w:tcW w:w="1080" w:type="dxa"/>
            <w:vMerge w:val="restart"/>
            <w:tcBorders>
              <w:top w:val="thinThickSmallGap" w:sz="2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9002CF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748D6AC3" w14:textId="1FC898F7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085</w:t>
            </w:r>
          </w:p>
        </w:tc>
        <w:tc>
          <w:tcPr>
            <w:tcW w:w="1080" w:type="dxa"/>
            <w:vMerge w:val="restart"/>
            <w:tcBorders>
              <w:top w:val="thinThickSmallGap" w:sz="24" w:space="0" w:color="auto"/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C922CB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3EA10142" w14:textId="5B4896D1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118</w:t>
            </w:r>
          </w:p>
        </w:tc>
      </w:tr>
      <w:tr w:rsidR="00BC0911" w:rsidRPr="00BC0911" w14:paraId="2DACC1C0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A6D7" w14:textId="6CF42FB3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 xml:space="preserve">     I/((I+</w:t>
            </w:r>
            <w:proofErr w:type="gramStart"/>
            <w:r w:rsidRPr="00BC0911">
              <w:rPr>
                <w:rFonts w:eastAsia="Times New Roman" w:cstheme="minorHAnsi"/>
              </w:rPr>
              <w:t>P)+</w:t>
            </w:r>
            <w:proofErr w:type="gramEnd"/>
            <w:r w:rsidRPr="00BC0911">
              <w:rPr>
                <w:rFonts w:eastAsia="Times New Roman" w:cstheme="minorHAnsi"/>
              </w:rPr>
              <w:t>(R+NC+O)+U)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3BE024" w14:textId="108DF22B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5861CC" w14:textId="4550EE0C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BC0911" w:rsidRPr="00BC0911" w14:paraId="53019BE3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847B" w14:textId="19D8A07B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lastRenderedPageBreak/>
              <w:t>Response Rate 2</w:t>
            </w:r>
          </w:p>
        </w:tc>
        <w:tc>
          <w:tcPr>
            <w:tcW w:w="1080" w:type="dxa"/>
            <w:vMerge w:val="restart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708DE9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541A7939" w14:textId="3F013215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090</w:t>
            </w:r>
          </w:p>
        </w:tc>
        <w:tc>
          <w:tcPr>
            <w:tcW w:w="1080" w:type="dxa"/>
            <w:vMerge w:val="restar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0EAB6B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79086B19" w14:textId="6DD2DD4B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124</w:t>
            </w:r>
          </w:p>
        </w:tc>
      </w:tr>
      <w:tr w:rsidR="00BC0911" w:rsidRPr="00BC0911" w14:paraId="2817E057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5C8F" w14:textId="43E017F4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 xml:space="preserve">     (I+P)/((I+</w:t>
            </w:r>
            <w:proofErr w:type="gramStart"/>
            <w:r w:rsidRPr="00BC0911">
              <w:rPr>
                <w:rFonts w:eastAsia="Times New Roman" w:cstheme="minorHAnsi"/>
              </w:rPr>
              <w:t>P)+</w:t>
            </w:r>
            <w:proofErr w:type="gramEnd"/>
            <w:r w:rsidRPr="00BC0911">
              <w:rPr>
                <w:rFonts w:eastAsia="Times New Roman" w:cstheme="minorHAnsi"/>
              </w:rPr>
              <w:t>(R+NC+O)+U)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2D0B83" w14:textId="308F244E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3115A2" w14:textId="42FA86B5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BC0911" w:rsidRPr="00BC0911" w14:paraId="7E493EBE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7B22" w14:textId="31A911FA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Response Rate 3</w:t>
            </w:r>
          </w:p>
        </w:tc>
        <w:tc>
          <w:tcPr>
            <w:tcW w:w="1080" w:type="dxa"/>
            <w:vMerge w:val="restart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81579C7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283FBD20" w14:textId="5AED98AA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096</w:t>
            </w:r>
          </w:p>
        </w:tc>
        <w:tc>
          <w:tcPr>
            <w:tcW w:w="1080" w:type="dxa"/>
            <w:vMerge w:val="restar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990E251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36588DEB" w14:textId="36470DAD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128</w:t>
            </w:r>
          </w:p>
        </w:tc>
      </w:tr>
      <w:tr w:rsidR="00BC0911" w:rsidRPr="00BC0911" w14:paraId="00E1D796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6614" w14:textId="3CBCF6B8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 xml:space="preserve">     I/((I+</w:t>
            </w:r>
            <w:proofErr w:type="gramStart"/>
            <w:r w:rsidRPr="00BC0911">
              <w:rPr>
                <w:rFonts w:eastAsia="Times New Roman" w:cstheme="minorHAnsi"/>
              </w:rPr>
              <w:t>P)+</w:t>
            </w:r>
            <w:proofErr w:type="gramEnd"/>
            <w:r w:rsidRPr="00BC0911">
              <w:rPr>
                <w:rFonts w:eastAsia="Times New Roman" w:cstheme="minorHAnsi"/>
              </w:rPr>
              <w:t>(R+NC+O)+e(U)) 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EB5138" w14:textId="409B7CF4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8F2742" w14:textId="7E76AB27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BC0911" w:rsidRPr="00BC0911" w14:paraId="2C47CD36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BD53" w14:textId="0A340F1B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Response Rate 4</w:t>
            </w:r>
          </w:p>
        </w:tc>
        <w:tc>
          <w:tcPr>
            <w:tcW w:w="1080" w:type="dxa"/>
            <w:vMerge w:val="restart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88C58A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3E5C8040" w14:textId="330F40C3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102</w:t>
            </w:r>
          </w:p>
        </w:tc>
        <w:tc>
          <w:tcPr>
            <w:tcW w:w="1080" w:type="dxa"/>
            <w:vMerge w:val="restar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92E012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07463ABB" w14:textId="0DAAD408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134</w:t>
            </w:r>
          </w:p>
        </w:tc>
      </w:tr>
      <w:tr w:rsidR="00BC0911" w:rsidRPr="00BC0911" w14:paraId="32917A2D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nil"/>
              <w:bottom w:val="thinThickSmallGap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B4B1" w14:textId="0B15EA0B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 xml:space="preserve">     (I+P)/((I+</w:t>
            </w:r>
            <w:proofErr w:type="gramStart"/>
            <w:r w:rsidRPr="00BC0911">
              <w:rPr>
                <w:rFonts w:eastAsia="Times New Roman" w:cstheme="minorHAnsi"/>
              </w:rPr>
              <w:t>P)+</w:t>
            </w:r>
            <w:proofErr w:type="gramEnd"/>
            <w:r w:rsidRPr="00BC0911">
              <w:rPr>
                <w:rFonts w:eastAsia="Times New Roman" w:cstheme="minorHAnsi"/>
              </w:rPr>
              <w:t>(R+NC+O)+e(U))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thinThickSmallGap" w:sz="2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27CCF47" w14:textId="053F6EC2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bottom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379A3935" w14:textId="3C1C9BD4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BC0911" w:rsidRPr="00BC0911" w14:paraId="6B541296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thinThickSmallGap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097C" w14:textId="26089E63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Cooperation Rate 1</w:t>
            </w:r>
          </w:p>
        </w:tc>
        <w:tc>
          <w:tcPr>
            <w:tcW w:w="1080" w:type="dxa"/>
            <w:vMerge w:val="restart"/>
            <w:tcBorders>
              <w:top w:val="thinThickSmallGap" w:sz="2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00D3D3" w14:textId="2B0DD2E6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843</w:t>
            </w:r>
          </w:p>
        </w:tc>
        <w:tc>
          <w:tcPr>
            <w:tcW w:w="1080" w:type="dxa"/>
            <w:vMerge w:val="restart"/>
            <w:tcBorders>
              <w:top w:val="thinThickSmallGap" w:sz="24" w:space="0" w:color="auto"/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F9A5A3" w14:textId="7B607009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825</w:t>
            </w:r>
          </w:p>
        </w:tc>
      </w:tr>
      <w:tr w:rsidR="00BC0911" w:rsidRPr="00BC0911" w14:paraId="66EC8138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14AE" w14:textId="2ABFFECA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 xml:space="preserve">     I/((I+</w:t>
            </w:r>
            <w:proofErr w:type="gramStart"/>
            <w:r w:rsidRPr="00BC0911">
              <w:rPr>
                <w:rFonts w:eastAsia="Times New Roman" w:cstheme="minorHAnsi"/>
              </w:rPr>
              <w:t>P)+</w:t>
            </w:r>
            <w:proofErr w:type="gramEnd"/>
            <w:r w:rsidRPr="00BC0911">
              <w:rPr>
                <w:rFonts w:eastAsia="Times New Roman" w:cstheme="minorHAnsi"/>
              </w:rPr>
              <w:t>R+O)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CBE38F" w14:textId="2683D84D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2516E7" w14:textId="7C9F03C4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BC0911" w:rsidRPr="00BC0911" w14:paraId="130B0D8F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8577" w14:textId="728C80ED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Cooperation Rate 2</w:t>
            </w:r>
          </w:p>
        </w:tc>
        <w:tc>
          <w:tcPr>
            <w:tcW w:w="1080" w:type="dxa"/>
            <w:vMerge w:val="restart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8A2319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0A22378A" w14:textId="0B7172D7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892</w:t>
            </w:r>
          </w:p>
        </w:tc>
        <w:tc>
          <w:tcPr>
            <w:tcW w:w="1080" w:type="dxa"/>
            <w:vMerge w:val="restar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620C905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2DC8FFD3" w14:textId="52CC79A4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867</w:t>
            </w:r>
          </w:p>
        </w:tc>
      </w:tr>
      <w:tr w:rsidR="00BC0911" w:rsidRPr="00BC0911" w14:paraId="3AF1AD0C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3924" w14:textId="1B9EE0D3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 xml:space="preserve">     (I+P)/((I+</w:t>
            </w:r>
            <w:proofErr w:type="gramStart"/>
            <w:r w:rsidRPr="00BC0911">
              <w:rPr>
                <w:rFonts w:eastAsia="Times New Roman" w:cstheme="minorHAnsi"/>
              </w:rPr>
              <w:t>P)+</w:t>
            </w:r>
            <w:proofErr w:type="gramEnd"/>
            <w:r w:rsidRPr="00BC0911">
              <w:rPr>
                <w:rFonts w:eastAsia="Times New Roman" w:cstheme="minorHAnsi"/>
              </w:rPr>
              <w:t>R+O))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58F7EE" w14:textId="625B3EEE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A17AD2" w14:textId="6BBF54B0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BC0911" w:rsidRPr="00BC0911" w14:paraId="7F3234F5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00C5" w14:textId="4B261564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Cooperation Rate 3</w:t>
            </w:r>
          </w:p>
        </w:tc>
        <w:tc>
          <w:tcPr>
            <w:tcW w:w="1080" w:type="dxa"/>
            <w:vMerge w:val="restart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25245E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3A08B18D" w14:textId="4EF13644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844</w:t>
            </w:r>
          </w:p>
        </w:tc>
        <w:tc>
          <w:tcPr>
            <w:tcW w:w="1080" w:type="dxa"/>
            <w:vMerge w:val="restar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3BCDBF5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0A9131DA" w14:textId="1F4EF9DB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825</w:t>
            </w:r>
          </w:p>
        </w:tc>
      </w:tr>
      <w:tr w:rsidR="00BC0911" w:rsidRPr="00BC0911" w14:paraId="12EC1ECC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1D84" w14:textId="5F97F815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 xml:space="preserve">     I/((I+</w:t>
            </w:r>
            <w:proofErr w:type="gramStart"/>
            <w:r w:rsidRPr="00BC0911">
              <w:rPr>
                <w:rFonts w:eastAsia="Times New Roman" w:cstheme="minorHAnsi"/>
              </w:rPr>
              <w:t>P)+</w:t>
            </w:r>
            <w:proofErr w:type="gramEnd"/>
            <w:r w:rsidRPr="00BC0911">
              <w:rPr>
                <w:rFonts w:eastAsia="Times New Roman" w:cstheme="minorHAnsi"/>
              </w:rPr>
              <w:t>R)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5D14FA9" w14:textId="2D06F657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DFCDEF" w14:textId="2D6F592D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BC0911" w:rsidRPr="00BC0911" w14:paraId="49A1F88D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2C74" w14:textId="2D76B882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Cooperation Rate 4</w:t>
            </w:r>
          </w:p>
        </w:tc>
        <w:tc>
          <w:tcPr>
            <w:tcW w:w="1080" w:type="dxa"/>
            <w:vMerge w:val="restart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8E6ABA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20E02394" w14:textId="00A13DD0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893</w:t>
            </w:r>
          </w:p>
        </w:tc>
        <w:tc>
          <w:tcPr>
            <w:tcW w:w="1080" w:type="dxa"/>
            <w:vMerge w:val="restar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C8EFD8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0F3043B4" w14:textId="46A60BFB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867</w:t>
            </w:r>
          </w:p>
        </w:tc>
      </w:tr>
      <w:tr w:rsidR="00BC0911" w:rsidRPr="00BC0911" w14:paraId="0BBFBB53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nil"/>
              <w:bottom w:val="thinThickSmallGap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06B0" w14:textId="6D7FA986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 xml:space="preserve">    (I+P)/((I+</w:t>
            </w:r>
            <w:proofErr w:type="gramStart"/>
            <w:r w:rsidRPr="00BC0911">
              <w:rPr>
                <w:rFonts w:eastAsia="Times New Roman" w:cstheme="minorHAnsi"/>
              </w:rPr>
              <w:t>P)+</w:t>
            </w:r>
            <w:proofErr w:type="gramEnd"/>
            <w:r w:rsidRPr="00BC0911">
              <w:rPr>
                <w:rFonts w:eastAsia="Times New Roman" w:cstheme="minorHAnsi"/>
              </w:rPr>
              <w:t>R) 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thinThickSmallGap" w:sz="2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08C04C" w14:textId="6BB053DE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bottom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3F2BBB5D" w14:textId="3235FA1D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BC0911" w:rsidRPr="00BC0911" w14:paraId="700AC148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thinThickSmallGap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1349" w14:textId="53024612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Refusal Rate 1</w:t>
            </w:r>
          </w:p>
        </w:tc>
        <w:tc>
          <w:tcPr>
            <w:tcW w:w="1080" w:type="dxa"/>
            <w:vMerge w:val="restart"/>
            <w:tcBorders>
              <w:top w:val="thinThickSmallGap" w:sz="2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CD6FAE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1AD7920E" w14:textId="404215CA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011</w:t>
            </w:r>
          </w:p>
        </w:tc>
        <w:tc>
          <w:tcPr>
            <w:tcW w:w="1080" w:type="dxa"/>
            <w:vMerge w:val="restart"/>
            <w:tcBorders>
              <w:top w:val="thinThickSmallGap" w:sz="24" w:space="0" w:color="auto"/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7E6DD9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4B5752A8" w14:textId="25490443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019</w:t>
            </w:r>
          </w:p>
        </w:tc>
      </w:tr>
      <w:tr w:rsidR="00BC0911" w:rsidRPr="00BC0911" w14:paraId="1BD82682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25DB" w14:textId="64B08F93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 xml:space="preserve">     R/((I+</w:t>
            </w:r>
            <w:proofErr w:type="gramStart"/>
            <w:r w:rsidRPr="00BC0911">
              <w:rPr>
                <w:rFonts w:eastAsia="Times New Roman" w:cstheme="minorHAnsi"/>
              </w:rPr>
              <w:t>P)+</w:t>
            </w:r>
            <w:proofErr w:type="gramEnd"/>
            <w:r w:rsidRPr="00BC0911">
              <w:rPr>
                <w:rFonts w:eastAsia="Times New Roman" w:cstheme="minorHAnsi"/>
              </w:rPr>
              <w:t>(R+NC+O)+U)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7064C9" w14:textId="0615C905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AD72CA3" w14:textId="429C127F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BC0911" w:rsidRPr="00BC0911" w14:paraId="6E0AA3D9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F087" w14:textId="5B2860F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Refusal Rate 2</w:t>
            </w:r>
          </w:p>
        </w:tc>
        <w:tc>
          <w:tcPr>
            <w:tcW w:w="1080" w:type="dxa"/>
            <w:vMerge w:val="restart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E70ED3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3A3D278A" w14:textId="1A30AE43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012</w:t>
            </w:r>
          </w:p>
        </w:tc>
        <w:tc>
          <w:tcPr>
            <w:tcW w:w="1080" w:type="dxa"/>
            <w:vMerge w:val="restar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0277FBD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6AD0F9C3" w14:textId="465C3C8B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021</w:t>
            </w:r>
          </w:p>
        </w:tc>
      </w:tr>
      <w:tr w:rsidR="00BC0911" w:rsidRPr="00BC0911" w14:paraId="46764897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F154" w14:textId="5D60ADA8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 xml:space="preserve">     R/((I+</w:t>
            </w:r>
            <w:proofErr w:type="gramStart"/>
            <w:r w:rsidRPr="00BC0911">
              <w:rPr>
                <w:rFonts w:eastAsia="Times New Roman" w:cstheme="minorHAnsi"/>
              </w:rPr>
              <w:t>P)+</w:t>
            </w:r>
            <w:proofErr w:type="gramEnd"/>
            <w:r w:rsidRPr="00BC0911">
              <w:rPr>
                <w:rFonts w:eastAsia="Times New Roman" w:cstheme="minorHAnsi"/>
              </w:rPr>
              <w:t>(R+NC+O)+e(U))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132296" w14:textId="3C60E2BC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401DC89" w14:textId="1D46CCB2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BC0911" w:rsidRPr="00BC0911" w14:paraId="487D6D5B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F1B0" w14:textId="4F787B3A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Refusal Rate 3</w:t>
            </w:r>
          </w:p>
        </w:tc>
        <w:tc>
          <w:tcPr>
            <w:tcW w:w="1080" w:type="dxa"/>
            <w:vMerge w:val="restart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88F8DE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258B1156" w14:textId="54C04792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105</w:t>
            </w:r>
          </w:p>
        </w:tc>
        <w:tc>
          <w:tcPr>
            <w:tcW w:w="1080" w:type="dxa"/>
            <w:vMerge w:val="restar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DDA913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180D1222" w14:textId="72AC11E5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132</w:t>
            </w:r>
          </w:p>
        </w:tc>
      </w:tr>
      <w:tr w:rsidR="00BC0911" w:rsidRPr="00BC0911" w14:paraId="68EEBDB9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nil"/>
              <w:bottom w:val="thinThickSmallGap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55FF" w14:textId="40B414EE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 xml:space="preserve">     R/((I+</w:t>
            </w:r>
            <w:proofErr w:type="gramStart"/>
            <w:r w:rsidRPr="00BC0911">
              <w:rPr>
                <w:rFonts w:eastAsia="Times New Roman" w:cstheme="minorHAnsi"/>
              </w:rPr>
              <w:t>P)+</w:t>
            </w:r>
            <w:proofErr w:type="gramEnd"/>
            <w:r w:rsidRPr="00BC0911">
              <w:rPr>
                <w:rFonts w:eastAsia="Times New Roman" w:cstheme="minorHAnsi"/>
              </w:rPr>
              <w:t>(R+NC+O))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thinThickSmallGap" w:sz="2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F7D6A4" w14:textId="35EFE74B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0" w:type="dxa"/>
            <w:vMerge/>
            <w:tcBorders>
              <w:left w:val="dotted" w:sz="4" w:space="0" w:color="auto"/>
              <w:bottom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14645A74" w14:textId="2D8D4D5D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BC0911" w:rsidRPr="00BC0911" w14:paraId="7B26EC7D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thinThickSmallGap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2E12" w14:textId="7D3CF971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Contact Rate 1</w:t>
            </w:r>
          </w:p>
        </w:tc>
        <w:tc>
          <w:tcPr>
            <w:tcW w:w="1080" w:type="dxa"/>
            <w:tcBorders>
              <w:top w:val="thinThickSmallGap" w:sz="2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F1994E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thinThickSmallGap" w:sz="24" w:space="0" w:color="auto"/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5A4EF7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08CEA89B" w14:textId="1594269C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143</w:t>
            </w:r>
          </w:p>
        </w:tc>
      </w:tr>
      <w:tr w:rsidR="00BC0911" w:rsidRPr="00BC0911" w14:paraId="44B0213E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A266" w14:textId="267F4043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 xml:space="preserve">     ((I+</w:t>
            </w:r>
            <w:proofErr w:type="gramStart"/>
            <w:r w:rsidRPr="00BC0911">
              <w:rPr>
                <w:rFonts w:eastAsia="Times New Roman" w:cstheme="minorHAnsi"/>
              </w:rPr>
              <w:t>P)+</w:t>
            </w:r>
            <w:proofErr w:type="gramEnd"/>
            <w:r w:rsidRPr="00BC0911">
              <w:rPr>
                <w:rFonts w:eastAsia="Times New Roman" w:cstheme="minorHAnsi"/>
              </w:rPr>
              <w:t>R+O)/((I+P)+(R+NC+O)+U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4B58D2" w14:textId="77777777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100</w:t>
            </w:r>
          </w:p>
        </w:tc>
        <w:tc>
          <w:tcPr>
            <w:tcW w:w="1080" w:type="dxa"/>
            <w:vMerge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6F5F476" w14:textId="39E17BE2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BC0911" w:rsidRPr="00BC0911" w14:paraId="55515A05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FEB7" w14:textId="38B5351C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Contact Rate 2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24EA04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5DEF97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6BFC9E49" w14:textId="29BD47A1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155</w:t>
            </w:r>
          </w:p>
        </w:tc>
      </w:tr>
      <w:tr w:rsidR="00BC0911" w:rsidRPr="00BC0911" w14:paraId="52A5DA80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4C31" w14:textId="7447F67E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 xml:space="preserve">     ((I+</w:t>
            </w:r>
            <w:proofErr w:type="gramStart"/>
            <w:r w:rsidRPr="00BC0911">
              <w:rPr>
                <w:rFonts w:eastAsia="Times New Roman" w:cstheme="minorHAnsi"/>
              </w:rPr>
              <w:t>P)+</w:t>
            </w:r>
            <w:proofErr w:type="gramEnd"/>
            <w:r w:rsidRPr="00BC0911">
              <w:rPr>
                <w:rFonts w:eastAsia="Times New Roman" w:cstheme="minorHAnsi"/>
              </w:rPr>
              <w:t>R+O)/((I+P)+(R+NC+O)+e(U)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431DF2C" w14:textId="77777777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114</w:t>
            </w:r>
          </w:p>
        </w:tc>
        <w:tc>
          <w:tcPr>
            <w:tcW w:w="1080" w:type="dxa"/>
            <w:vMerge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4F1A05" w14:textId="4FB6EAE3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BC0911" w:rsidRPr="00BC0911" w14:paraId="081AD952" w14:textId="77777777" w:rsidTr="00C777C7">
        <w:trPr>
          <w:trHeight w:val="341"/>
        </w:trPr>
        <w:tc>
          <w:tcPr>
            <w:tcW w:w="6480" w:type="dxa"/>
            <w:gridSpan w:val="2"/>
            <w:tcBorders>
              <w:top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6EF8" w14:textId="3FA9FC52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Contact Rate 3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D81D210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C4F31D" w14:textId="77777777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 </w:t>
            </w:r>
          </w:p>
          <w:p w14:paraId="26BEFDC9" w14:textId="23AF84FD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990</w:t>
            </w:r>
          </w:p>
        </w:tc>
      </w:tr>
      <w:tr w:rsidR="00BC0911" w:rsidRPr="00BC0911" w14:paraId="7B23011B" w14:textId="77777777" w:rsidTr="00516F2F">
        <w:trPr>
          <w:trHeight w:val="341"/>
        </w:trPr>
        <w:tc>
          <w:tcPr>
            <w:tcW w:w="6480" w:type="dxa"/>
            <w:gridSpan w:val="2"/>
            <w:tcBorders>
              <w:top w:val="nil"/>
              <w:bottom w:val="thinThickSmallGap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2713" w14:textId="7600E0EA" w:rsidR="00DC0580" w:rsidRPr="00BC0911" w:rsidRDefault="00DC0580" w:rsidP="00AD3DC0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 xml:space="preserve">     ((I+</w:t>
            </w:r>
            <w:proofErr w:type="gramStart"/>
            <w:r w:rsidRPr="00BC0911">
              <w:rPr>
                <w:rFonts w:eastAsia="Times New Roman" w:cstheme="minorHAnsi"/>
              </w:rPr>
              <w:t>P)+</w:t>
            </w:r>
            <w:proofErr w:type="gramEnd"/>
            <w:r w:rsidRPr="00BC0911">
              <w:rPr>
                <w:rFonts w:eastAsia="Times New Roman" w:cstheme="minorHAnsi"/>
              </w:rPr>
              <w:t>R+O)/((I+P)+(R+NC+O)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thinThickSmallGap" w:sz="2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064F3D" w14:textId="77777777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985</w:t>
            </w:r>
          </w:p>
        </w:tc>
        <w:tc>
          <w:tcPr>
            <w:tcW w:w="1080" w:type="dxa"/>
            <w:vMerge/>
            <w:tcBorders>
              <w:left w:val="dotted" w:sz="4" w:space="0" w:color="auto"/>
              <w:bottom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260724FF" w14:textId="4FC81470" w:rsidR="00DC0580" w:rsidRPr="00BC0911" w:rsidRDefault="00DC0580" w:rsidP="00AD3DC0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BC0911" w:rsidRPr="00BC0911" w14:paraId="6AFD2853" w14:textId="77777777" w:rsidTr="00A46FB3">
        <w:trPr>
          <w:trHeight w:val="341"/>
        </w:trPr>
        <w:tc>
          <w:tcPr>
            <w:tcW w:w="8640" w:type="dxa"/>
            <w:gridSpan w:val="4"/>
            <w:tcBorders>
              <w:top w:val="thinThickSmallGap" w:sz="24" w:space="0" w:color="auto"/>
              <w:bottom w:val="single" w:sz="4" w:space="0" w:color="auto"/>
            </w:tcBorders>
            <w:shd w:val="clear" w:color="auto" w:fill="262626" w:themeFill="text1" w:themeFillTint="D9"/>
            <w:noWrap/>
            <w:vAlign w:val="bottom"/>
          </w:tcPr>
          <w:p w14:paraId="4BF0ABD7" w14:textId="71AB8647" w:rsidR="00516F2F" w:rsidRPr="00BC0911" w:rsidRDefault="00A46FB3" w:rsidP="00A46F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RECALCULATING THE PROPORTION OF UNKNOWNS THAT ARE ELIGIBLE</w:t>
            </w:r>
          </w:p>
        </w:tc>
      </w:tr>
      <w:tr w:rsidR="00BC0911" w:rsidRPr="00BC0911" w14:paraId="43D3F568" w14:textId="77777777" w:rsidTr="005D2B87">
        <w:trPr>
          <w:trHeight w:val="341"/>
        </w:trPr>
        <w:tc>
          <w:tcPr>
            <w:tcW w:w="64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39BE5D" w14:textId="4336F262" w:rsidR="00A46FB3" w:rsidRPr="00BC0911" w:rsidRDefault="00A46FB3" w:rsidP="00A46FB3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  <w:b/>
                <w:bCs/>
              </w:rPr>
              <w:t>Calculating e</w:t>
            </w:r>
            <w:r w:rsidR="0023736C" w:rsidRPr="00BC0911">
              <w:rPr>
                <w:rFonts w:eastAsia="Times New Roman" w:cstheme="minorHAnsi"/>
                <w:b/>
                <w:bCs/>
              </w:rPr>
              <w:t>2</w:t>
            </w:r>
            <w:r w:rsidRPr="00BC0911">
              <w:rPr>
                <w:rFonts w:eastAsia="Times New Roman" w:cstheme="minorHAnsi"/>
                <w:b/>
                <w:bCs/>
              </w:rPr>
              <w:t>:</w:t>
            </w:r>
            <w:r w:rsidRPr="00BC0911">
              <w:rPr>
                <w:rFonts w:eastAsia="Times New Roman" w:cstheme="minorHAnsi"/>
              </w:rPr>
              <w:t xml:space="preserve"> </w:t>
            </w:r>
            <w:r w:rsidRPr="00BC0911">
              <w:rPr>
                <w:rFonts w:eastAsia="Times New Roman" w:cstheme="minorHAnsi"/>
              </w:rPr>
              <w:br/>
            </w:r>
            <w:r w:rsidRPr="00BC0911">
              <w:rPr>
                <w:rFonts w:eastAsia="Times New Roman" w:cstheme="minorHAnsi"/>
                <w:i/>
                <w:iCs/>
                <w:sz w:val="20"/>
                <w:szCs w:val="20"/>
              </w:rPr>
              <w:t>e is the estimated proportion of cases of unknown eligibility that are eligible. This estimate is based on the proportion of eligible units among all units in the sample for which a definitive determination of status was obtained (a conservative estimate), and subtracting the proportion of licensed physicians who were not currently practicing in Washington (24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48DA90" w14:textId="6B83DEDB" w:rsidR="00A46FB3" w:rsidRPr="00BC0911" w:rsidRDefault="00A46FB3" w:rsidP="00A46FB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6</w:t>
            </w:r>
            <w:r w:rsidR="0023736C" w:rsidRPr="00BC0911">
              <w:rPr>
                <w:rFonts w:eastAsia="Times New Roman" w:cstheme="minorHAnsi"/>
              </w:rPr>
              <w:t>2</w:t>
            </w:r>
            <w:r w:rsidRPr="00BC0911">
              <w:rPr>
                <w:rFonts w:eastAsia="Times New Roman" w:cstheme="minorHAnsi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8F5ABFE" w14:textId="76FB1CB9" w:rsidR="00A46FB3" w:rsidRPr="00BC0911" w:rsidRDefault="00A46FB3" w:rsidP="00A46FB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</w:t>
            </w:r>
            <w:r w:rsidR="0023736C" w:rsidRPr="00BC0911">
              <w:rPr>
                <w:rFonts w:eastAsia="Times New Roman" w:cstheme="minorHAnsi"/>
              </w:rPr>
              <w:t>67</w:t>
            </w:r>
            <w:r w:rsidRPr="00BC0911">
              <w:rPr>
                <w:rFonts w:eastAsia="Times New Roman" w:cstheme="minorHAnsi"/>
              </w:rPr>
              <w:t>4</w:t>
            </w:r>
          </w:p>
        </w:tc>
      </w:tr>
      <w:tr w:rsidR="00BC0911" w:rsidRPr="00BC0911" w14:paraId="416A8441" w14:textId="77777777" w:rsidTr="001226EB">
        <w:trPr>
          <w:trHeight w:val="341"/>
        </w:trPr>
        <w:tc>
          <w:tcPr>
            <w:tcW w:w="648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3D5D9" w14:textId="1DF157AD" w:rsidR="0023736C" w:rsidRPr="00BC0911" w:rsidRDefault="0023736C" w:rsidP="00A46FB3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Modified Response Rate 3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FD661" w14:textId="4497E89E" w:rsidR="0023736C" w:rsidRPr="00BC0911" w:rsidRDefault="0023736C" w:rsidP="00A46FB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127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CA0019C" w14:textId="62DB6667" w:rsidR="0023736C" w:rsidRPr="00BC0911" w:rsidRDefault="0023736C" w:rsidP="00A46FB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164</w:t>
            </w:r>
          </w:p>
        </w:tc>
      </w:tr>
      <w:tr w:rsidR="00BC0911" w:rsidRPr="00BC0911" w14:paraId="7E336EE9" w14:textId="77777777" w:rsidTr="001226EB">
        <w:trPr>
          <w:trHeight w:val="341"/>
        </w:trPr>
        <w:tc>
          <w:tcPr>
            <w:tcW w:w="648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77FD1" w14:textId="751E7041" w:rsidR="0023736C" w:rsidRPr="00BC0911" w:rsidRDefault="0023736C" w:rsidP="00A46FB3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 xml:space="preserve">     I/((I+</w:t>
            </w:r>
            <w:proofErr w:type="gramStart"/>
            <w:r w:rsidRPr="00BC0911">
              <w:rPr>
                <w:rFonts w:eastAsia="Times New Roman" w:cstheme="minorHAnsi"/>
              </w:rPr>
              <w:t>P)+(</w:t>
            </w:r>
            <w:proofErr w:type="gramEnd"/>
            <w:r w:rsidRPr="00BC0911">
              <w:rPr>
                <w:rFonts w:eastAsia="Times New Roman" w:cstheme="minorHAnsi"/>
              </w:rPr>
              <w:t>R+NC+O)+e2(U))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F4254" w14:textId="77777777" w:rsidR="0023736C" w:rsidRPr="00BC0911" w:rsidRDefault="0023736C" w:rsidP="00A46FB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905C58" w14:textId="77777777" w:rsidR="0023736C" w:rsidRPr="00BC0911" w:rsidRDefault="0023736C" w:rsidP="00A46FB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BC0911" w:rsidRPr="00BC0911" w14:paraId="3B2E1946" w14:textId="77777777" w:rsidTr="001226EB">
        <w:trPr>
          <w:trHeight w:val="341"/>
        </w:trPr>
        <w:tc>
          <w:tcPr>
            <w:tcW w:w="648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D3387" w14:textId="6BEB5CAE" w:rsidR="0023736C" w:rsidRPr="00BC0911" w:rsidRDefault="0023736C" w:rsidP="00A46FB3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Modified Response Rate 4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E9EA8" w14:textId="0165C5BB" w:rsidR="0023736C" w:rsidRPr="00BC0911" w:rsidRDefault="0023736C" w:rsidP="00A46FB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135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8E959FD" w14:textId="200FEDF3" w:rsidR="0023736C" w:rsidRPr="00BC0911" w:rsidRDefault="0023736C" w:rsidP="00A46FB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>0.172</w:t>
            </w:r>
          </w:p>
        </w:tc>
      </w:tr>
      <w:tr w:rsidR="00273938" w:rsidRPr="00BC0911" w14:paraId="78560365" w14:textId="77777777" w:rsidTr="001226EB">
        <w:trPr>
          <w:trHeight w:val="341"/>
        </w:trPr>
        <w:tc>
          <w:tcPr>
            <w:tcW w:w="64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1A708" w14:textId="434F533F" w:rsidR="0023736C" w:rsidRPr="00BC0911" w:rsidRDefault="0023736C" w:rsidP="00A46FB3">
            <w:pPr>
              <w:spacing w:after="0" w:line="240" w:lineRule="auto"/>
              <w:rPr>
                <w:rFonts w:eastAsia="Times New Roman" w:cstheme="minorHAnsi"/>
              </w:rPr>
            </w:pPr>
            <w:r w:rsidRPr="00BC0911">
              <w:rPr>
                <w:rFonts w:eastAsia="Times New Roman" w:cstheme="minorHAnsi"/>
              </w:rPr>
              <w:t xml:space="preserve">     (I+P)/((I+</w:t>
            </w:r>
            <w:proofErr w:type="gramStart"/>
            <w:r w:rsidRPr="00BC0911">
              <w:rPr>
                <w:rFonts w:eastAsia="Times New Roman" w:cstheme="minorHAnsi"/>
              </w:rPr>
              <w:t>P)+(</w:t>
            </w:r>
            <w:proofErr w:type="gramEnd"/>
            <w:r w:rsidRPr="00BC0911">
              <w:rPr>
                <w:rFonts w:eastAsia="Times New Roman" w:cstheme="minorHAnsi"/>
              </w:rPr>
              <w:t>R+NC+O)+e2(U))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1B341" w14:textId="77777777" w:rsidR="0023736C" w:rsidRPr="00BC0911" w:rsidRDefault="0023736C" w:rsidP="00A46FB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C673D2" w14:textId="77777777" w:rsidR="0023736C" w:rsidRPr="00BC0911" w:rsidRDefault="0023736C" w:rsidP="00A46FB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</w:tbl>
    <w:p w14:paraId="0026B9C4" w14:textId="201440FC" w:rsidR="00AD3DC0" w:rsidRPr="00BC0911" w:rsidRDefault="00AD3DC0" w:rsidP="008D70A4">
      <w:pPr>
        <w:spacing w:after="60" w:line="276" w:lineRule="auto"/>
      </w:pPr>
    </w:p>
    <w:p w14:paraId="5931199E" w14:textId="20EB6F72" w:rsidR="00BD21E7" w:rsidRPr="00BC0911" w:rsidRDefault="00BD21E7" w:rsidP="00A61415">
      <w:r w:rsidRPr="00BC0911">
        <w:rPr>
          <w:b/>
          <w:bCs/>
        </w:rPr>
        <w:lastRenderedPageBreak/>
        <w:t xml:space="preserve">Table 2: </w:t>
      </w:r>
      <w:r w:rsidR="007C2972" w:rsidRPr="00BC0911">
        <w:rPr>
          <w:b/>
          <w:bCs/>
        </w:rPr>
        <w:t>Patient context and firearm injury prevention familiarity, stratified by provider typ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9"/>
        <w:gridCol w:w="1725"/>
        <w:gridCol w:w="1546"/>
      </w:tblGrid>
      <w:tr w:rsidR="00BC0911" w:rsidRPr="00BC0911" w14:paraId="309D9836" w14:textId="6F9B25D0" w:rsidTr="00F32E91">
        <w:tc>
          <w:tcPr>
            <w:tcW w:w="6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5B68DE" w14:textId="77777777" w:rsidR="007C2972" w:rsidRPr="00BC0911" w:rsidRDefault="007C2972" w:rsidP="00967E63">
            <w:proofErr w:type="gramStart"/>
            <w:r w:rsidRPr="00BC0911">
              <w:t>n(</w:t>
            </w:r>
            <w:proofErr w:type="gramEnd"/>
            <w:r w:rsidRPr="00BC0911">
              <w:t>%)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1D30462" w14:textId="5F8B50B5" w:rsidR="007C2972" w:rsidRPr="00BC0911" w:rsidRDefault="007C2972" w:rsidP="00967E63">
            <w:pPr>
              <w:rPr>
                <w:b/>
                <w:bCs/>
              </w:rPr>
            </w:pPr>
            <w:r w:rsidRPr="00BC0911">
              <w:rPr>
                <w:b/>
                <w:bCs/>
              </w:rPr>
              <w:t>ARNP</w:t>
            </w:r>
          </w:p>
          <w:p w14:paraId="475C07A1" w14:textId="5C10D3EC" w:rsidR="007C2972" w:rsidRPr="00BC0911" w:rsidRDefault="007C2972" w:rsidP="00967E63">
            <w:r w:rsidRPr="00BC0911">
              <w:rPr>
                <w:rFonts w:eastAsia="Times New Roman" w:cstheme="minorHAnsi"/>
              </w:rPr>
              <w:t>n = 987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3D8E6F" w14:textId="77777777" w:rsidR="007C2972" w:rsidRPr="00BC0911" w:rsidRDefault="007C2972" w:rsidP="00967E63">
            <w:pPr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Physician</w:t>
            </w:r>
          </w:p>
          <w:p w14:paraId="2E069353" w14:textId="46D7823A" w:rsidR="007C2972" w:rsidRPr="00BC0911" w:rsidRDefault="007C2972" w:rsidP="00967E63">
            <w:pPr>
              <w:rPr>
                <w:b/>
                <w:bCs/>
              </w:rPr>
            </w:pPr>
            <w:r w:rsidRPr="00BC0911">
              <w:rPr>
                <w:rFonts w:eastAsia="Times New Roman" w:cstheme="minorHAnsi"/>
              </w:rPr>
              <w:t>n = 2,034</w:t>
            </w:r>
          </w:p>
        </w:tc>
      </w:tr>
      <w:tr w:rsidR="00BC0911" w:rsidRPr="00BC0911" w14:paraId="6CC56956" w14:textId="4D4EAD3F" w:rsidTr="00F32E91">
        <w:tc>
          <w:tcPr>
            <w:tcW w:w="6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8E51899" w14:textId="031F3F43" w:rsidR="007C2972" w:rsidRPr="00BC0911" w:rsidRDefault="007C2972" w:rsidP="00967E63">
            <w:r w:rsidRPr="00BC0911">
              <w:rPr>
                <w:rFonts w:ascii="Calibri" w:hAnsi="Calibri" w:cs="Calibri"/>
                <w:b/>
                <w:bCs/>
              </w:rPr>
              <w:t>Encounter patients at substantial risk of harm to themselves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7ED7C45" w14:textId="7AE46475" w:rsidR="007C2972" w:rsidRPr="00BC0911" w:rsidRDefault="007C2972" w:rsidP="00967E63"/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E591869" w14:textId="77777777" w:rsidR="007C2972" w:rsidRPr="00BC0911" w:rsidRDefault="007C2972" w:rsidP="00967E63">
            <w:pPr>
              <w:rPr>
                <w:rFonts w:ascii="Calibri" w:hAnsi="Calibri" w:cs="Calibri"/>
              </w:rPr>
            </w:pPr>
          </w:p>
        </w:tc>
      </w:tr>
      <w:tr w:rsidR="00BC0911" w:rsidRPr="00BC0911" w14:paraId="449D5451" w14:textId="1B0A5BC6" w:rsidTr="00F32E91">
        <w:tc>
          <w:tcPr>
            <w:tcW w:w="6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C66F543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Daily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4DBF045" w14:textId="386819F6" w:rsidR="007C2972" w:rsidRPr="00BC0911" w:rsidRDefault="007C2972" w:rsidP="00967E63">
            <w:r w:rsidRPr="00BC0911">
              <w:t>69 (7.0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6F766B" w14:textId="0CB8C52B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184 (9.0)</w:t>
            </w:r>
          </w:p>
        </w:tc>
      </w:tr>
      <w:tr w:rsidR="00BC0911" w:rsidRPr="00BC0911" w14:paraId="3618BE11" w14:textId="0A1EEF9E" w:rsidTr="00F32E91">
        <w:tc>
          <w:tcPr>
            <w:tcW w:w="6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2B88BAE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Weekly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D36D66" w14:textId="286021C4" w:rsidR="007C2972" w:rsidRPr="00BC0911" w:rsidRDefault="007C2972" w:rsidP="00967E63">
            <w:r w:rsidRPr="00BC0911">
              <w:t>161 (16.3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DB46E8" w14:textId="0AFC2D94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363 (17.8)</w:t>
            </w:r>
          </w:p>
        </w:tc>
      </w:tr>
      <w:tr w:rsidR="00BC0911" w:rsidRPr="00BC0911" w14:paraId="30D7E51B" w14:textId="7A3C0932" w:rsidTr="00F32E91">
        <w:tc>
          <w:tcPr>
            <w:tcW w:w="6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E406E1C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Monthly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CD2381" w14:textId="05E15CDF" w:rsidR="007C2972" w:rsidRPr="00BC0911" w:rsidRDefault="007C2972" w:rsidP="00967E63">
            <w:r w:rsidRPr="00BC0911">
              <w:t>201 (20.4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39B7FA" w14:textId="31B47AE7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437 (21.5)</w:t>
            </w:r>
          </w:p>
        </w:tc>
      </w:tr>
      <w:tr w:rsidR="00BC0911" w:rsidRPr="00BC0911" w14:paraId="1ED2D67F" w14:textId="7D53D28D" w:rsidTr="00F32E91">
        <w:tc>
          <w:tcPr>
            <w:tcW w:w="6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57CFD18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A few times a year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7067C15" w14:textId="51E088C2" w:rsidR="007C2972" w:rsidRPr="00BC0911" w:rsidRDefault="007C2972" w:rsidP="00967E63">
            <w:r w:rsidRPr="00BC0911">
              <w:t>438 (44.4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C1583F" w14:textId="2DEB6DF1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862 (42.4)</w:t>
            </w:r>
          </w:p>
        </w:tc>
      </w:tr>
      <w:tr w:rsidR="00BC0911" w:rsidRPr="00BC0911" w14:paraId="4968B596" w14:textId="7B632773" w:rsidTr="00F32E91">
        <w:tc>
          <w:tcPr>
            <w:tcW w:w="6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7B87B4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Never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311B565" w14:textId="705A0413" w:rsidR="007C2972" w:rsidRPr="00BC0911" w:rsidRDefault="007C2972" w:rsidP="00967E63">
            <w:r w:rsidRPr="00BC0911">
              <w:t>117 (11.9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ED5A52" w14:textId="485B4E87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188 (9.2)</w:t>
            </w:r>
          </w:p>
        </w:tc>
      </w:tr>
      <w:tr w:rsidR="00BC0911" w:rsidRPr="00BC0911" w14:paraId="52C9F9C3" w14:textId="1DAEB2DD" w:rsidTr="00F32E91">
        <w:tc>
          <w:tcPr>
            <w:tcW w:w="6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10B29C9" w14:textId="60CA8E75" w:rsidR="007C2972" w:rsidRPr="00BC0911" w:rsidRDefault="007C2972" w:rsidP="00967E63">
            <w:r w:rsidRPr="00BC0911">
              <w:rPr>
                <w:rFonts w:ascii="Calibri" w:hAnsi="Calibri" w:cs="Calibri"/>
                <w:b/>
                <w:bCs/>
              </w:rPr>
              <w:t>Encounter patients at substantial risk of harm to others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44EEC3F" w14:textId="480FFFFE" w:rsidR="007C2972" w:rsidRPr="00BC0911" w:rsidRDefault="007C2972" w:rsidP="00967E63"/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108F2B" w14:textId="77777777" w:rsidR="007C2972" w:rsidRPr="00BC0911" w:rsidRDefault="007C2972" w:rsidP="00967E63">
            <w:pPr>
              <w:rPr>
                <w:rFonts w:ascii="Calibri" w:hAnsi="Calibri" w:cs="Calibri"/>
              </w:rPr>
            </w:pPr>
          </w:p>
        </w:tc>
      </w:tr>
      <w:tr w:rsidR="00BC0911" w:rsidRPr="00BC0911" w14:paraId="521C7A27" w14:textId="60513804" w:rsidTr="00F32E91">
        <w:tc>
          <w:tcPr>
            <w:tcW w:w="6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97F959E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Daily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E9B97D5" w14:textId="68F82194" w:rsidR="007C2972" w:rsidRPr="00BC0911" w:rsidRDefault="007C2972" w:rsidP="00967E63">
            <w:r w:rsidRPr="00BC0911">
              <w:t>30 (3.0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DED1AA" w14:textId="122D1E15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62 (3.0)</w:t>
            </w:r>
          </w:p>
        </w:tc>
      </w:tr>
      <w:tr w:rsidR="00BC0911" w:rsidRPr="00BC0911" w14:paraId="70A0F5B0" w14:textId="4D1E22ED" w:rsidTr="00F32E91">
        <w:tc>
          <w:tcPr>
            <w:tcW w:w="6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98717B7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Weekly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A59063" w14:textId="43BD3C66" w:rsidR="007C2972" w:rsidRPr="00BC0911" w:rsidRDefault="007C2972" w:rsidP="00967E63">
            <w:r w:rsidRPr="00BC0911">
              <w:t>54 (5.5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2EB278" w14:textId="4DC2EF91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162 (8.0)</w:t>
            </w:r>
          </w:p>
        </w:tc>
      </w:tr>
      <w:tr w:rsidR="00BC0911" w:rsidRPr="00BC0911" w14:paraId="12B9BF20" w14:textId="52816D4D" w:rsidTr="00F32E91">
        <w:tc>
          <w:tcPr>
            <w:tcW w:w="6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9FE44F7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Monthly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AA8A473" w14:textId="6495E8B0" w:rsidR="007C2972" w:rsidRPr="00BC0911" w:rsidRDefault="007C2972" w:rsidP="00967E63">
            <w:r w:rsidRPr="00BC0911">
              <w:t>93 (9.4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4AF64B" w14:textId="660C9FE5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231 (11.4)</w:t>
            </w:r>
          </w:p>
        </w:tc>
      </w:tr>
      <w:tr w:rsidR="00BC0911" w:rsidRPr="00BC0911" w14:paraId="2818E5E2" w14:textId="38D7747D" w:rsidTr="00F32E91">
        <w:tc>
          <w:tcPr>
            <w:tcW w:w="6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AE5DEF3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A few times a year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A7168C" w14:textId="1281A52B" w:rsidR="007C2972" w:rsidRPr="00BC0911" w:rsidRDefault="007C2972" w:rsidP="00967E63">
            <w:r w:rsidRPr="00BC0911">
              <w:t>456 (46.2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9C9FB3" w14:textId="12AA2E01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952 (46.8)</w:t>
            </w:r>
          </w:p>
        </w:tc>
      </w:tr>
      <w:tr w:rsidR="00BC0911" w:rsidRPr="00BC0911" w14:paraId="5D1E6501" w14:textId="5FA76A05" w:rsidTr="00F32E91">
        <w:tc>
          <w:tcPr>
            <w:tcW w:w="6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37CD97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Never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DD7066E" w14:textId="73154E9F" w:rsidR="007C2972" w:rsidRPr="00BC0911" w:rsidRDefault="007C2972" w:rsidP="00967E63">
            <w:r w:rsidRPr="00BC0911">
              <w:t>353 (35.8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9B3369" w14:textId="137622C6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623 (30.6)</w:t>
            </w:r>
          </w:p>
        </w:tc>
      </w:tr>
      <w:tr w:rsidR="00BC0911" w:rsidRPr="00BC0911" w14:paraId="7130336A" w14:textId="411004B5" w:rsidTr="00F32E91">
        <w:tc>
          <w:tcPr>
            <w:tcW w:w="6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215B64B" w14:textId="55C80349" w:rsidR="007C2972" w:rsidRPr="00BC0911" w:rsidRDefault="007C2972" w:rsidP="00967E63">
            <w:r w:rsidRPr="00BC0911">
              <w:rPr>
                <w:rFonts w:ascii="Calibri" w:hAnsi="Calibri" w:cs="Calibri"/>
                <w:b/>
                <w:bCs/>
              </w:rPr>
              <w:t>Familiarity with Extreme Risk Protection Orders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5FF60C5" w14:textId="537686A3" w:rsidR="007C2972" w:rsidRPr="00BC0911" w:rsidRDefault="007C2972" w:rsidP="00967E63"/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916B1F" w14:textId="77777777" w:rsidR="007C2972" w:rsidRPr="00BC0911" w:rsidRDefault="007C2972" w:rsidP="00967E63">
            <w:pPr>
              <w:rPr>
                <w:rFonts w:ascii="Calibri" w:hAnsi="Calibri" w:cs="Calibri"/>
              </w:rPr>
            </w:pPr>
          </w:p>
        </w:tc>
      </w:tr>
      <w:tr w:rsidR="00BC0911" w:rsidRPr="00BC0911" w14:paraId="50B357EE" w14:textId="4BC75628" w:rsidTr="00F32E91">
        <w:tc>
          <w:tcPr>
            <w:tcW w:w="6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1315F25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Very familiar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1BEF2D" w14:textId="57676FD5" w:rsidR="007C2972" w:rsidRPr="00BC0911" w:rsidRDefault="007C2972" w:rsidP="00967E63">
            <w:r w:rsidRPr="00BC0911">
              <w:t>11 (1.1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412AD4" w14:textId="363A17FE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30 (1.5)</w:t>
            </w:r>
          </w:p>
        </w:tc>
      </w:tr>
      <w:tr w:rsidR="00BC0911" w:rsidRPr="00BC0911" w14:paraId="5E5F4F6D" w14:textId="1414C8E1" w:rsidTr="00F32E91">
        <w:tc>
          <w:tcPr>
            <w:tcW w:w="6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B41235A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Somewhat familiar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F5D7A9" w14:textId="2C47AB2C" w:rsidR="007C2972" w:rsidRPr="00BC0911" w:rsidRDefault="007C2972" w:rsidP="00967E63">
            <w:r w:rsidRPr="00BC0911">
              <w:t>60 (6.1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6B2C9D" w14:textId="547E843C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154 (7.6)</w:t>
            </w:r>
          </w:p>
        </w:tc>
      </w:tr>
      <w:tr w:rsidR="00BC0911" w:rsidRPr="00BC0911" w14:paraId="348A983D" w14:textId="369B6AD0" w:rsidTr="00F32E91">
        <w:tc>
          <w:tcPr>
            <w:tcW w:w="6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976EB0F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A little familiar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224457D" w14:textId="6C578BE8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159 (16.1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5D7712" w14:textId="759F45A7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328 (16.1)</w:t>
            </w:r>
          </w:p>
        </w:tc>
      </w:tr>
      <w:tr w:rsidR="00BC0911" w:rsidRPr="00BC0911" w14:paraId="4CC5E4EF" w14:textId="33ADA849" w:rsidTr="00F32E91">
        <w:tc>
          <w:tcPr>
            <w:tcW w:w="6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FF2F1B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Not at all familiar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BEFB92" w14:textId="08311424" w:rsidR="007C2972" w:rsidRPr="00BC0911" w:rsidRDefault="007C2972" w:rsidP="00967E63">
            <w:r w:rsidRPr="00BC0911">
              <w:t>755 (76.5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1DBB95" w14:textId="5DDE62D9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1517 (74.6)</w:t>
            </w:r>
          </w:p>
        </w:tc>
      </w:tr>
      <w:tr w:rsidR="00BC0911" w:rsidRPr="00BC0911" w14:paraId="6B88E79C" w14:textId="17B20C69" w:rsidTr="00F32E91">
        <w:tc>
          <w:tcPr>
            <w:tcW w:w="6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EEC76F2" w14:textId="77777777" w:rsidR="007C2972" w:rsidRPr="00BC0911" w:rsidRDefault="007C2972" w:rsidP="00967E63">
            <w:r w:rsidRPr="00BC0911">
              <w:rPr>
                <w:rFonts w:ascii="Calibri" w:hAnsi="Calibri" w:cs="Calibri"/>
                <w:b/>
                <w:bCs/>
              </w:rPr>
              <w:t>Currently talk to patients about firearms (multi-select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09BFEC0" w14:textId="70F265FD" w:rsidR="007C2972" w:rsidRPr="00BC0911" w:rsidRDefault="007C2972" w:rsidP="00967E63"/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92E459" w14:textId="77777777" w:rsidR="007C2972" w:rsidRPr="00BC0911" w:rsidRDefault="007C2972" w:rsidP="00967E63">
            <w:pPr>
              <w:rPr>
                <w:rFonts w:ascii="Calibri" w:hAnsi="Calibri" w:cs="Calibri"/>
              </w:rPr>
            </w:pPr>
          </w:p>
        </w:tc>
      </w:tr>
      <w:tr w:rsidR="00BC0911" w:rsidRPr="00BC0911" w14:paraId="0BBC04F9" w14:textId="324EF9C2" w:rsidTr="00F32E91">
        <w:tc>
          <w:tcPr>
            <w:tcW w:w="6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E2A4008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Yes, always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E7768E" w14:textId="5A004086" w:rsidR="007C2972" w:rsidRPr="00BC0911" w:rsidRDefault="007C2972" w:rsidP="00967E63">
            <w:r w:rsidRPr="00BC0911">
              <w:t>83 (8.4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D04FA3" w14:textId="56B846B8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145 (7.1)</w:t>
            </w:r>
          </w:p>
        </w:tc>
      </w:tr>
      <w:tr w:rsidR="00BC0911" w:rsidRPr="00BC0911" w14:paraId="074C8FBD" w14:textId="448BD09E" w:rsidTr="00F32E91">
        <w:tc>
          <w:tcPr>
            <w:tcW w:w="6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71780B3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Yes, when I am worried about suicidal ideation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BB12E5D" w14:textId="57DBDEFC" w:rsidR="007C2972" w:rsidRPr="00BC0911" w:rsidRDefault="007C2972" w:rsidP="00967E63">
            <w:r w:rsidRPr="00BC0911">
              <w:t>399 (40.4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CF2446" w14:textId="29063DB1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817 (40.2)</w:t>
            </w:r>
          </w:p>
        </w:tc>
      </w:tr>
      <w:tr w:rsidR="00BC0911" w:rsidRPr="00BC0911" w14:paraId="10E4E91B" w14:textId="1FAF7A55" w:rsidTr="00F32E91">
        <w:tc>
          <w:tcPr>
            <w:tcW w:w="6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F32F325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Yes, when I am worried about homicidal ideation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A68FBD" w14:textId="24751CEA" w:rsidR="007C2972" w:rsidRPr="00BC0911" w:rsidRDefault="007C2972" w:rsidP="00967E63">
            <w:r w:rsidRPr="00BC0911">
              <w:t>328 (33.2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F4CDBF" w14:textId="3BE31533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661 (32.5)</w:t>
            </w:r>
          </w:p>
        </w:tc>
      </w:tr>
      <w:tr w:rsidR="00BC0911" w:rsidRPr="00BC0911" w14:paraId="4910A214" w14:textId="2F85DB13" w:rsidTr="00F32E91">
        <w:tc>
          <w:tcPr>
            <w:tcW w:w="6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8CF6110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Yes, if the patient brings up firearms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CB8742" w14:textId="51D998A8" w:rsidR="007C2972" w:rsidRPr="00BC0911" w:rsidRDefault="007C2972" w:rsidP="00967E63">
            <w:r w:rsidRPr="00BC0911">
              <w:t>243 (24.6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3234B4" w14:textId="23C25161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476 (23.4)</w:t>
            </w:r>
          </w:p>
        </w:tc>
      </w:tr>
      <w:tr w:rsidR="00BC0911" w:rsidRPr="00BC0911" w14:paraId="078976DB" w14:textId="4A1CBE33" w:rsidTr="00F32E91">
        <w:tc>
          <w:tcPr>
            <w:tcW w:w="6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E26AE76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No, not usually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CFFAC80" w14:textId="7B13B7F4" w:rsidR="007C2972" w:rsidRPr="00BC0911" w:rsidRDefault="007C2972" w:rsidP="00967E63">
            <w:r w:rsidRPr="00BC0911">
              <w:t>334 (33.8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B97814" w14:textId="3E85100A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725 (35.6)</w:t>
            </w:r>
          </w:p>
        </w:tc>
      </w:tr>
      <w:tr w:rsidR="00BC0911" w:rsidRPr="00BC0911" w14:paraId="414D64CD" w14:textId="25407108" w:rsidTr="00F32E91">
        <w:tc>
          <w:tcPr>
            <w:tcW w:w="6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FA1668E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No, this is not an appropriate topic for me to discuss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E83BDD" w14:textId="539B5B37" w:rsidR="007C2972" w:rsidRPr="00BC0911" w:rsidRDefault="007C2972" w:rsidP="00967E63">
            <w:r w:rsidRPr="00BC0911">
              <w:t>90 (9.1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3D0A9C" w14:textId="0A072C11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180 (8.8)</w:t>
            </w:r>
          </w:p>
        </w:tc>
      </w:tr>
      <w:tr w:rsidR="00BC0911" w:rsidRPr="00BC0911" w14:paraId="2E6388F1" w14:textId="24CCE02F" w:rsidTr="00F32E91">
        <w:tc>
          <w:tcPr>
            <w:tcW w:w="6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120EC4E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Other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165263" w14:textId="350A061B" w:rsidR="007C2972" w:rsidRPr="00BC0911" w:rsidRDefault="007C2972" w:rsidP="00967E63">
            <w:r w:rsidRPr="00BC0911">
              <w:t>45 (4.6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C138EC" w14:textId="5C98FBE5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99 (4.9)</w:t>
            </w:r>
          </w:p>
        </w:tc>
      </w:tr>
      <w:tr w:rsidR="00BC0911" w:rsidRPr="00BC0911" w14:paraId="0A8F3F7A" w14:textId="29B1AB60" w:rsidTr="00F32E91">
        <w:tc>
          <w:tcPr>
            <w:tcW w:w="6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B894B76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Prefer not to say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D20B367" w14:textId="672F68DE" w:rsidR="007C2972" w:rsidRPr="00BC0911" w:rsidRDefault="007C2972" w:rsidP="00967E63">
            <w:r w:rsidRPr="00BC0911">
              <w:t>8 (0.8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083C19" w14:textId="20D6FD91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10 (0.5)</w:t>
            </w:r>
          </w:p>
        </w:tc>
      </w:tr>
      <w:tr w:rsidR="00BC0911" w:rsidRPr="00BC0911" w14:paraId="5D4D2F78" w14:textId="76F643BA" w:rsidTr="00F32E91">
        <w:tc>
          <w:tcPr>
            <w:tcW w:w="6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82E29E" w14:textId="77777777" w:rsidR="007C2972" w:rsidRPr="00BC0911" w:rsidRDefault="007C2972" w:rsidP="00967E63">
            <w:pPr>
              <w:jc w:val="right"/>
            </w:pPr>
            <w:r w:rsidRPr="00BC0911">
              <w:rPr>
                <w:rFonts w:ascii="Calibri" w:hAnsi="Calibri" w:cs="Calibri"/>
              </w:rPr>
              <w:t>Missing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C3CA330" w14:textId="5BB43457" w:rsidR="007C2972" w:rsidRPr="00BC0911" w:rsidRDefault="007C2972" w:rsidP="00967E63">
            <w:r w:rsidRPr="00BC0911">
              <w:t>49 (5.0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911CB2" w14:textId="2B48E292" w:rsidR="007C2972" w:rsidRPr="00BC0911" w:rsidRDefault="007C2972" w:rsidP="00967E63">
            <w:pPr>
              <w:rPr>
                <w:rFonts w:ascii="Calibri" w:hAnsi="Calibri" w:cs="Calibri"/>
              </w:rPr>
            </w:pPr>
            <w:r w:rsidRPr="00BC0911">
              <w:t>118 (5.8)</w:t>
            </w:r>
          </w:p>
        </w:tc>
      </w:tr>
    </w:tbl>
    <w:p w14:paraId="101DADA9" w14:textId="77777777" w:rsidR="00F32E91" w:rsidRPr="00BC0911" w:rsidRDefault="00F32E91" w:rsidP="00384B06">
      <w:pPr>
        <w:spacing w:after="60" w:line="276" w:lineRule="auto"/>
      </w:pPr>
      <w:r w:rsidRPr="00BC0911">
        <w:t>Note: Missingness &lt;5% excluded from table</w:t>
      </w:r>
    </w:p>
    <w:p w14:paraId="450B0F88" w14:textId="00CA8A2F" w:rsidR="00384B06" w:rsidRPr="00BC0911" w:rsidRDefault="00384B06">
      <w:r w:rsidRPr="00BC0911">
        <w:br w:type="page"/>
      </w:r>
    </w:p>
    <w:p w14:paraId="56DE2E3A" w14:textId="7532DDC2" w:rsidR="00384B06" w:rsidRPr="00BC0911" w:rsidRDefault="00384B06" w:rsidP="00384B06">
      <w:pPr>
        <w:rPr>
          <w:b/>
          <w:bCs/>
        </w:rPr>
      </w:pPr>
      <w:r w:rsidRPr="00BC0911">
        <w:rPr>
          <w:b/>
          <w:bCs/>
        </w:rPr>
        <w:lastRenderedPageBreak/>
        <w:t xml:space="preserve">Table 3: </w:t>
      </w:r>
      <w:r w:rsidR="0032790A" w:rsidRPr="00BC0911">
        <w:rPr>
          <w:b/>
          <w:bCs/>
        </w:rPr>
        <w:t>Willingness to use ERPOs, stratified by provider typ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6118"/>
        <w:gridCol w:w="1220"/>
        <w:gridCol w:w="1302"/>
      </w:tblGrid>
      <w:tr w:rsidR="00BC0911" w:rsidRPr="00BC0911" w14:paraId="43D1DBE9" w14:textId="4D199627" w:rsidTr="00006766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0EDC2" w14:textId="77777777" w:rsidR="00006766" w:rsidRPr="00BC0911" w:rsidRDefault="00006766" w:rsidP="00006766"/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8D0834" w14:textId="4BB5D31D" w:rsidR="00006766" w:rsidRPr="00BC0911" w:rsidRDefault="00006766" w:rsidP="00006766">
            <w:bookmarkStart w:id="0" w:name="_Hlk97308651"/>
            <w:proofErr w:type="gramStart"/>
            <w:r w:rsidRPr="00BC0911">
              <w:t>n(</w:t>
            </w:r>
            <w:proofErr w:type="gramEnd"/>
            <w:r w:rsidRPr="00BC0911">
              <w:t>%)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EFBC78" w14:textId="77777777" w:rsidR="00006766" w:rsidRPr="00BC0911" w:rsidRDefault="00006766" w:rsidP="00006766">
            <w:pPr>
              <w:rPr>
                <w:b/>
                <w:bCs/>
              </w:rPr>
            </w:pPr>
            <w:r w:rsidRPr="00BC0911">
              <w:rPr>
                <w:b/>
                <w:bCs/>
              </w:rPr>
              <w:t>ARNP</w:t>
            </w:r>
          </w:p>
          <w:p w14:paraId="58760CB2" w14:textId="0E1E0CAE" w:rsidR="00006766" w:rsidRPr="00BC0911" w:rsidRDefault="00006766" w:rsidP="00006766">
            <w:r w:rsidRPr="00BC0911">
              <w:rPr>
                <w:rFonts w:eastAsia="Times New Roman" w:cstheme="minorHAnsi"/>
              </w:rPr>
              <w:t>n = 987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D934D2" w14:textId="77777777" w:rsidR="00006766" w:rsidRPr="00BC0911" w:rsidRDefault="00006766" w:rsidP="00006766">
            <w:pPr>
              <w:rPr>
                <w:rFonts w:eastAsia="Times New Roman" w:cstheme="minorHAnsi"/>
                <w:b/>
                <w:bCs/>
              </w:rPr>
            </w:pPr>
            <w:r w:rsidRPr="00BC0911">
              <w:rPr>
                <w:rFonts w:eastAsia="Times New Roman" w:cstheme="minorHAnsi"/>
                <w:b/>
                <w:bCs/>
              </w:rPr>
              <w:t>Physician</w:t>
            </w:r>
          </w:p>
          <w:p w14:paraId="69A231F4" w14:textId="74CC2C4F" w:rsidR="00006766" w:rsidRPr="00BC0911" w:rsidRDefault="00006766" w:rsidP="00006766">
            <w:pPr>
              <w:rPr>
                <w:b/>
                <w:bCs/>
              </w:rPr>
            </w:pPr>
            <w:r w:rsidRPr="00BC0911">
              <w:rPr>
                <w:rFonts w:eastAsia="Times New Roman" w:cstheme="minorHAnsi"/>
              </w:rPr>
              <w:t>n = 2,034</w:t>
            </w:r>
          </w:p>
        </w:tc>
      </w:tr>
      <w:tr w:rsidR="00BC0911" w:rsidRPr="00BC0911" w14:paraId="3C52DE47" w14:textId="0E634B0A" w:rsidTr="00006766"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95B9B82" w14:textId="4B7EA6EE" w:rsidR="00006766" w:rsidRPr="00BC0911" w:rsidRDefault="00006766" w:rsidP="00006766">
            <w:pPr>
              <w:jc w:val="center"/>
              <w:rPr>
                <w:b/>
                <w:bCs/>
              </w:rPr>
            </w:pPr>
            <w:r w:rsidRPr="00BC0911">
              <w:rPr>
                <w:b/>
                <w:bCs/>
              </w:rPr>
              <w:t>Counsel patient or patient’s family</w:t>
            </w:r>
          </w:p>
        </w:tc>
        <w:tc>
          <w:tcPr>
            <w:tcW w:w="61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4EE4BEA" w14:textId="008A81DD" w:rsidR="00006766" w:rsidRPr="00BC0911" w:rsidRDefault="00006766" w:rsidP="00006766">
            <w:pPr>
              <w:rPr>
                <w:b/>
                <w:bCs/>
              </w:rPr>
            </w:pPr>
            <w:r w:rsidRPr="00BC0911">
              <w:rPr>
                <w:b/>
                <w:bCs/>
              </w:rPr>
              <w:t>…when patient is at substantial risk of harm to themselves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4E33AC8" w14:textId="41B75FD0" w:rsidR="00006766" w:rsidRPr="00BC0911" w:rsidRDefault="00006766" w:rsidP="00006766"/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42799B" w14:textId="77777777" w:rsidR="00006766" w:rsidRPr="00BC0911" w:rsidRDefault="00006766" w:rsidP="00006766">
            <w:pPr>
              <w:rPr>
                <w:rFonts w:ascii="Calibri" w:hAnsi="Calibri" w:cs="Calibri"/>
              </w:rPr>
            </w:pPr>
          </w:p>
        </w:tc>
      </w:tr>
      <w:tr w:rsidR="00BC0911" w:rsidRPr="00BC0911" w14:paraId="7D3DE93F" w14:textId="1B3FE0EA" w:rsidTr="00006766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D03A71" w14:textId="77777777" w:rsidR="00006766" w:rsidRPr="00BC0911" w:rsidRDefault="00006766" w:rsidP="00006766">
            <w:pPr>
              <w:jc w:val="center"/>
            </w:pP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26188B" w14:textId="2A69B1A1" w:rsidR="00006766" w:rsidRPr="00BC0911" w:rsidRDefault="00006766" w:rsidP="00006766">
            <w:pPr>
              <w:jc w:val="right"/>
            </w:pPr>
            <w:r w:rsidRPr="00BC0911">
              <w:t>Very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A8862AB" w14:textId="4475B50F" w:rsidR="00006766" w:rsidRPr="00BC0911" w:rsidRDefault="00006766" w:rsidP="00006766">
            <w:r w:rsidRPr="00BC0911">
              <w:t>733 (74.3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A42DEC" w14:textId="72AFD9FC" w:rsidR="00006766" w:rsidRPr="00BC0911" w:rsidRDefault="00006766" w:rsidP="00006766">
            <w:pPr>
              <w:rPr>
                <w:rFonts w:ascii="Calibri" w:hAnsi="Calibri" w:cs="Calibri"/>
              </w:rPr>
            </w:pPr>
            <w:r w:rsidRPr="00BC0911">
              <w:t>1571 (77.2)</w:t>
            </w:r>
          </w:p>
        </w:tc>
      </w:tr>
      <w:tr w:rsidR="00BC0911" w:rsidRPr="00BC0911" w14:paraId="6BD33BD3" w14:textId="4182AA6D" w:rsidTr="00006766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626CA3" w14:textId="77777777" w:rsidR="00006766" w:rsidRPr="00BC0911" w:rsidRDefault="00006766" w:rsidP="00006766">
            <w:pPr>
              <w:jc w:val="center"/>
            </w:pP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2A1FC1" w14:textId="565EC96E" w:rsidR="00006766" w:rsidRPr="00BC0911" w:rsidRDefault="00006766" w:rsidP="00006766">
            <w:pPr>
              <w:jc w:val="right"/>
            </w:pPr>
            <w:r w:rsidRPr="00BC0911">
              <w:t>Somewhat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111159" w14:textId="2302C16B" w:rsidR="00006766" w:rsidRPr="00BC0911" w:rsidRDefault="00006766" w:rsidP="00006766">
            <w:r w:rsidRPr="00BC0911">
              <w:t>208 (21.1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D0DC75" w14:textId="3BC2F84B" w:rsidR="00006766" w:rsidRPr="00BC0911" w:rsidRDefault="00006766" w:rsidP="00006766">
            <w:pPr>
              <w:rPr>
                <w:rFonts w:ascii="Calibri" w:hAnsi="Calibri" w:cs="Calibri"/>
              </w:rPr>
            </w:pPr>
            <w:r w:rsidRPr="00BC0911">
              <w:t>384 (18.9)</w:t>
            </w:r>
          </w:p>
        </w:tc>
      </w:tr>
      <w:tr w:rsidR="00BC0911" w:rsidRPr="00BC0911" w14:paraId="31B7E31A" w14:textId="03A64B93" w:rsidTr="00006766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80A2CF" w14:textId="77777777" w:rsidR="00006766" w:rsidRPr="00BC0911" w:rsidRDefault="00006766" w:rsidP="00006766">
            <w:pPr>
              <w:jc w:val="center"/>
            </w:pP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AB0C35" w14:textId="13EE5D5E" w:rsidR="00006766" w:rsidRPr="00BC0911" w:rsidRDefault="00006766" w:rsidP="00006766">
            <w:pPr>
              <w:jc w:val="right"/>
            </w:pPr>
            <w:r w:rsidRPr="00BC0911">
              <w:t>Not very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A001F27" w14:textId="30F602C1" w:rsidR="00006766" w:rsidRPr="00BC0911" w:rsidRDefault="00006766" w:rsidP="00006766">
            <w:r w:rsidRPr="00BC0911">
              <w:t>32 (3.2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ADFC6E" w14:textId="68D478C2" w:rsidR="00006766" w:rsidRPr="00BC0911" w:rsidRDefault="00006766" w:rsidP="00006766">
            <w:pPr>
              <w:rPr>
                <w:rFonts w:ascii="Calibri" w:hAnsi="Calibri" w:cs="Calibri"/>
              </w:rPr>
            </w:pPr>
            <w:r w:rsidRPr="00BC0911">
              <w:t>59 (2.9)</w:t>
            </w:r>
          </w:p>
        </w:tc>
      </w:tr>
      <w:tr w:rsidR="00BC0911" w:rsidRPr="00BC0911" w14:paraId="7A95B453" w14:textId="36B9BA04" w:rsidTr="00006766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D124E2" w14:textId="77777777" w:rsidR="00006766" w:rsidRPr="00BC0911" w:rsidRDefault="00006766" w:rsidP="00006766">
            <w:pPr>
              <w:jc w:val="center"/>
            </w:pP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901E4E" w14:textId="73F2B9DC" w:rsidR="00006766" w:rsidRPr="00BC0911" w:rsidRDefault="00006766" w:rsidP="00006766">
            <w:pPr>
              <w:jc w:val="right"/>
            </w:pPr>
            <w:r w:rsidRPr="00BC0911">
              <w:t>Absolutely not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E78994" w14:textId="117B2D7B" w:rsidR="00006766" w:rsidRPr="00BC0911" w:rsidRDefault="00006766" w:rsidP="00006766">
            <w:r w:rsidRPr="00BC0911">
              <w:t>10 (1.0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21EBD2" w14:textId="3D8C82E1" w:rsidR="00006766" w:rsidRPr="00BC0911" w:rsidRDefault="00006766" w:rsidP="00006766">
            <w:pPr>
              <w:rPr>
                <w:rFonts w:ascii="Calibri" w:hAnsi="Calibri" w:cs="Calibri"/>
              </w:rPr>
            </w:pPr>
            <w:r w:rsidRPr="00BC0911">
              <w:t>14 (0.7)</w:t>
            </w:r>
          </w:p>
        </w:tc>
      </w:tr>
      <w:tr w:rsidR="00BC0911" w:rsidRPr="00BC0911" w14:paraId="723A4FF2" w14:textId="30706920" w:rsidTr="00006766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02FAE5" w14:textId="77777777" w:rsidR="00006766" w:rsidRPr="00BC0911" w:rsidRDefault="00006766" w:rsidP="00006766">
            <w:pPr>
              <w:jc w:val="center"/>
              <w:rPr>
                <w:b/>
                <w:bCs/>
              </w:rPr>
            </w:pPr>
          </w:p>
        </w:tc>
        <w:tc>
          <w:tcPr>
            <w:tcW w:w="61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BCEF677" w14:textId="49B5DFF2" w:rsidR="00006766" w:rsidRPr="00BC0911" w:rsidRDefault="00006766" w:rsidP="00006766">
            <w:r w:rsidRPr="00BC0911">
              <w:rPr>
                <w:b/>
                <w:bCs/>
              </w:rPr>
              <w:t>…when patient is at substantial risk of harm to others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DD2274C" w14:textId="77777777" w:rsidR="00006766" w:rsidRPr="00BC0911" w:rsidRDefault="00006766" w:rsidP="00006766">
            <w:r w:rsidRPr="00BC0911">
              <w:rPr>
                <w:rFonts w:ascii="Calibri" w:hAnsi="Calibri" w:cs="Calibri"/>
              </w:rPr>
              <w:t> 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7DC478" w14:textId="77777777" w:rsidR="00006766" w:rsidRPr="00BC0911" w:rsidRDefault="00006766" w:rsidP="00006766">
            <w:pPr>
              <w:rPr>
                <w:rFonts w:ascii="Calibri" w:hAnsi="Calibri" w:cs="Calibri"/>
              </w:rPr>
            </w:pPr>
          </w:p>
        </w:tc>
      </w:tr>
      <w:tr w:rsidR="00BC0911" w:rsidRPr="00BC0911" w14:paraId="773C8B69" w14:textId="6AE71EBF" w:rsidTr="00006766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71CB6F" w14:textId="77777777" w:rsidR="00006766" w:rsidRPr="00BC0911" w:rsidRDefault="00006766" w:rsidP="00006766">
            <w:pPr>
              <w:jc w:val="center"/>
            </w:pP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19DFBD" w14:textId="3F6010D0" w:rsidR="00006766" w:rsidRPr="00BC0911" w:rsidRDefault="00006766" w:rsidP="00006766">
            <w:pPr>
              <w:jc w:val="right"/>
            </w:pPr>
            <w:r w:rsidRPr="00BC0911">
              <w:t>Very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5A933FE" w14:textId="11A04DE3" w:rsidR="00006766" w:rsidRPr="00BC0911" w:rsidRDefault="00006766" w:rsidP="00006766">
            <w:r w:rsidRPr="00BC0911">
              <w:t>768 (77.8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93842A" w14:textId="4DD8AC12" w:rsidR="00006766" w:rsidRPr="00BC0911" w:rsidRDefault="00006766" w:rsidP="00006766">
            <w:pPr>
              <w:rPr>
                <w:rFonts w:ascii="Calibri" w:hAnsi="Calibri" w:cs="Calibri"/>
              </w:rPr>
            </w:pPr>
            <w:r w:rsidRPr="00BC0911">
              <w:t>1626 (79.9)</w:t>
            </w:r>
          </w:p>
        </w:tc>
      </w:tr>
      <w:tr w:rsidR="00BC0911" w:rsidRPr="00BC0911" w14:paraId="5BD2C3FD" w14:textId="194225FD" w:rsidTr="00006766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062249" w14:textId="77777777" w:rsidR="00006766" w:rsidRPr="00BC0911" w:rsidRDefault="00006766" w:rsidP="00006766">
            <w:pPr>
              <w:jc w:val="center"/>
            </w:pP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BD29F6" w14:textId="1F96534B" w:rsidR="00006766" w:rsidRPr="00BC0911" w:rsidRDefault="00006766" w:rsidP="00006766">
            <w:pPr>
              <w:jc w:val="right"/>
            </w:pPr>
            <w:r w:rsidRPr="00BC0911">
              <w:t>Somewhat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FFB515" w14:textId="5D370B77" w:rsidR="00006766" w:rsidRPr="00BC0911" w:rsidRDefault="00006766" w:rsidP="00006766">
            <w:r w:rsidRPr="00BC0911">
              <w:t>180 (18.2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B80F83" w14:textId="23BFC35A" w:rsidR="00006766" w:rsidRPr="00BC0911" w:rsidRDefault="00006766" w:rsidP="00006766">
            <w:pPr>
              <w:rPr>
                <w:rFonts w:ascii="Calibri" w:hAnsi="Calibri" w:cs="Calibri"/>
              </w:rPr>
            </w:pPr>
            <w:r w:rsidRPr="00BC0911">
              <w:t>328 (16.1)</w:t>
            </w:r>
          </w:p>
        </w:tc>
      </w:tr>
      <w:tr w:rsidR="00BC0911" w:rsidRPr="00BC0911" w14:paraId="2593777A" w14:textId="4537DBB2" w:rsidTr="00006766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F014B6" w14:textId="77777777" w:rsidR="00006766" w:rsidRPr="00BC0911" w:rsidRDefault="00006766" w:rsidP="00006766">
            <w:pPr>
              <w:jc w:val="center"/>
            </w:pP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B5A730" w14:textId="375E33A5" w:rsidR="00006766" w:rsidRPr="00BC0911" w:rsidRDefault="00006766" w:rsidP="00006766">
            <w:pPr>
              <w:jc w:val="right"/>
            </w:pPr>
            <w:r w:rsidRPr="00BC0911">
              <w:t>Not very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6DBB3F4" w14:textId="44899630" w:rsidR="00006766" w:rsidRPr="00BC0911" w:rsidRDefault="00006766" w:rsidP="00006766">
            <w:r w:rsidRPr="00BC0911">
              <w:t>23 (2.3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F423F8" w14:textId="6D538D18" w:rsidR="00006766" w:rsidRPr="00BC0911" w:rsidRDefault="00006766" w:rsidP="00006766">
            <w:pPr>
              <w:rPr>
                <w:rFonts w:ascii="Calibri" w:hAnsi="Calibri" w:cs="Calibri"/>
              </w:rPr>
            </w:pPr>
            <w:r w:rsidRPr="00BC0911">
              <w:t>47 (2.3)</w:t>
            </w:r>
          </w:p>
        </w:tc>
      </w:tr>
      <w:tr w:rsidR="00BC0911" w:rsidRPr="00BC0911" w14:paraId="16F09B3A" w14:textId="53148E93" w:rsidTr="00006766"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FBAC2" w14:textId="77777777" w:rsidR="00006766" w:rsidRPr="00BC0911" w:rsidRDefault="00006766" w:rsidP="00006766">
            <w:pPr>
              <w:jc w:val="center"/>
            </w:pP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5B4303" w14:textId="1C5766CE" w:rsidR="00006766" w:rsidRPr="00BC0911" w:rsidRDefault="00006766" w:rsidP="00006766">
            <w:pPr>
              <w:jc w:val="right"/>
            </w:pPr>
            <w:r w:rsidRPr="00BC0911">
              <w:t>Absolutely not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268CB4" w14:textId="32744460" w:rsidR="00006766" w:rsidRPr="00BC0911" w:rsidRDefault="00006766" w:rsidP="00006766">
            <w:r w:rsidRPr="00BC0911">
              <w:t>9 (0.9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AE810E" w14:textId="316FD42B" w:rsidR="00006766" w:rsidRPr="00BC0911" w:rsidRDefault="00006766" w:rsidP="00006766">
            <w:pPr>
              <w:rPr>
                <w:rFonts w:ascii="Calibri" w:hAnsi="Calibri" w:cs="Calibri"/>
              </w:rPr>
            </w:pPr>
            <w:r w:rsidRPr="00BC0911">
              <w:t>16 (0.8)</w:t>
            </w:r>
          </w:p>
        </w:tc>
      </w:tr>
      <w:tr w:rsidR="00BC0911" w:rsidRPr="00BC0911" w14:paraId="363C60AF" w14:textId="77777777" w:rsidTr="00006766"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63C7F18" w14:textId="54D6D1ED" w:rsidR="00006766" w:rsidRPr="00BC0911" w:rsidRDefault="00006766" w:rsidP="00006766">
            <w:pPr>
              <w:jc w:val="center"/>
              <w:rPr>
                <w:b/>
                <w:bCs/>
              </w:rPr>
            </w:pPr>
            <w:r w:rsidRPr="00BC0911">
              <w:rPr>
                <w:b/>
                <w:bCs/>
              </w:rPr>
              <w:t>Work with law enforcement</w:t>
            </w:r>
          </w:p>
        </w:tc>
        <w:tc>
          <w:tcPr>
            <w:tcW w:w="61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ED85C9" w14:textId="7781089E" w:rsidR="00006766" w:rsidRPr="00BC0911" w:rsidRDefault="00006766" w:rsidP="00006766">
            <w:r w:rsidRPr="00BC0911">
              <w:rPr>
                <w:b/>
                <w:bCs/>
              </w:rPr>
              <w:t>…when patient is at substantial risk of harm to themselves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C3228F6" w14:textId="77777777" w:rsidR="00006766" w:rsidRPr="00BC0911" w:rsidRDefault="00006766" w:rsidP="00006766"/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5A675E" w14:textId="77777777" w:rsidR="00006766" w:rsidRPr="00BC0911" w:rsidRDefault="00006766" w:rsidP="00006766"/>
        </w:tc>
      </w:tr>
      <w:tr w:rsidR="00BC0911" w:rsidRPr="00BC0911" w14:paraId="3E16524B" w14:textId="77777777" w:rsidTr="00006766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5F5944" w14:textId="77777777" w:rsidR="00006766" w:rsidRPr="00BC0911" w:rsidRDefault="00006766" w:rsidP="00006766">
            <w:pPr>
              <w:jc w:val="center"/>
            </w:pP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55E3C1" w14:textId="59E474BD" w:rsidR="00006766" w:rsidRPr="00BC0911" w:rsidRDefault="00006766" w:rsidP="00006766">
            <w:pPr>
              <w:jc w:val="right"/>
            </w:pPr>
            <w:r w:rsidRPr="00BC0911">
              <w:t>Very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0F3636" w14:textId="770BE055" w:rsidR="00006766" w:rsidRPr="00BC0911" w:rsidRDefault="00006766" w:rsidP="00006766">
            <w:r w:rsidRPr="00BC0911">
              <w:t>478 (48.4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9F79F3" w14:textId="22EDF795" w:rsidR="00006766" w:rsidRPr="00BC0911" w:rsidRDefault="00006766" w:rsidP="00006766">
            <w:r w:rsidRPr="00BC0911">
              <w:t>868 (42.7)</w:t>
            </w:r>
          </w:p>
        </w:tc>
      </w:tr>
      <w:tr w:rsidR="00BC0911" w:rsidRPr="00BC0911" w14:paraId="77518E1D" w14:textId="77777777" w:rsidTr="00006766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0C7A696" w14:textId="77777777" w:rsidR="00006766" w:rsidRPr="00BC0911" w:rsidRDefault="00006766" w:rsidP="00006766">
            <w:pPr>
              <w:jc w:val="center"/>
            </w:pP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5FDA1D" w14:textId="60F0610A" w:rsidR="00006766" w:rsidRPr="00BC0911" w:rsidRDefault="00006766" w:rsidP="00006766">
            <w:pPr>
              <w:jc w:val="right"/>
            </w:pPr>
            <w:r w:rsidRPr="00BC0911">
              <w:t>Somewhat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3F86B0" w14:textId="1412ECB1" w:rsidR="00006766" w:rsidRPr="00BC0911" w:rsidRDefault="00006766" w:rsidP="00006766">
            <w:r w:rsidRPr="00BC0911">
              <w:t>349 (35.4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1F0D64" w14:textId="1C44EA75" w:rsidR="00006766" w:rsidRPr="00BC0911" w:rsidRDefault="00006766" w:rsidP="00006766">
            <w:r w:rsidRPr="00BC0911">
              <w:t>819 (40.3)</w:t>
            </w:r>
          </w:p>
        </w:tc>
      </w:tr>
      <w:tr w:rsidR="00BC0911" w:rsidRPr="00BC0911" w14:paraId="0098B6A4" w14:textId="77777777" w:rsidTr="00006766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0AF560" w14:textId="77777777" w:rsidR="00006766" w:rsidRPr="00BC0911" w:rsidRDefault="00006766" w:rsidP="00006766">
            <w:pPr>
              <w:jc w:val="center"/>
            </w:pP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C5F81B" w14:textId="064E75D4" w:rsidR="00006766" w:rsidRPr="00BC0911" w:rsidRDefault="00006766" w:rsidP="00006766">
            <w:pPr>
              <w:jc w:val="right"/>
            </w:pPr>
            <w:r w:rsidRPr="00BC0911">
              <w:t>Not very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CBEA2A" w14:textId="1A9CBA0E" w:rsidR="00006766" w:rsidRPr="00BC0911" w:rsidRDefault="00006766" w:rsidP="00006766">
            <w:r w:rsidRPr="00BC0911">
              <w:t>125 (12.7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E33C9A" w14:textId="06D9360F" w:rsidR="00006766" w:rsidRPr="00BC0911" w:rsidRDefault="00006766" w:rsidP="00006766">
            <w:r w:rsidRPr="00BC0911">
              <w:t>283 (13.9)</w:t>
            </w:r>
          </w:p>
        </w:tc>
      </w:tr>
      <w:tr w:rsidR="00BC0911" w:rsidRPr="00BC0911" w14:paraId="70BE1140" w14:textId="77777777" w:rsidTr="00006766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3EC4FB" w14:textId="77777777" w:rsidR="00006766" w:rsidRPr="00BC0911" w:rsidRDefault="00006766" w:rsidP="00006766">
            <w:pPr>
              <w:jc w:val="center"/>
            </w:pP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A36B1F" w14:textId="3E741B0E" w:rsidR="00006766" w:rsidRPr="00BC0911" w:rsidRDefault="00006766" w:rsidP="00006766">
            <w:pPr>
              <w:jc w:val="right"/>
            </w:pPr>
            <w:r w:rsidRPr="00BC0911">
              <w:t>Absolutely not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151714A" w14:textId="301038F8" w:rsidR="00006766" w:rsidRPr="00BC0911" w:rsidRDefault="00006766" w:rsidP="00006766">
            <w:r w:rsidRPr="00BC0911">
              <w:t>21 (2.1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73C7A0" w14:textId="632A3C4D" w:rsidR="00006766" w:rsidRPr="00BC0911" w:rsidRDefault="00006766" w:rsidP="00006766">
            <w:r w:rsidRPr="00BC0911">
              <w:t>43 (2.1)</w:t>
            </w:r>
          </w:p>
        </w:tc>
      </w:tr>
      <w:tr w:rsidR="00BC0911" w:rsidRPr="00BC0911" w14:paraId="4F12B8C9" w14:textId="77777777" w:rsidTr="00006766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CFDBF8" w14:textId="77777777" w:rsidR="00006766" w:rsidRPr="00BC0911" w:rsidRDefault="00006766" w:rsidP="00006766">
            <w:pPr>
              <w:jc w:val="center"/>
              <w:rPr>
                <w:b/>
                <w:bCs/>
              </w:rPr>
            </w:pPr>
          </w:p>
        </w:tc>
        <w:tc>
          <w:tcPr>
            <w:tcW w:w="61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A8BE92" w14:textId="3F11D188" w:rsidR="00006766" w:rsidRPr="00BC0911" w:rsidRDefault="00006766" w:rsidP="00006766">
            <w:r w:rsidRPr="00BC0911">
              <w:rPr>
                <w:b/>
                <w:bCs/>
              </w:rPr>
              <w:t>…when patient is at substantial risk of harm to others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2A3C213" w14:textId="4CD2E1BF" w:rsidR="00006766" w:rsidRPr="00BC0911" w:rsidRDefault="00006766" w:rsidP="00006766">
            <w:r w:rsidRPr="00BC0911">
              <w:rPr>
                <w:rFonts w:ascii="Calibri" w:hAnsi="Calibri" w:cs="Calibri"/>
              </w:rPr>
              <w:t> 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F594757" w14:textId="77777777" w:rsidR="00006766" w:rsidRPr="00BC0911" w:rsidRDefault="00006766" w:rsidP="00006766"/>
        </w:tc>
      </w:tr>
      <w:tr w:rsidR="00BC0911" w:rsidRPr="00BC0911" w14:paraId="000500E6" w14:textId="77777777" w:rsidTr="00006766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A45886" w14:textId="77777777" w:rsidR="00006766" w:rsidRPr="00BC0911" w:rsidRDefault="00006766" w:rsidP="00006766">
            <w:pPr>
              <w:jc w:val="center"/>
            </w:pP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47CB51" w14:textId="76368BF6" w:rsidR="00006766" w:rsidRPr="00BC0911" w:rsidRDefault="00006766" w:rsidP="00006766">
            <w:pPr>
              <w:jc w:val="right"/>
            </w:pPr>
            <w:r w:rsidRPr="00BC0911">
              <w:t>Very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4FA32B" w14:textId="7B5C8609" w:rsidR="00006766" w:rsidRPr="00BC0911" w:rsidRDefault="00006766" w:rsidP="00006766">
            <w:r w:rsidRPr="00BC0911">
              <w:t>546 (55.3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3359B3" w14:textId="340D6AEA" w:rsidR="00006766" w:rsidRPr="00BC0911" w:rsidRDefault="00006766" w:rsidP="00006766">
            <w:r w:rsidRPr="00BC0911">
              <w:t>1019 (50.1)</w:t>
            </w:r>
          </w:p>
        </w:tc>
      </w:tr>
      <w:tr w:rsidR="00BC0911" w:rsidRPr="00BC0911" w14:paraId="4ED3FF38" w14:textId="77777777" w:rsidTr="00006766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4F8F48" w14:textId="77777777" w:rsidR="00006766" w:rsidRPr="00BC0911" w:rsidRDefault="00006766" w:rsidP="00006766">
            <w:pPr>
              <w:jc w:val="center"/>
            </w:pP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001500" w14:textId="2CE4E5C5" w:rsidR="00006766" w:rsidRPr="00BC0911" w:rsidRDefault="00006766" w:rsidP="00006766">
            <w:pPr>
              <w:jc w:val="right"/>
            </w:pPr>
            <w:r w:rsidRPr="00BC0911">
              <w:t>Somewhat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32899A" w14:textId="753825B3" w:rsidR="00006766" w:rsidRPr="00BC0911" w:rsidRDefault="00006766" w:rsidP="00006766">
            <w:r w:rsidRPr="00BC0911">
              <w:t>315 (31.9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D5B02A" w14:textId="758DFEFD" w:rsidR="00006766" w:rsidRPr="00BC0911" w:rsidRDefault="00006766" w:rsidP="00006766">
            <w:r w:rsidRPr="00BC0911">
              <w:t>737 (36.2)</w:t>
            </w:r>
          </w:p>
        </w:tc>
      </w:tr>
      <w:tr w:rsidR="00BC0911" w:rsidRPr="00BC0911" w14:paraId="4820EF5C" w14:textId="77777777" w:rsidTr="00006766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61822C" w14:textId="77777777" w:rsidR="00006766" w:rsidRPr="00BC0911" w:rsidRDefault="00006766" w:rsidP="00006766">
            <w:pPr>
              <w:jc w:val="center"/>
            </w:pP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F2D785" w14:textId="5B389964" w:rsidR="00006766" w:rsidRPr="00BC0911" w:rsidRDefault="00006766" w:rsidP="00006766">
            <w:pPr>
              <w:jc w:val="right"/>
            </w:pPr>
            <w:r w:rsidRPr="00BC0911">
              <w:t>Not very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42CA6E" w14:textId="2B605C1D" w:rsidR="00006766" w:rsidRPr="00BC0911" w:rsidRDefault="00006766" w:rsidP="00006766">
            <w:r w:rsidRPr="00BC0911">
              <w:t>92 (9.3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5CB1E1" w14:textId="50D6E306" w:rsidR="00006766" w:rsidRPr="00BC0911" w:rsidRDefault="00006766" w:rsidP="00006766">
            <w:r w:rsidRPr="00BC0911">
              <w:t>207 (10.2)</w:t>
            </w:r>
          </w:p>
        </w:tc>
      </w:tr>
      <w:tr w:rsidR="00BC0911" w:rsidRPr="00BC0911" w14:paraId="05F4042F" w14:textId="77777777" w:rsidTr="00006766">
        <w:tc>
          <w:tcPr>
            <w:tcW w:w="72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F66D12" w14:textId="77777777" w:rsidR="00006766" w:rsidRPr="00BC0911" w:rsidRDefault="00006766" w:rsidP="00006766">
            <w:pPr>
              <w:jc w:val="center"/>
            </w:pP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8B8878" w14:textId="28CB9A97" w:rsidR="00006766" w:rsidRPr="00BC0911" w:rsidRDefault="00006766" w:rsidP="00006766">
            <w:pPr>
              <w:jc w:val="right"/>
            </w:pPr>
            <w:r w:rsidRPr="00BC0911">
              <w:t>Absolutely not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FF3A96" w14:textId="785F4402" w:rsidR="00006766" w:rsidRPr="00BC0911" w:rsidRDefault="00006766" w:rsidP="00006766">
            <w:r w:rsidRPr="00BC0911">
              <w:t>17 (1.7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7761E9" w14:textId="78A7464F" w:rsidR="00006766" w:rsidRPr="00BC0911" w:rsidRDefault="00006766" w:rsidP="00006766">
            <w:r w:rsidRPr="00BC0911">
              <w:t>33 (1.6)</w:t>
            </w:r>
          </w:p>
        </w:tc>
      </w:tr>
      <w:tr w:rsidR="00BC0911" w:rsidRPr="00BC0911" w14:paraId="26B6ABC5" w14:textId="34E50A60" w:rsidTr="00006766"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CBD6016" w14:textId="5040464A" w:rsidR="00006766" w:rsidRPr="00BC0911" w:rsidRDefault="00006766" w:rsidP="00006766">
            <w:pPr>
              <w:jc w:val="center"/>
              <w:rPr>
                <w:b/>
                <w:bCs/>
              </w:rPr>
            </w:pPr>
            <w:r w:rsidRPr="00BC0911">
              <w:rPr>
                <w:b/>
                <w:bCs/>
              </w:rPr>
              <w:t>File independently</w:t>
            </w:r>
          </w:p>
        </w:tc>
        <w:tc>
          <w:tcPr>
            <w:tcW w:w="61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4737B58" w14:textId="7908FD15" w:rsidR="00006766" w:rsidRPr="00BC0911" w:rsidRDefault="00006766" w:rsidP="00006766">
            <w:r w:rsidRPr="00BC0911">
              <w:rPr>
                <w:b/>
                <w:bCs/>
              </w:rPr>
              <w:t>…when patient is at substantial risk of harm to themselves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D4FBA9B" w14:textId="77777777" w:rsidR="00006766" w:rsidRPr="00BC0911" w:rsidRDefault="00006766" w:rsidP="00006766">
            <w:r w:rsidRPr="00BC0911">
              <w:rPr>
                <w:rFonts w:ascii="Calibri" w:hAnsi="Calibri" w:cs="Calibri"/>
              </w:rPr>
              <w:t> 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1CBCFA7" w14:textId="77777777" w:rsidR="00006766" w:rsidRPr="00BC0911" w:rsidRDefault="00006766" w:rsidP="00006766">
            <w:pPr>
              <w:rPr>
                <w:rFonts w:ascii="Calibri" w:hAnsi="Calibri" w:cs="Calibri"/>
              </w:rPr>
            </w:pPr>
          </w:p>
        </w:tc>
      </w:tr>
      <w:tr w:rsidR="00BC0911" w:rsidRPr="00BC0911" w14:paraId="56C67D54" w14:textId="12EA1E26" w:rsidTr="00274307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A89E9C" w14:textId="77777777" w:rsidR="00006766" w:rsidRPr="00BC0911" w:rsidRDefault="00006766" w:rsidP="00006766">
            <w:pPr>
              <w:jc w:val="right"/>
            </w:pP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E867ED" w14:textId="181BFC3E" w:rsidR="00006766" w:rsidRPr="00BC0911" w:rsidRDefault="00006766" w:rsidP="00006766">
            <w:pPr>
              <w:jc w:val="right"/>
            </w:pPr>
            <w:r w:rsidRPr="00BC0911">
              <w:t>Very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E7D441" w14:textId="0AA2A859" w:rsidR="00006766" w:rsidRPr="00BC0911" w:rsidRDefault="00006766" w:rsidP="00006766">
            <w:r w:rsidRPr="00BC0911">
              <w:t>332 (33.6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936189" w14:textId="1D21109D" w:rsidR="00006766" w:rsidRPr="00BC0911" w:rsidRDefault="00006766" w:rsidP="00006766">
            <w:pPr>
              <w:rPr>
                <w:rFonts w:ascii="Calibri" w:hAnsi="Calibri" w:cs="Calibri"/>
              </w:rPr>
            </w:pPr>
            <w:r w:rsidRPr="00BC0911">
              <w:t>560 (27.5)</w:t>
            </w:r>
          </w:p>
        </w:tc>
      </w:tr>
      <w:tr w:rsidR="00BC0911" w:rsidRPr="00BC0911" w14:paraId="1446F35B" w14:textId="4311946B" w:rsidTr="00274307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AEA6CE" w14:textId="77777777" w:rsidR="00006766" w:rsidRPr="00BC0911" w:rsidRDefault="00006766" w:rsidP="00006766">
            <w:pPr>
              <w:jc w:val="right"/>
            </w:pP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C2F6CE" w14:textId="53D9701B" w:rsidR="00006766" w:rsidRPr="00BC0911" w:rsidRDefault="00006766" w:rsidP="00006766">
            <w:pPr>
              <w:jc w:val="right"/>
            </w:pPr>
            <w:r w:rsidRPr="00BC0911">
              <w:t>Somewhat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82F6E8" w14:textId="55D0ABCA" w:rsidR="00006766" w:rsidRPr="00BC0911" w:rsidRDefault="00006766" w:rsidP="00006766">
            <w:r w:rsidRPr="00BC0911">
              <w:t>410 (41.5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77A9EF" w14:textId="415B4723" w:rsidR="00006766" w:rsidRPr="00BC0911" w:rsidRDefault="00006766" w:rsidP="00006766">
            <w:pPr>
              <w:rPr>
                <w:rFonts w:ascii="Calibri" w:hAnsi="Calibri" w:cs="Calibri"/>
              </w:rPr>
            </w:pPr>
            <w:r w:rsidRPr="00BC0911">
              <w:t>863 (42.4)</w:t>
            </w:r>
          </w:p>
        </w:tc>
      </w:tr>
      <w:tr w:rsidR="00BC0911" w:rsidRPr="00BC0911" w14:paraId="7034B87B" w14:textId="4DBF003A" w:rsidTr="00274307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3A532D" w14:textId="77777777" w:rsidR="00006766" w:rsidRPr="00BC0911" w:rsidRDefault="00006766" w:rsidP="00006766">
            <w:pPr>
              <w:jc w:val="right"/>
            </w:pP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F2B212" w14:textId="6242155C" w:rsidR="00006766" w:rsidRPr="00BC0911" w:rsidRDefault="00006766" w:rsidP="00006766">
            <w:pPr>
              <w:jc w:val="right"/>
            </w:pPr>
            <w:r w:rsidRPr="00BC0911">
              <w:t>Not very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9A5FF01" w14:textId="023F2726" w:rsidR="00006766" w:rsidRPr="00BC0911" w:rsidRDefault="00006766" w:rsidP="00006766">
            <w:pPr>
              <w:rPr>
                <w:rFonts w:ascii="Calibri" w:hAnsi="Calibri" w:cs="Calibri"/>
              </w:rPr>
            </w:pPr>
            <w:r w:rsidRPr="00BC0911">
              <w:t>176 (17.8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789912" w14:textId="4BCD85A4" w:rsidR="00006766" w:rsidRPr="00BC0911" w:rsidRDefault="00006766" w:rsidP="00006766">
            <w:pPr>
              <w:rPr>
                <w:rFonts w:ascii="Calibri" w:hAnsi="Calibri" w:cs="Calibri"/>
              </w:rPr>
            </w:pPr>
            <w:r w:rsidRPr="00BC0911">
              <w:t>459 (22.6)</w:t>
            </w:r>
          </w:p>
        </w:tc>
      </w:tr>
      <w:tr w:rsidR="00BC0911" w:rsidRPr="00BC0911" w14:paraId="07DF0221" w14:textId="349525E0" w:rsidTr="00274307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B2ECB8" w14:textId="77777777" w:rsidR="00006766" w:rsidRPr="00BC0911" w:rsidRDefault="00006766" w:rsidP="00006766">
            <w:pPr>
              <w:jc w:val="right"/>
            </w:pP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963A73" w14:textId="04959648" w:rsidR="00006766" w:rsidRPr="00BC0911" w:rsidRDefault="00006766" w:rsidP="00006766">
            <w:pPr>
              <w:jc w:val="right"/>
            </w:pPr>
            <w:r w:rsidRPr="00BC0911">
              <w:t>Absolutely not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4D19AD" w14:textId="366D9785" w:rsidR="00006766" w:rsidRPr="00BC0911" w:rsidRDefault="00006766" w:rsidP="00006766">
            <w:r w:rsidRPr="00BC0911">
              <w:t>42 (4.3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DAD026" w14:textId="255A8795" w:rsidR="00006766" w:rsidRPr="00BC0911" w:rsidRDefault="00006766" w:rsidP="00006766">
            <w:pPr>
              <w:rPr>
                <w:rFonts w:ascii="Calibri" w:hAnsi="Calibri" w:cs="Calibri"/>
              </w:rPr>
            </w:pPr>
            <w:r w:rsidRPr="00BC0911">
              <w:t>85 (4.2)</w:t>
            </w:r>
          </w:p>
        </w:tc>
      </w:tr>
      <w:tr w:rsidR="00BC0911" w:rsidRPr="00BC0911" w14:paraId="0725BE10" w14:textId="5D703079" w:rsidTr="00274307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4468E7" w14:textId="77777777" w:rsidR="00006766" w:rsidRPr="00BC0911" w:rsidRDefault="00006766" w:rsidP="00006766">
            <w:pPr>
              <w:rPr>
                <w:b/>
                <w:bCs/>
              </w:rPr>
            </w:pPr>
          </w:p>
        </w:tc>
        <w:tc>
          <w:tcPr>
            <w:tcW w:w="61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1615E45" w14:textId="21DB887F" w:rsidR="00006766" w:rsidRPr="00BC0911" w:rsidRDefault="00006766" w:rsidP="00006766">
            <w:r w:rsidRPr="00BC0911">
              <w:rPr>
                <w:b/>
                <w:bCs/>
              </w:rPr>
              <w:t>…when patient is at substantial risk of harm to others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F6A2BF8" w14:textId="77777777" w:rsidR="00006766" w:rsidRPr="00BC0911" w:rsidRDefault="00006766" w:rsidP="00006766">
            <w:r w:rsidRPr="00BC0911">
              <w:rPr>
                <w:rFonts w:ascii="Calibri" w:hAnsi="Calibri" w:cs="Calibri"/>
              </w:rPr>
              <w:t> 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40076A9" w14:textId="77777777" w:rsidR="00006766" w:rsidRPr="00BC0911" w:rsidRDefault="00006766" w:rsidP="00006766">
            <w:pPr>
              <w:rPr>
                <w:rFonts w:ascii="Calibri" w:hAnsi="Calibri" w:cs="Calibri"/>
              </w:rPr>
            </w:pPr>
          </w:p>
        </w:tc>
      </w:tr>
      <w:tr w:rsidR="00BC0911" w:rsidRPr="00BC0911" w14:paraId="0A1A8BAC" w14:textId="10D51008" w:rsidTr="00274307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30EB6B" w14:textId="77777777" w:rsidR="00006766" w:rsidRPr="00BC0911" w:rsidRDefault="00006766" w:rsidP="00006766">
            <w:pPr>
              <w:jc w:val="right"/>
            </w:pP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F90DAE" w14:textId="79793D48" w:rsidR="00006766" w:rsidRPr="00BC0911" w:rsidRDefault="00006766" w:rsidP="00006766">
            <w:pPr>
              <w:jc w:val="right"/>
            </w:pPr>
            <w:r w:rsidRPr="00BC0911">
              <w:t>Very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8EA9F2" w14:textId="04A8A5D6" w:rsidR="00006766" w:rsidRPr="00BC0911" w:rsidRDefault="00006766" w:rsidP="00006766">
            <w:r w:rsidRPr="00BC0911">
              <w:t>377 (38.2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D4C631" w14:textId="54EEBA0A" w:rsidR="00006766" w:rsidRPr="00BC0911" w:rsidRDefault="00006766" w:rsidP="00006766">
            <w:pPr>
              <w:rPr>
                <w:rFonts w:ascii="Calibri" w:hAnsi="Calibri" w:cs="Calibri"/>
              </w:rPr>
            </w:pPr>
            <w:r w:rsidRPr="00BC0911">
              <w:t>648 (31.9)</w:t>
            </w:r>
          </w:p>
        </w:tc>
      </w:tr>
      <w:tr w:rsidR="00BC0911" w:rsidRPr="00BC0911" w14:paraId="1864D980" w14:textId="75C423FC" w:rsidTr="00274307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6D9392" w14:textId="77777777" w:rsidR="00006766" w:rsidRPr="00BC0911" w:rsidRDefault="00006766" w:rsidP="00006766">
            <w:pPr>
              <w:jc w:val="right"/>
            </w:pP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6D0865" w14:textId="5EC42FE0" w:rsidR="00006766" w:rsidRPr="00BC0911" w:rsidRDefault="00006766" w:rsidP="00006766">
            <w:pPr>
              <w:jc w:val="right"/>
            </w:pPr>
            <w:r w:rsidRPr="00BC0911">
              <w:t>Somewhat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E7EC65" w14:textId="7792823B" w:rsidR="00006766" w:rsidRPr="00BC0911" w:rsidRDefault="00006766" w:rsidP="00006766">
            <w:r w:rsidRPr="00BC0911">
              <w:t>380 (38.5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A560C1" w14:textId="4A9B1B3A" w:rsidR="00006766" w:rsidRPr="00BC0911" w:rsidRDefault="00006766" w:rsidP="00006766">
            <w:pPr>
              <w:rPr>
                <w:rFonts w:ascii="Calibri" w:hAnsi="Calibri" w:cs="Calibri"/>
              </w:rPr>
            </w:pPr>
            <w:r w:rsidRPr="00BC0911">
              <w:t>810 (39.8)</w:t>
            </w:r>
          </w:p>
        </w:tc>
      </w:tr>
      <w:tr w:rsidR="00BC0911" w:rsidRPr="00BC0911" w14:paraId="11D75984" w14:textId="637D764C" w:rsidTr="00274307"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6823E6" w14:textId="77777777" w:rsidR="00006766" w:rsidRPr="00BC0911" w:rsidRDefault="00006766" w:rsidP="00006766">
            <w:pPr>
              <w:jc w:val="right"/>
            </w:pP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F8D23F" w14:textId="31C310CC" w:rsidR="00006766" w:rsidRPr="00BC0911" w:rsidRDefault="00006766" w:rsidP="00006766">
            <w:pPr>
              <w:jc w:val="right"/>
            </w:pPr>
            <w:r w:rsidRPr="00BC0911">
              <w:t>Not very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A6B76B" w14:textId="0E9E4936" w:rsidR="00006766" w:rsidRPr="00BC0911" w:rsidRDefault="00006766" w:rsidP="00006766">
            <w:r w:rsidRPr="00BC0911">
              <w:t>161 (16.3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302590" w14:textId="696B484C" w:rsidR="00006766" w:rsidRPr="00BC0911" w:rsidRDefault="00006766" w:rsidP="00006766">
            <w:pPr>
              <w:rPr>
                <w:rFonts w:ascii="Calibri" w:hAnsi="Calibri" w:cs="Calibri"/>
              </w:rPr>
            </w:pPr>
            <w:r w:rsidRPr="00BC0911">
              <w:t>418 (20.6)</w:t>
            </w:r>
          </w:p>
        </w:tc>
      </w:tr>
      <w:tr w:rsidR="00BC0911" w:rsidRPr="00BC0911" w14:paraId="7CE8B4CC" w14:textId="551DF674" w:rsidTr="00274307"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03EC3" w14:textId="77777777" w:rsidR="00006766" w:rsidRPr="00BC0911" w:rsidRDefault="00006766" w:rsidP="00006766">
            <w:pPr>
              <w:jc w:val="right"/>
            </w:pP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91E809" w14:textId="6D35F476" w:rsidR="00006766" w:rsidRPr="00BC0911" w:rsidRDefault="00006766" w:rsidP="00006766">
            <w:pPr>
              <w:jc w:val="right"/>
            </w:pPr>
            <w:r w:rsidRPr="00BC0911">
              <w:t>Absolutely not willing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7F54E5" w14:textId="7BD2DBEA" w:rsidR="00006766" w:rsidRPr="00BC0911" w:rsidRDefault="00006766" w:rsidP="00006766">
            <w:r w:rsidRPr="00BC0911">
              <w:t>38 (3.9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84A49E" w14:textId="634B8CF4" w:rsidR="00006766" w:rsidRPr="00BC0911" w:rsidRDefault="00006766" w:rsidP="00006766">
            <w:pPr>
              <w:rPr>
                <w:rFonts w:ascii="Calibri" w:hAnsi="Calibri" w:cs="Calibri"/>
              </w:rPr>
            </w:pPr>
            <w:r w:rsidRPr="00BC0911">
              <w:t>80 (3.9)</w:t>
            </w:r>
          </w:p>
        </w:tc>
      </w:tr>
    </w:tbl>
    <w:p w14:paraId="69E6CA80" w14:textId="536FC557" w:rsidR="0032790A" w:rsidRPr="00BC0911" w:rsidRDefault="0032790A" w:rsidP="0032790A">
      <w:pPr>
        <w:spacing w:after="60" w:line="276" w:lineRule="auto"/>
      </w:pPr>
      <w:bookmarkStart w:id="1" w:name="_Hlk97308973"/>
      <w:bookmarkEnd w:id="0"/>
      <w:r w:rsidRPr="00BC0911">
        <w:t>Note: Missingness &lt;5% excluded from table</w:t>
      </w:r>
      <w:bookmarkEnd w:id="1"/>
    </w:p>
    <w:p w14:paraId="77232B18" w14:textId="77777777" w:rsidR="00006766" w:rsidRPr="00BC0911" w:rsidRDefault="00006766" w:rsidP="008D7881">
      <w:pPr>
        <w:rPr>
          <w:b/>
          <w:bCs/>
        </w:rPr>
      </w:pPr>
    </w:p>
    <w:p w14:paraId="7AC4A5B1" w14:textId="77777777" w:rsidR="00006766" w:rsidRPr="00BC0911" w:rsidRDefault="00006766" w:rsidP="008D7881">
      <w:pPr>
        <w:rPr>
          <w:b/>
          <w:bCs/>
        </w:rPr>
      </w:pPr>
    </w:p>
    <w:p w14:paraId="01999894" w14:textId="77777777" w:rsidR="00006766" w:rsidRPr="00BC0911" w:rsidRDefault="00006766" w:rsidP="008D7881">
      <w:pPr>
        <w:rPr>
          <w:b/>
          <w:bCs/>
        </w:rPr>
      </w:pPr>
    </w:p>
    <w:p w14:paraId="4EE210CC" w14:textId="77777777" w:rsidR="00006766" w:rsidRPr="00BC0911" w:rsidRDefault="00006766" w:rsidP="008D7881">
      <w:pPr>
        <w:rPr>
          <w:b/>
          <w:bCs/>
        </w:rPr>
      </w:pPr>
    </w:p>
    <w:p w14:paraId="32F95600" w14:textId="77777777" w:rsidR="00006766" w:rsidRPr="00BC0911" w:rsidRDefault="00006766" w:rsidP="008D7881">
      <w:pPr>
        <w:rPr>
          <w:b/>
          <w:bCs/>
        </w:rPr>
      </w:pPr>
    </w:p>
    <w:p w14:paraId="18EF0032" w14:textId="77777777" w:rsidR="00006766" w:rsidRPr="00BC0911" w:rsidRDefault="00006766" w:rsidP="008D7881">
      <w:pPr>
        <w:rPr>
          <w:b/>
          <w:bCs/>
        </w:rPr>
      </w:pPr>
    </w:p>
    <w:p w14:paraId="0E2D53FE" w14:textId="77777777" w:rsidR="00D0497B" w:rsidRPr="00BC0911" w:rsidRDefault="00D0497B">
      <w:pPr>
        <w:rPr>
          <w:b/>
          <w:bCs/>
        </w:rPr>
      </w:pPr>
      <w:r w:rsidRPr="00BC0911">
        <w:rPr>
          <w:b/>
          <w:bCs/>
        </w:rPr>
        <w:br w:type="page"/>
      </w:r>
    </w:p>
    <w:p w14:paraId="47C4A9F8" w14:textId="3B725E4D" w:rsidR="008D7881" w:rsidRPr="00BC0911" w:rsidRDefault="008D7881" w:rsidP="008D7881">
      <w:pPr>
        <w:rPr>
          <w:b/>
          <w:bCs/>
        </w:rPr>
      </w:pPr>
      <w:r w:rsidRPr="00BC0911">
        <w:rPr>
          <w:b/>
          <w:bCs/>
        </w:rPr>
        <w:lastRenderedPageBreak/>
        <w:t xml:space="preserve">Table 4: Willingness to use ERPOs, </w:t>
      </w:r>
      <w:r w:rsidR="0082450B" w:rsidRPr="00BC0911">
        <w:rPr>
          <w:b/>
          <w:bCs/>
        </w:rPr>
        <w:t xml:space="preserve">specific to providers in high patient interaction specialties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1"/>
        <w:gridCol w:w="5560"/>
        <w:gridCol w:w="1404"/>
        <w:gridCol w:w="1500"/>
      </w:tblGrid>
      <w:tr w:rsidR="00BC0911" w:rsidRPr="00BC0911" w14:paraId="2A2EDDA0" w14:textId="77777777" w:rsidTr="005E690F"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E53A3" w14:textId="77777777" w:rsidR="006972F9" w:rsidRPr="00BC0911" w:rsidRDefault="006972F9" w:rsidP="00EA3ABA">
            <w:pPr>
              <w:spacing w:line="276" w:lineRule="auto"/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B97B10" w14:textId="26B1E9AD" w:rsidR="006972F9" w:rsidRPr="00BC0911" w:rsidRDefault="006972F9" w:rsidP="00EA3ABA">
            <w:pPr>
              <w:spacing w:line="276" w:lineRule="auto"/>
            </w:pPr>
            <w:proofErr w:type="gramStart"/>
            <w:r w:rsidRPr="00BC0911">
              <w:t>n(</w:t>
            </w:r>
            <w:proofErr w:type="gramEnd"/>
            <w:r w:rsidRPr="00BC0911">
              <w:t>%)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</w:tcPr>
          <w:p w14:paraId="5B8E7F76" w14:textId="657ECEE2" w:rsidR="006972F9" w:rsidRPr="00BC0911" w:rsidRDefault="006972F9" w:rsidP="0082450B">
            <w:pPr>
              <w:spacing w:line="276" w:lineRule="auto"/>
              <w:rPr>
                <w:b/>
                <w:bCs/>
              </w:rPr>
            </w:pPr>
            <w:r w:rsidRPr="00BC0911">
              <w:rPr>
                <w:b/>
                <w:bCs/>
              </w:rPr>
              <w:t xml:space="preserve">All Survey </w:t>
            </w:r>
            <w:r w:rsidR="00D0497B" w:rsidRPr="00BC0911">
              <w:rPr>
                <w:b/>
                <w:bCs/>
              </w:rPr>
              <w:t>Participants</w:t>
            </w:r>
          </w:p>
          <w:p w14:paraId="550890F1" w14:textId="77777777" w:rsidR="006972F9" w:rsidRPr="00BC0911" w:rsidRDefault="006972F9" w:rsidP="0082450B">
            <w:pPr>
              <w:spacing w:line="276" w:lineRule="auto"/>
              <w:rPr>
                <w:b/>
                <w:bCs/>
              </w:rPr>
            </w:pPr>
          </w:p>
          <w:p w14:paraId="7D7FBE2E" w14:textId="2351C229" w:rsidR="006972F9" w:rsidRPr="00BC0911" w:rsidRDefault="006972F9" w:rsidP="0082450B">
            <w:pPr>
              <w:spacing w:line="276" w:lineRule="auto"/>
            </w:pPr>
            <w:r w:rsidRPr="00BC0911">
              <w:t>N=3,021</w:t>
            </w:r>
          </w:p>
        </w:tc>
        <w:tc>
          <w:tcPr>
            <w:tcW w:w="1500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hideMark/>
          </w:tcPr>
          <w:p w14:paraId="269EA537" w14:textId="494880BD" w:rsidR="006972F9" w:rsidRPr="00BC0911" w:rsidRDefault="006972F9" w:rsidP="0082450B">
            <w:pPr>
              <w:spacing w:line="276" w:lineRule="auto"/>
              <w:rPr>
                <w:b/>
                <w:bCs/>
              </w:rPr>
            </w:pPr>
            <w:r w:rsidRPr="00BC0911">
              <w:rPr>
                <w:b/>
                <w:bCs/>
              </w:rPr>
              <w:t>Specialties with High Patient Interaction^</w:t>
            </w:r>
          </w:p>
          <w:p w14:paraId="4BC17D11" w14:textId="35941868" w:rsidR="006972F9" w:rsidRPr="00BC0911" w:rsidRDefault="006972F9" w:rsidP="0082450B">
            <w:pPr>
              <w:spacing w:line="276" w:lineRule="auto"/>
            </w:pPr>
            <w:r w:rsidRPr="00BC0911">
              <w:t>n=2,088</w:t>
            </w:r>
          </w:p>
        </w:tc>
      </w:tr>
      <w:tr w:rsidR="00BC0911" w:rsidRPr="00BC0911" w14:paraId="5740C46C" w14:textId="77777777" w:rsidTr="00006766"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97D4328" w14:textId="7418A1B1" w:rsidR="00006766" w:rsidRPr="00BC0911" w:rsidRDefault="00006766" w:rsidP="00006766">
            <w:pPr>
              <w:spacing w:line="276" w:lineRule="auto"/>
              <w:ind w:left="113" w:right="113"/>
              <w:jc w:val="center"/>
              <w:rPr>
                <w:b/>
                <w:bCs/>
              </w:rPr>
            </w:pPr>
            <w:r w:rsidRPr="00BC0911">
              <w:rPr>
                <w:b/>
                <w:bCs/>
              </w:rPr>
              <w:t>Counsel patient or patient’s family</w:t>
            </w: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2F91CF6" w14:textId="0F6B0849" w:rsidR="00006766" w:rsidRPr="00BC0911" w:rsidRDefault="00006766" w:rsidP="00006766">
            <w:pPr>
              <w:rPr>
                <w:b/>
                <w:bCs/>
              </w:rPr>
            </w:pPr>
            <w:r w:rsidRPr="00BC0911">
              <w:rPr>
                <w:b/>
                <w:bCs/>
              </w:rPr>
              <w:t>…when patient is at substantial risk of harm to themselve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nil"/>
              <w:right w:val="dashed" w:sz="4" w:space="0" w:color="auto"/>
            </w:tcBorders>
          </w:tcPr>
          <w:p w14:paraId="7DD71BB7" w14:textId="77777777" w:rsidR="00006766" w:rsidRPr="00BC0911" w:rsidRDefault="00006766" w:rsidP="00006766"/>
        </w:tc>
        <w:tc>
          <w:tcPr>
            <w:tcW w:w="1500" w:type="dxa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hideMark/>
          </w:tcPr>
          <w:p w14:paraId="09D90168" w14:textId="28AFDDA7" w:rsidR="00006766" w:rsidRPr="00BC0911" w:rsidRDefault="00006766" w:rsidP="00006766"/>
        </w:tc>
      </w:tr>
      <w:tr w:rsidR="00BC0911" w:rsidRPr="00BC0911" w14:paraId="62CFC6AA" w14:textId="77777777" w:rsidTr="006972F9"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0FFC04" w14:textId="77777777" w:rsidR="00006766" w:rsidRPr="00BC0911" w:rsidRDefault="00006766" w:rsidP="0082450B">
            <w:pPr>
              <w:spacing w:line="276" w:lineRule="auto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BC5559" w14:textId="558644F3" w:rsidR="00006766" w:rsidRPr="00BC0911" w:rsidRDefault="00006766" w:rsidP="00006766">
            <w:pPr>
              <w:jc w:val="right"/>
            </w:pPr>
            <w:r w:rsidRPr="00BC0911">
              <w:t>Very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14:paraId="3CCB0236" w14:textId="17612C08" w:rsidR="00006766" w:rsidRPr="00BC0911" w:rsidRDefault="00006766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2304 (76.3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  <w:hideMark/>
          </w:tcPr>
          <w:p w14:paraId="562329AC" w14:textId="76C41603" w:rsidR="00006766" w:rsidRPr="00BC0911" w:rsidRDefault="00006766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1648 (78.9)</w:t>
            </w:r>
          </w:p>
        </w:tc>
      </w:tr>
      <w:tr w:rsidR="00BC0911" w:rsidRPr="00BC0911" w14:paraId="4690E80D" w14:textId="77777777" w:rsidTr="006972F9"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3C04BD" w14:textId="77777777" w:rsidR="00006766" w:rsidRPr="00BC0911" w:rsidRDefault="00006766" w:rsidP="0082450B">
            <w:pPr>
              <w:spacing w:line="276" w:lineRule="auto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0563C3" w14:textId="4F43E1D8" w:rsidR="00006766" w:rsidRPr="00BC0911" w:rsidRDefault="00006766" w:rsidP="00006766">
            <w:pPr>
              <w:jc w:val="right"/>
            </w:pPr>
            <w:r w:rsidRPr="00BC0911">
              <w:t>Somewhat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14:paraId="28E287B8" w14:textId="05E2E169" w:rsidR="00006766" w:rsidRPr="00BC0911" w:rsidRDefault="00006766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592 (19.6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  <w:hideMark/>
          </w:tcPr>
          <w:p w14:paraId="61D12148" w14:textId="5A49128C" w:rsidR="00006766" w:rsidRPr="00BC0911" w:rsidRDefault="00006766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365 (17.5)</w:t>
            </w:r>
          </w:p>
        </w:tc>
      </w:tr>
      <w:tr w:rsidR="00BC0911" w:rsidRPr="00BC0911" w14:paraId="3308CAE5" w14:textId="77777777" w:rsidTr="006972F9"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9DB060" w14:textId="77777777" w:rsidR="00006766" w:rsidRPr="00BC0911" w:rsidRDefault="00006766" w:rsidP="0082450B">
            <w:pPr>
              <w:spacing w:line="276" w:lineRule="auto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230BDF" w14:textId="6B8ECEBA" w:rsidR="00006766" w:rsidRPr="00BC0911" w:rsidRDefault="00006766" w:rsidP="00006766">
            <w:pPr>
              <w:jc w:val="right"/>
            </w:pPr>
            <w:r w:rsidRPr="00BC0911">
              <w:t>Not very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14:paraId="06714843" w14:textId="6BEE3CF4" w:rsidR="00006766" w:rsidRPr="00BC0911" w:rsidRDefault="00006766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91 (3.0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  <w:hideMark/>
          </w:tcPr>
          <w:p w14:paraId="1B8B38FD" w14:textId="44193695" w:rsidR="00006766" w:rsidRPr="00BC0911" w:rsidRDefault="00006766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57 (2.7)</w:t>
            </w:r>
          </w:p>
        </w:tc>
      </w:tr>
      <w:tr w:rsidR="00BC0911" w:rsidRPr="00BC0911" w14:paraId="4514B1E1" w14:textId="77777777" w:rsidTr="006972F9"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CA8B15" w14:textId="77777777" w:rsidR="00006766" w:rsidRPr="00BC0911" w:rsidRDefault="00006766" w:rsidP="0082450B">
            <w:pPr>
              <w:spacing w:line="276" w:lineRule="auto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5C7174" w14:textId="1C8447FE" w:rsidR="00006766" w:rsidRPr="00BC0911" w:rsidRDefault="00006766" w:rsidP="00006766">
            <w:pPr>
              <w:jc w:val="right"/>
            </w:pPr>
            <w:r w:rsidRPr="00BC0911">
              <w:t>Absolutely not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14:paraId="3CF7E4B1" w14:textId="2DA5453E" w:rsidR="00006766" w:rsidRPr="00BC0911" w:rsidRDefault="00006766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24 (0.8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  <w:hideMark/>
          </w:tcPr>
          <w:p w14:paraId="3C796D2C" w14:textId="0C932ED1" w:rsidR="00006766" w:rsidRPr="00BC0911" w:rsidRDefault="00006766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10 (0.5)</w:t>
            </w:r>
          </w:p>
        </w:tc>
      </w:tr>
      <w:tr w:rsidR="00BC0911" w:rsidRPr="00BC0911" w14:paraId="5651293F" w14:textId="77777777" w:rsidTr="006972F9"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081CFB" w14:textId="77777777" w:rsidR="00006766" w:rsidRPr="00BC0911" w:rsidRDefault="00006766" w:rsidP="00EA3AB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5F8E638" w14:textId="3DD42A64" w:rsidR="00006766" w:rsidRPr="00BC0911" w:rsidRDefault="00006766" w:rsidP="00006766">
            <w:r w:rsidRPr="00BC0911">
              <w:rPr>
                <w:b/>
                <w:bCs/>
              </w:rPr>
              <w:t>…when patient is at substantial risk of harm to other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nil"/>
              <w:right w:val="dashed" w:sz="4" w:space="0" w:color="auto"/>
            </w:tcBorders>
          </w:tcPr>
          <w:p w14:paraId="4D4B899F" w14:textId="77777777" w:rsidR="00006766" w:rsidRPr="00BC0911" w:rsidRDefault="00006766" w:rsidP="00006766">
            <w:pPr>
              <w:rPr>
                <w:rFonts w:cstheme="minorHAnsi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  <w:hideMark/>
          </w:tcPr>
          <w:p w14:paraId="78A4D83E" w14:textId="0D0D2B87" w:rsidR="00006766" w:rsidRPr="00BC0911" w:rsidRDefault="00006766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 </w:t>
            </w:r>
          </w:p>
        </w:tc>
      </w:tr>
      <w:tr w:rsidR="00BC0911" w:rsidRPr="00BC0911" w14:paraId="50E9F011" w14:textId="77777777" w:rsidTr="006972F9"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58E05F" w14:textId="77777777" w:rsidR="00006766" w:rsidRPr="00BC0911" w:rsidRDefault="00006766" w:rsidP="0082450B">
            <w:pPr>
              <w:spacing w:line="276" w:lineRule="auto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A8410A" w14:textId="1D4CAB6B" w:rsidR="00006766" w:rsidRPr="00BC0911" w:rsidRDefault="00006766" w:rsidP="00006766">
            <w:pPr>
              <w:jc w:val="right"/>
            </w:pPr>
            <w:r w:rsidRPr="00BC0911">
              <w:t>Very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14:paraId="168F58FD" w14:textId="4BFDFF8F" w:rsidR="00006766" w:rsidRPr="00BC0911" w:rsidRDefault="00006766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2394 (79.2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  <w:hideMark/>
          </w:tcPr>
          <w:p w14:paraId="0BD3C65F" w14:textId="6DE5C921" w:rsidR="00006766" w:rsidRPr="00BC0911" w:rsidRDefault="00006766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1705 (81.7)</w:t>
            </w:r>
          </w:p>
        </w:tc>
      </w:tr>
      <w:tr w:rsidR="00BC0911" w:rsidRPr="00BC0911" w14:paraId="7B6D142F" w14:textId="77777777" w:rsidTr="00F330F6"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5E316D" w14:textId="77777777" w:rsidR="00006766" w:rsidRPr="00BC0911" w:rsidRDefault="00006766" w:rsidP="0082450B">
            <w:pPr>
              <w:spacing w:line="276" w:lineRule="auto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AB8E13" w14:textId="69A44E56" w:rsidR="00006766" w:rsidRPr="00BC0911" w:rsidRDefault="00006766" w:rsidP="00006766">
            <w:pPr>
              <w:jc w:val="right"/>
            </w:pPr>
            <w:r w:rsidRPr="00BC0911">
              <w:t>Somewhat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14:paraId="33679C18" w14:textId="6A41E491" w:rsidR="00006766" w:rsidRPr="00BC0911" w:rsidRDefault="00006766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508 (16.8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  <w:hideMark/>
          </w:tcPr>
          <w:p w14:paraId="057636D6" w14:textId="7EB1376D" w:rsidR="00006766" w:rsidRPr="00BC0911" w:rsidRDefault="00006766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313 (15.0)</w:t>
            </w:r>
          </w:p>
        </w:tc>
      </w:tr>
      <w:tr w:rsidR="00BC0911" w:rsidRPr="00BC0911" w14:paraId="081787C8" w14:textId="77777777" w:rsidTr="00F330F6"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D88F15" w14:textId="77777777" w:rsidR="00006766" w:rsidRPr="00BC0911" w:rsidRDefault="00006766" w:rsidP="0082450B">
            <w:pPr>
              <w:spacing w:line="276" w:lineRule="auto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AC36DA" w14:textId="3B9B09ED" w:rsidR="00006766" w:rsidRPr="00BC0911" w:rsidRDefault="00006766" w:rsidP="00006766">
            <w:pPr>
              <w:jc w:val="right"/>
            </w:pPr>
            <w:r w:rsidRPr="00BC0911">
              <w:t>Not very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14:paraId="1D11E234" w14:textId="7CEA83C9" w:rsidR="00006766" w:rsidRPr="00BC0911" w:rsidRDefault="00006766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70 (2.3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  <w:hideMark/>
          </w:tcPr>
          <w:p w14:paraId="43C112B3" w14:textId="265903D9" w:rsidR="00006766" w:rsidRPr="00BC0911" w:rsidRDefault="00006766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42 (2.0)</w:t>
            </w:r>
          </w:p>
        </w:tc>
      </w:tr>
      <w:tr w:rsidR="00BC0911" w:rsidRPr="00BC0911" w14:paraId="46282274" w14:textId="77777777" w:rsidTr="00F330F6">
        <w:tc>
          <w:tcPr>
            <w:tcW w:w="8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7640E49" w14:textId="77777777" w:rsidR="00006766" w:rsidRPr="00BC0911" w:rsidRDefault="00006766" w:rsidP="0082450B">
            <w:pPr>
              <w:spacing w:line="276" w:lineRule="auto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hideMark/>
          </w:tcPr>
          <w:p w14:paraId="09C0A694" w14:textId="1FF5E522" w:rsidR="00006766" w:rsidRPr="00BC0911" w:rsidRDefault="00006766" w:rsidP="00006766">
            <w:pPr>
              <w:jc w:val="right"/>
            </w:pPr>
            <w:r w:rsidRPr="00BC0911">
              <w:t>Absolutely not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double" w:sz="4" w:space="0" w:color="auto"/>
              <w:right w:val="dashed" w:sz="4" w:space="0" w:color="auto"/>
            </w:tcBorders>
            <w:vAlign w:val="bottom"/>
          </w:tcPr>
          <w:p w14:paraId="25554F95" w14:textId="4BCEB28D" w:rsidR="00006766" w:rsidRPr="00BC0911" w:rsidRDefault="00006766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25 (0.8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double" w:sz="4" w:space="0" w:color="auto"/>
              <w:right w:val="dashed" w:sz="4" w:space="0" w:color="auto"/>
            </w:tcBorders>
            <w:vAlign w:val="bottom"/>
            <w:hideMark/>
          </w:tcPr>
          <w:p w14:paraId="3EC3219B" w14:textId="41355844" w:rsidR="00006766" w:rsidRPr="00BC0911" w:rsidRDefault="00006766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11 (0.5)</w:t>
            </w:r>
          </w:p>
        </w:tc>
      </w:tr>
      <w:tr w:rsidR="00BC0911" w:rsidRPr="00BC0911" w14:paraId="55BA6930" w14:textId="77777777" w:rsidTr="00006766">
        <w:tc>
          <w:tcPr>
            <w:tcW w:w="8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940F3DA" w14:textId="5F12D0E2" w:rsidR="006972F9" w:rsidRPr="00BC0911" w:rsidRDefault="006972F9" w:rsidP="006972F9">
            <w:pPr>
              <w:spacing w:line="276" w:lineRule="auto"/>
              <w:ind w:left="113" w:right="113"/>
              <w:jc w:val="center"/>
              <w:rPr>
                <w:b/>
                <w:bCs/>
              </w:rPr>
            </w:pPr>
            <w:r w:rsidRPr="00BC0911">
              <w:rPr>
                <w:b/>
                <w:bCs/>
              </w:rPr>
              <w:t>Work with law enforcement</w:t>
            </w:r>
          </w:p>
        </w:tc>
        <w:tc>
          <w:tcPr>
            <w:tcW w:w="556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0CBE92E9" w14:textId="4F3013C0" w:rsidR="006972F9" w:rsidRPr="00BC0911" w:rsidRDefault="006972F9" w:rsidP="00006766">
            <w:r w:rsidRPr="00BC0911">
              <w:rPr>
                <w:b/>
                <w:bCs/>
              </w:rPr>
              <w:t>…when patient is at substantial risk of harm to themselves</w:t>
            </w:r>
          </w:p>
        </w:tc>
        <w:tc>
          <w:tcPr>
            <w:tcW w:w="1404" w:type="dxa"/>
            <w:tcBorders>
              <w:top w:val="double" w:sz="4" w:space="0" w:color="auto"/>
              <w:left w:val="single" w:sz="4" w:space="0" w:color="auto"/>
              <w:bottom w:val="nil"/>
              <w:right w:val="dashed" w:sz="4" w:space="0" w:color="auto"/>
            </w:tcBorders>
          </w:tcPr>
          <w:p w14:paraId="6B7F8111" w14:textId="77777777" w:rsidR="006972F9" w:rsidRPr="00BC0911" w:rsidRDefault="006972F9" w:rsidP="00006766">
            <w:pPr>
              <w:rPr>
                <w:rFonts w:cstheme="minorHAnsi"/>
              </w:rPr>
            </w:pPr>
          </w:p>
        </w:tc>
        <w:tc>
          <w:tcPr>
            <w:tcW w:w="1500" w:type="dxa"/>
            <w:tcBorders>
              <w:top w:val="doub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0616B529" w14:textId="54DADDE5" w:rsidR="006972F9" w:rsidRPr="00BC0911" w:rsidRDefault="006972F9" w:rsidP="00006766">
            <w:pPr>
              <w:rPr>
                <w:rFonts w:cstheme="minorHAnsi"/>
              </w:rPr>
            </w:pPr>
          </w:p>
        </w:tc>
      </w:tr>
      <w:tr w:rsidR="00BC0911" w:rsidRPr="00BC0911" w14:paraId="60DB1E04" w14:textId="77777777" w:rsidTr="006972F9"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9308C2" w14:textId="56B4544C" w:rsidR="006972F9" w:rsidRPr="00BC0911" w:rsidRDefault="006972F9" w:rsidP="006972F9">
            <w:pPr>
              <w:spacing w:line="276" w:lineRule="auto"/>
              <w:ind w:left="113" w:right="113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623F7C" w14:textId="5BD7CAFC" w:rsidR="006972F9" w:rsidRPr="00BC0911" w:rsidRDefault="006972F9" w:rsidP="00006766">
            <w:pPr>
              <w:jc w:val="right"/>
            </w:pPr>
            <w:r w:rsidRPr="00BC0911">
              <w:t>Very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14:paraId="03648822" w14:textId="33099931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1346 (44.6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32A6B36" w14:textId="491770F7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942 (45.1)</w:t>
            </w:r>
          </w:p>
        </w:tc>
      </w:tr>
      <w:tr w:rsidR="00BC0911" w:rsidRPr="00BC0911" w14:paraId="46386E87" w14:textId="77777777" w:rsidTr="006972F9"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2209DCF1" w14:textId="2C3783CA" w:rsidR="006972F9" w:rsidRPr="00BC0911" w:rsidRDefault="006972F9" w:rsidP="006972F9">
            <w:pPr>
              <w:spacing w:line="276" w:lineRule="auto"/>
              <w:ind w:left="113" w:right="113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1B7B75" w14:textId="23C39A79" w:rsidR="006972F9" w:rsidRPr="00BC0911" w:rsidRDefault="006972F9" w:rsidP="00006766">
            <w:pPr>
              <w:jc w:val="right"/>
            </w:pPr>
            <w:r w:rsidRPr="00BC0911">
              <w:t>Somewhat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14:paraId="7163A36E" w14:textId="1246C884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1168 (38.7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65C28F2" w14:textId="24E862EB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831 (39.8)</w:t>
            </w:r>
          </w:p>
        </w:tc>
      </w:tr>
      <w:tr w:rsidR="00BC0911" w:rsidRPr="00BC0911" w14:paraId="4E2E6A3C" w14:textId="77777777" w:rsidTr="006972F9"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3A08CB" w14:textId="77777777" w:rsidR="006972F9" w:rsidRPr="00BC0911" w:rsidRDefault="006972F9" w:rsidP="0082450B">
            <w:pPr>
              <w:spacing w:line="276" w:lineRule="auto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F50230" w14:textId="6F6DC561" w:rsidR="006972F9" w:rsidRPr="00BC0911" w:rsidRDefault="006972F9" w:rsidP="00006766">
            <w:pPr>
              <w:jc w:val="right"/>
            </w:pPr>
            <w:r w:rsidRPr="00BC0911">
              <w:t>Not very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14:paraId="09CE77E8" w14:textId="40873004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408 (13.5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B61E0C7" w14:textId="450E5D3D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256 (12.3)</w:t>
            </w:r>
          </w:p>
        </w:tc>
      </w:tr>
      <w:tr w:rsidR="00BC0911" w:rsidRPr="00BC0911" w14:paraId="7E17FAC0" w14:textId="77777777" w:rsidTr="006972F9"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82C349" w14:textId="77777777" w:rsidR="006972F9" w:rsidRPr="00BC0911" w:rsidRDefault="006972F9" w:rsidP="0082450B">
            <w:pPr>
              <w:spacing w:line="276" w:lineRule="auto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AE5C2E" w14:textId="0A704138" w:rsidR="006972F9" w:rsidRPr="00BC0911" w:rsidRDefault="006972F9" w:rsidP="00006766">
            <w:pPr>
              <w:jc w:val="right"/>
            </w:pPr>
            <w:r w:rsidRPr="00BC0911">
              <w:t>Absolutely not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bottom"/>
          </w:tcPr>
          <w:p w14:paraId="7105AE46" w14:textId="1D49EEE9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64 (2.1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bottom"/>
          </w:tcPr>
          <w:p w14:paraId="6D134F7D" w14:textId="6DED19CF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37 (1.8)</w:t>
            </w:r>
          </w:p>
        </w:tc>
      </w:tr>
      <w:tr w:rsidR="00BC0911" w:rsidRPr="00BC0911" w14:paraId="46AC572F" w14:textId="77777777" w:rsidTr="006972F9"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B764A8" w14:textId="77777777" w:rsidR="006972F9" w:rsidRPr="00BC0911" w:rsidRDefault="006972F9" w:rsidP="00EA3AB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FB8C2F" w14:textId="7002FDEC" w:rsidR="006972F9" w:rsidRPr="00BC0911" w:rsidRDefault="006972F9" w:rsidP="00006766">
            <w:r w:rsidRPr="00BC0911">
              <w:rPr>
                <w:b/>
                <w:bCs/>
              </w:rPr>
              <w:t>…when patient is at substantial risk of harm to other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nil"/>
              <w:right w:val="dashed" w:sz="4" w:space="0" w:color="auto"/>
            </w:tcBorders>
          </w:tcPr>
          <w:p w14:paraId="30B3F930" w14:textId="77777777" w:rsidR="006972F9" w:rsidRPr="00BC0911" w:rsidRDefault="006972F9" w:rsidP="00006766">
            <w:pPr>
              <w:rPr>
                <w:rFonts w:cstheme="minorHAnsi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53DF1C4" w14:textId="01FBB74F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 </w:t>
            </w:r>
          </w:p>
        </w:tc>
      </w:tr>
      <w:tr w:rsidR="00BC0911" w:rsidRPr="00BC0911" w14:paraId="2E6AA6B6" w14:textId="77777777" w:rsidTr="006972F9"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4CCA5D" w14:textId="77777777" w:rsidR="006972F9" w:rsidRPr="00BC0911" w:rsidRDefault="006972F9" w:rsidP="0082450B">
            <w:pPr>
              <w:spacing w:line="276" w:lineRule="auto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997E43" w14:textId="1E9D4AD7" w:rsidR="006972F9" w:rsidRPr="00BC0911" w:rsidRDefault="006972F9" w:rsidP="00006766">
            <w:pPr>
              <w:jc w:val="right"/>
            </w:pPr>
            <w:r w:rsidRPr="00BC0911">
              <w:t>Very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14:paraId="4C8FBEB4" w14:textId="775DF272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1565 (51.8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78DC887" w14:textId="0CC9FDB9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1100 (52.7)</w:t>
            </w:r>
          </w:p>
        </w:tc>
      </w:tr>
      <w:tr w:rsidR="00BC0911" w:rsidRPr="00BC0911" w14:paraId="4CA8055E" w14:textId="77777777" w:rsidTr="006972F9"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402E90" w14:textId="77777777" w:rsidR="006972F9" w:rsidRPr="00BC0911" w:rsidRDefault="006972F9" w:rsidP="0082450B">
            <w:pPr>
              <w:spacing w:line="276" w:lineRule="auto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8A609E" w14:textId="03FC045E" w:rsidR="006972F9" w:rsidRPr="00BC0911" w:rsidRDefault="006972F9" w:rsidP="00006766">
            <w:pPr>
              <w:jc w:val="right"/>
            </w:pPr>
            <w:r w:rsidRPr="00BC0911">
              <w:t>Somewhat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14:paraId="5F6C04D4" w14:textId="6A2B05C2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1052 (34.8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3A978B1" w14:textId="693B89D8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743 (35.6)</w:t>
            </w:r>
          </w:p>
        </w:tc>
      </w:tr>
      <w:tr w:rsidR="00BC0911" w:rsidRPr="00BC0911" w14:paraId="6674688F" w14:textId="77777777" w:rsidTr="00006766">
        <w:tc>
          <w:tcPr>
            <w:tcW w:w="89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0DAEB8D" w14:textId="77777777" w:rsidR="006972F9" w:rsidRPr="00BC0911" w:rsidRDefault="006972F9" w:rsidP="0082450B">
            <w:pPr>
              <w:spacing w:line="276" w:lineRule="auto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E2C6E8" w14:textId="17472ECB" w:rsidR="006972F9" w:rsidRPr="00BC0911" w:rsidRDefault="006972F9" w:rsidP="00006766">
            <w:pPr>
              <w:jc w:val="right"/>
            </w:pPr>
            <w:r w:rsidRPr="00BC0911">
              <w:t>Not very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14:paraId="43E74735" w14:textId="0F88D78B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299 (9.9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AF5915D" w14:textId="7E1AF5F3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184 (8.8)</w:t>
            </w:r>
          </w:p>
        </w:tc>
      </w:tr>
      <w:tr w:rsidR="00BC0911" w:rsidRPr="00BC0911" w14:paraId="476E7216" w14:textId="77777777" w:rsidTr="00006766">
        <w:tc>
          <w:tcPr>
            <w:tcW w:w="8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18F4F0C" w14:textId="77777777" w:rsidR="006972F9" w:rsidRPr="00BC0911" w:rsidRDefault="006972F9" w:rsidP="0082450B">
            <w:pPr>
              <w:spacing w:line="276" w:lineRule="auto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1ADC1E67" w14:textId="098B56D8" w:rsidR="006972F9" w:rsidRPr="00BC0911" w:rsidRDefault="006972F9" w:rsidP="00006766">
            <w:pPr>
              <w:jc w:val="right"/>
            </w:pPr>
            <w:r w:rsidRPr="00BC0911">
              <w:t>Absolutely not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double" w:sz="4" w:space="0" w:color="auto"/>
              <w:right w:val="dashed" w:sz="4" w:space="0" w:color="auto"/>
            </w:tcBorders>
            <w:vAlign w:val="bottom"/>
          </w:tcPr>
          <w:p w14:paraId="1317CD7E" w14:textId="0FC1B0D6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50 (1.7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double" w:sz="4" w:space="0" w:color="auto"/>
              <w:right w:val="dashed" w:sz="4" w:space="0" w:color="auto"/>
            </w:tcBorders>
            <w:vAlign w:val="bottom"/>
          </w:tcPr>
          <w:p w14:paraId="098710D7" w14:textId="08165135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27 (1.3)</w:t>
            </w:r>
          </w:p>
        </w:tc>
      </w:tr>
      <w:tr w:rsidR="00BC0911" w:rsidRPr="00BC0911" w14:paraId="62D066DA" w14:textId="77777777" w:rsidTr="00006766">
        <w:tc>
          <w:tcPr>
            <w:tcW w:w="891" w:type="dxa"/>
            <w:vMerge w:val="restart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extDirection w:val="btLr"/>
            <w:vAlign w:val="center"/>
          </w:tcPr>
          <w:p w14:paraId="51A10531" w14:textId="7D289266" w:rsidR="006972F9" w:rsidRPr="00BC0911" w:rsidRDefault="006972F9" w:rsidP="006972F9">
            <w:pPr>
              <w:spacing w:line="276" w:lineRule="auto"/>
              <w:ind w:left="113" w:right="113"/>
              <w:jc w:val="center"/>
              <w:rPr>
                <w:b/>
                <w:bCs/>
              </w:rPr>
            </w:pPr>
            <w:r w:rsidRPr="00BC0911">
              <w:rPr>
                <w:b/>
                <w:bCs/>
              </w:rPr>
              <w:t>File independently</w:t>
            </w:r>
          </w:p>
        </w:tc>
        <w:tc>
          <w:tcPr>
            <w:tcW w:w="556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31B8590" w14:textId="4F5B12A4" w:rsidR="006972F9" w:rsidRPr="00BC0911" w:rsidRDefault="006972F9" w:rsidP="00006766">
            <w:r w:rsidRPr="00BC0911">
              <w:rPr>
                <w:b/>
                <w:bCs/>
              </w:rPr>
              <w:t>…when patient is at substantial risk of harm to themselves</w:t>
            </w:r>
          </w:p>
        </w:tc>
        <w:tc>
          <w:tcPr>
            <w:tcW w:w="1404" w:type="dxa"/>
            <w:tcBorders>
              <w:top w:val="double" w:sz="4" w:space="0" w:color="auto"/>
              <w:left w:val="single" w:sz="4" w:space="0" w:color="auto"/>
              <w:bottom w:val="nil"/>
              <w:right w:val="dashed" w:sz="4" w:space="0" w:color="auto"/>
            </w:tcBorders>
          </w:tcPr>
          <w:p w14:paraId="2C6B143F" w14:textId="77777777" w:rsidR="006972F9" w:rsidRPr="00BC0911" w:rsidRDefault="006972F9" w:rsidP="00006766">
            <w:pPr>
              <w:rPr>
                <w:rFonts w:cstheme="minorHAnsi"/>
              </w:rPr>
            </w:pPr>
          </w:p>
        </w:tc>
        <w:tc>
          <w:tcPr>
            <w:tcW w:w="1500" w:type="dxa"/>
            <w:tcBorders>
              <w:top w:val="double" w:sz="4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  <w:hideMark/>
          </w:tcPr>
          <w:p w14:paraId="01DFE1C6" w14:textId="133326FB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 </w:t>
            </w:r>
          </w:p>
        </w:tc>
      </w:tr>
      <w:tr w:rsidR="00BC0911" w:rsidRPr="00BC0911" w14:paraId="6BDB89B4" w14:textId="77777777" w:rsidTr="00006766">
        <w:tc>
          <w:tcPr>
            <w:tcW w:w="8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734D8D8" w14:textId="77777777" w:rsidR="006972F9" w:rsidRPr="00BC0911" w:rsidRDefault="006972F9" w:rsidP="0082450B">
            <w:pPr>
              <w:spacing w:line="276" w:lineRule="auto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06ADEC" w14:textId="295118E5" w:rsidR="006972F9" w:rsidRPr="00BC0911" w:rsidRDefault="006972F9" w:rsidP="00006766">
            <w:pPr>
              <w:jc w:val="right"/>
            </w:pPr>
            <w:r w:rsidRPr="00BC0911">
              <w:t>Very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14:paraId="186DE5C4" w14:textId="47069DC6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892 (29.5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  <w:hideMark/>
          </w:tcPr>
          <w:p w14:paraId="4B4B2780" w14:textId="0F762534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648 (31.0)</w:t>
            </w:r>
          </w:p>
        </w:tc>
      </w:tr>
      <w:tr w:rsidR="00BC0911" w:rsidRPr="00BC0911" w14:paraId="197872AA" w14:textId="77777777" w:rsidTr="00006766">
        <w:tc>
          <w:tcPr>
            <w:tcW w:w="8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F877507" w14:textId="77777777" w:rsidR="006972F9" w:rsidRPr="00BC0911" w:rsidRDefault="006972F9" w:rsidP="0082450B">
            <w:pPr>
              <w:spacing w:line="276" w:lineRule="auto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3EAE68" w14:textId="316F8D2B" w:rsidR="006972F9" w:rsidRPr="00BC0911" w:rsidRDefault="006972F9" w:rsidP="00006766">
            <w:pPr>
              <w:jc w:val="right"/>
            </w:pPr>
            <w:r w:rsidRPr="00BC0911">
              <w:t>Somewhat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14:paraId="65696561" w14:textId="63DF980F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1273 (42.1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  <w:hideMark/>
          </w:tcPr>
          <w:p w14:paraId="5FB5BAE6" w14:textId="762F10FB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907 (43.4)</w:t>
            </w:r>
          </w:p>
        </w:tc>
      </w:tr>
      <w:tr w:rsidR="00BC0911" w:rsidRPr="00BC0911" w14:paraId="65C190A3" w14:textId="77777777" w:rsidTr="00006766">
        <w:tc>
          <w:tcPr>
            <w:tcW w:w="8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967760D" w14:textId="77777777" w:rsidR="006972F9" w:rsidRPr="00BC0911" w:rsidRDefault="006972F9" w:rsidP="0082450B">
            <w:pPr>
              <w:spacing w:line="276" w:lineRule="auto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D3A94B" w14:textId="2AA14F2F" w:rsidR="006972F9" w:rsidRPr="00BC0911" w:rsidRDefault="006972F9" w:rsidP="00006766">
            <w:pPr>
              <w:jc w:val="right"/>
            </w:pPr>
            <w:r w:rsidRPr="00BC0911">
              <w:t>Not very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14:paraId="50BB0147" w14:textId="13D95D34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635 (21.0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  <w:hideMark/>
          </w:tcPr>
          <w:p w14:paraId="1F126B4E" w14:textId="7787F831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410 (19.6)</w:t>
            </w:r>
          </w:p>
        </w:tc>
      </w:tr>
      <w:tr w:rsidR="00BC0911" w:rsidRPr="00BC0911" w14:paraId="06B8E3CD" w14:textId="77777777" w:rsidTr="00006766">
        <w:tc>
          <w:tcPr>
            <w:tcW w:w="8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8959F05" w14:textId="77777777" w:rsidR="006972F9" w:rsidRPr="00BC0911" w:rsidRDefault="006972F9" w:rsidP="0082450B">
            <w:pPr>
              <w:spacing w:line="276" w:lineRule="auto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D6AA9C" w14:textId="61287822" w:rsidR="006972F9" w:rsidRPr="00BC0911" w:rsidRDefault="006972F9" w:rsidP="00006766">
            <w:pPr>
              <w:jc w:val="right"/>
            </w:pPr>
            <w:r w:rsidRPr="00BC0911">
              <w:t>Absolutely not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bottom"/>
          </w:tcPr>
          <w:p w14:paraId="2497DED0" w14:textId="14D960FF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127 (4.2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bottom"/>
            <w:hideMark/>
          </w:tcPr>
          <w:p w14:paraId="3F5C0401" w14:textId="392CD5C4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67 (3.2)</w:t>
            </w:r>
          </w:p>
        </w:tc>
      </w:tr>
      <w:tr w:rsidR="00BC0911" w:rsidRPr="00BC0911" w14:paraId="4126105B" w14:textId="77777777" w:rsidTr="00006766">
        <w:tc>
          <w:tcPr>
            <w:tcW w:w="8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A4A37F4" w14:textId="77777777" w:rsidR="006972F9" w:rsidRPr="00BC0911" w:rsidRDefault="006972F9" w:rsidP="00EA3AB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E07D66F" w14:textId="37E363E4" w:rsidR="006972F9" w:rsidRPr="00BC0911" w:rsidRDefault="006972F9" w:rsidP="00006766">
            <w:r w:rsidRPr="00BC0911">
              <w:rPr>
                <w:b/>
                <w:bCs/>
              </w:rPr>
              <w:t>…when patient is at substantial risk of harm to other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nil"/>
              <w:right w:val="dashed" w:sz="4" w:space="0" w:color="auto"/>
            </w:tcBorders>
          </w:tcPr>
          <w:p w14:paraId="7D23F54C" w14:textId="77777777" w:rsidR="006972F9" w:rsidRPr="00BC0911" w:rsidRDefault="006972F9" w:rsidP="00006766">
            <w:pPr>
              <w:rPr>
                <w:rFonts w:cstheme="minorHAnsi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  <w:hideMark/>
          </w:tcPr>
          <w:p w14:paraId="0DBA4B8D" w14:textId="714B9F1C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 </w:t>
            </w:r>
          </w:p>
        </w:tc>
      </w:tr>
      <w:tr w:rsidR="00BC0911" w:rsidRPr="00BC0911" w14:paraId="554B3D16" w14:textId="77777777" w:rsidTr="00006766">
        <w:tc>
          <w:tcPr>
            <w:tcW w:w="8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64DB848" w14:textId="77777777" w:rsidR="006972F9" w:rsidRPr="00BC0911" w:rsidRDefault="006972F9" w:rsidP="00B24CE5">
            <w:pPr>
              <w:spacing w:line="276" w:lineRule="auto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4E475A" w14:textId="7C514EEC" w:rsidR="006972F9" w:rsidRPr="00BC0911" w:rsidRDefault="006972F9" w:rsidP="00006766">
            <w:pPr>
              <w:jc w:val="right"/>
            </w:pPr>
            <w:r w:rsidRPr="00BC0911">
              <w:t>Very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14:paraId="27976B2D" w14:textId="4093AFD2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1025 (33.9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  <w:hideMark/>
          </w:tcPr>
          <w:p w14:paraId="12142ECD" w14:textId="4311440E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735 (35.2)</w:t>
            </w:r>
          </w:p>
        </w:tc>
      </w:tr>
      <w:tr w:rsidR="00BC0911" w:rsidRPr="00BC0911" w14:paraId="7C8F79F6" w14:textId="77777777" w:rsidTr="00006766">
        <w:tc>
          <w:tcPr>
            <w:tcW w:w="8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2B5E1D7" w14:textId="77777777" w:rsidR="006972F9" w:rsidRPr="00BC0911" w:rsidRDefault="006972F9" w:rsidP="00B24CE5">
            <w:pPr>
              <w:spacing w:line="276" w:lineRule="auto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735F2A" w14:textId="7EA3886E" w:rsidR="006972F9" w:rsidRPr="00BC0911" w:rsidRDefault="006972F9" w:rsidP="00006766">
            <w:pPr>
              <w:jc w:val="right"/>
            </w:pPr>
            <w:r w:rsidRPr="00BC0911">
              <w:t>Somewhat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14:paraId="0CA77501" w14:textId="7CCCEF51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1190 (39.4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  <w:hideMark/>
          </w:tcPr>
          <w:p w14:paraId="5F16B6DB" w14:textId="4B4CA3C5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863 (41.3)</w:t>
            </w:r>
          </w:p>
        </w:tc>
      </w:tr>
      <w:tr w:rsidR="00BC0911" w:rsidRPr="00BC0911" w14:paraId="43D90B01" w14:textId="77777777" w:rsidTr="00006766">
        <w:tc>
          <w:tcPr>
            <w:tcW w:w="8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2E6E13D" w14:textId="77777777" w:rsidR="006972F9" w:rsidRPr="00BC0911" w:rsidRDefault="006972F9" w:rsidP="00B24CE5">
            <w:pPr>
              <w:spacing w:line="276" w:lineRule="auto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46C409" w14:textId="76A5D4F0" w:rsidR="006972F9" w:rsidRPr="00BC0911" w:rsidRDefault="006972F9" w:rsidP="00006766">
            <w:pPr>
              <w:jc w:val="right"/>
            </w:pPr>
            <w:r w:rsidRPr="00BC0911">
              <w:t>Not very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bottom"/>
          </w:tcPr>
          <w:p w14:paraId="32EF7B85" w14:textId="5D05E312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579 (19.2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  <w:hideMark/>
          </w:tcPr>
          <w:p w14:paraId="60DB55E0" w14:textId="140CA63B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362 (17.3)</w:t>
            </w:r>
          </w:p>
        </w:tc>
      </w:tr>
      <w:tr w:rsidR="00BC0911" w:rsidRPr="00BC0911" w14:paraId="31F11654" w14:textId="77777777" w:rsidTr="00006766">
        <w:tc>
          <w:tcPr>
            <w:tcW w:w="8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26C264B" w14:textId="77777777" w:rsidR="006972F9" w:rsidRPr="00BC0911" w:rsidRDefault="006972F9" w:rsidP="00B24CE5">
            <w:pPr>
              <w:spacing w:line="276" w:lineRule="auto"/>
              <w:jc w:val="right"/>
            </w:pPr>
          </w:p>
        </w:tc>
        <w:tc>
          <w:tcPr>
            <w:tcW w:w="556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hideMark/>
          </w:tcPr>
          <w:p w14:paraId="78881082" w14:textId="7E5BCA48" w:rsidR="006972F9" w:rsidRPr="00BC0911" w:rsidRDefault="006972F9" w:rsidP="00006766">
            <w:pPr>
              <w:jc w:val="right"/>
            </w:pPr>
            <w:r w:rsidRPr="00BC0911">
              <w:t>Absolutely not willing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double" w:sz="4" w:space="0" w:color="auto"/>
              <w:right w:val="dashed" w:sz="4" w:space="0" w:color="auto"/>
            </w:tcBorders>
            <w:vAlign w:val="bottom"/>
          </w:tcPr>
          <w:p w14:paraId="63349A34" w14:textId="45E51210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118 (3.9)</w:t>
            </w:r>
          </w:p>
        </w:tc>
        <w:tc>
          <w:tcPr>
            <w:tcW w:w="1500" w:type="dxa"/>
            <w:tcBorders>
              <w:top w:val="nil"/>
              <w:left w:val="dashed" w:sz="4" w:space="0" w:color="auto"/>
              <w:bottom w:val="double" w:sz="4" w:space="0" w:color="auto"/>
              <w:right w:val="dashed" w:sz="4" w:space="0" w:color="auto"/>
            </w:tcBorders>
            <w:vAlign w:val="bottom"/>
            <w:hideMark/>
          </w:tcPr>
          <w:p w14:paraId="16EE41B1" w14:textId="169E8A6B" w:rsidR="006972F9" w:rsidRPr="00BC0911" w:rsidRDefault="006972F9" w:rsidP="00006766">
            <w:pPr>
              <w:rPr>
                <w:rFonts w:cstheme="minorHAnsi"/>
              </w:rPr>
            </w:pPr>
            <w:r w:rsidRPr="00BC0911">
              <w:rPr>
                <w:rFonts w:cstheme="minorHAnsi"/>
              </w:rPr>
              <w:t>61 (2.9)</w:t>
            </w:r>
          </w:p>
        </w:tc>
      </w:tr>
    </w:tbl>
    <w:p w14:paraId="08F25449" w14:textId="77777777" w:rsidR="008D7881" w:rsidRPr="00BC0911" w:rsidRDefault="008D7881" w:rsidP="0082450B">
      <w:pPr>
        <w:spacing w:after="0" w:line="240" w:lineRule="auto"/>
      </w:pPr>
      <w:r w:rsidRPr="00BC0911">
        <w:t>Note: Missingness &lt;5% excluded from table</w:t>
      </w:r>
    </w:p>
    <w:p w14:paraId="741DD962" w14:textId="77777777" w:rsidR="0082450B" w:rsidRPr="00BC0911" w:rsidRDefault="0082450B" w:rsidP="0082450B">
      <w:pPr>
        <w:spacing w:after="0" w:line="240" w:lineRule="auto"/>
      </w:pPr>
      <w:r w:rsidRPr="00BC0911">
        <w:t xml:space="preserve">^Specialties </w:t>
      </w:r>
      <w:proofErr w:type="gramStart"/>
      <w:r w:rsidRPr="00BC0911">
        <w:t>include:</w:t>
      </w:r>
      <w:proofErr w:type="gramEnd"/>
      <w:r w:rsidRPr="00BC0911">
        <w:t xml:space="preserve"> Emergency medicine or pediatric emergency medicine, family medicine, general internal medicine or internal medicine subspecialty, pediatrics or pediatric subspecialty, and psychiatry</w:t>
      </w:r>
    </w:p>
    <w:p w14:paraId="340C08E1" w14:textId="77777777" w:rsidR="00F32E91" w:rsidRPr="00BC0911" w:rsidRDefault="00F32E91" w:rsidP="008D70A4">
      <w:pPr>
        <w:spacing w:after="60" w:line="276" w:lineRule="auto"/>
        <w:rPr>
          <w:b/>
          <w:bCs/>
        </w:rPr>
      </w:pPr>
    </w:p>
    <w:sectPr w:rsidR="00F32E91" w:rsidRPr="00BC0911" w:rsidSect="0067162B">
      <w:footerReference w:type="default" r:id="rId8"/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1E7FB" w14:textId="77777777" w:rsidR="0024409D" w:rsidRDefault="0024409D" w:rsidP="00321217">
      <w:pPr>
        <w:spacing w:after="0" w:line="240" w:lineRule="auto"/>
      </w:pPr>
      <w:r>
        <w:separator/>
      </w:r>
    </w:p>
  </w:endnote>
  <w:endnote w:type="continuationSeparator" w:id="0">
    <w:p w14:paraId="26F133DA" w14:textId="77777777" w:rsidR="0024409D" w:rsidRDefault="0024409D" w:rsidP="00321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43187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25D3A2" w14:textId="5504DC2D" w:rsidR="00321217" w:rsidRDefault="003212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70C82C" w14:textId="77777777" w:rsidR="00321217" w:rsidRDefault="003212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2AD9F" w14:textId="77777777" w:rsidR="0024409D" w:rsidRDefault="0024409D" w:rsidP="00321217">
      <w:pPr>
        <w:spacing w:after="0" w:line="240" w:lineRule="auto"/>
      </w:pPr>
      <w:r>
        <w:separator/>
      </w:r>
    </w:p>
  </w:footnote>
  <w:footnote w:type="continuationSeparator" w:id="0">
    <w:p w14:paraId="0FE9CD81" w14:textId="77777777" w:rsidR="0024409D" w:rsidRDefault="0024409D" w:rsidP="003212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3B4256"/>
    <w:multiLevelType w:val="hybridMultilevel"/>
    <w:tmpl w:val="1F346D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AD0BD2"/>
    <w:multiLevelType w:val="multilevel"/>
    <w:tmpl w:val="70085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4036131">
    <w:abstractNumId w:val="1"/>
  </w:num>
  <w:num w:numId="2" w16cid:durableId="2070641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80F"/>
    <w:rsid w:val="00006766"/>
    <w:rsid w:val="0001660A"/>
    <w:rsid w:val="00026B58"/>
    <w:rsid w:val="000408D8"/>
    <w:rsid w:val="0004446F"/>
    <w:rsid w:val="000478AD"/>
    <w:rsid w:val="00052EDC"/>
    <w:rsid w:val="000569AD"/>
    <w:rsid w:val="000660B5"/>
    <w:rsid w:val="000759C6"/>
    <w:rsid w:val="00080673"/>
    <w:rsid w:val="000868D5"/>
    <w:rsid w:val="00087FC8"/>
    <w:rsid w:val="000935E4"/>
    <w:rsid w:val="000947ED"/>
    <w:rsid w:val="000A60B5"/>
    <w:rsid w:val="000B74F1"/>
    <w:rsid w:val="000D48B9"/>
    <w:rsid w:val="000D48E4"/>
    <w:rsid w:val="000E52CD"/>
    <w:rsid w:val="000E7D62"/>
    <w:rsid w:val="000F6512"/>
    <w:rsid w:val="0011272D"/>
    <w:rsid w:val="00120B68"/>
    <w:rsid w:val="001226EB"/>
    <w:rsid w:val="00134D0D"/>
    <w:rsid w:val="001473CF"/>
    <w:rsid w:val="00151ABB"/>
    <w:rsid w:val="00160A33"/>
    <w:rsid w:val="00162325"/>
    <w:rsid w:val="00175E70"/>
    <w:rsid w:val="00175F5F"/>
    <w:rsid w:val="001A2DD2"/>
    <w:rsid w:val="001B076F"/>
    <w:rsid w:val="001B4F03"/>
    <w:rsid w:val="001C1F39"/>
    <w:rsid w:val="001D08BB"/>
    <w:rsid w:val="001D2986"/>
    <w:rsid w:val="001D470F"/>
    <w:rsid w:val="001E1BDC"/>
    <w:rsid w:val="001E1F5C"/>
    <w:rsid w:val="001E6FC5"/>
    <w:rsid w:val="001F18BA"/>
    <w:rsid w:val="001F3CDD"/>
    <w:rsid w:val="002071FF"/>
    <w:rsid w:val="0021008B"/>
    <w:rsid w:val="00211C26"/>
    <w:rsid w:val="00225331"/>
    <w:rsid w:val="00227C1C"/>
    <w:rsid w:val="002343CC"/>
    <w:rsid w:val="00236E23"/>
    <w:rsid w:val="0023736C"/>
    <w:rsid w:val="002376BB"/>
    <w:rsid w:val="00243A13"/>
    <w:rsid w:val="0024409D"/>
    <w:rsid w:val="00244F9D"/>
    <w:rsid w:val="00247F7F"/>
    <w:rsid w:val="00253A0A"/>
    <w:rsid w:val="002545ED"/>
    <w:rsid w:val="00265F2A"/>
    <w:rsid w:val="00270F3A"/>
    <w:rsid w:val="00273938"/>
    <w:rsid w:val="0027454E"/>
    <w:rsid w:val="00275622"/>
    <w:rsid w:val="002758EA"/>
    <w:rsid w:val="00290C70"/>
    <w:rsid w:val="0029268B"/>
    <w:rsid w:val="002A2C06"/>
    <w:rsid w:val="002A73A1"/>
    <w:rsid w:val="002B0B84"/>
    <w:rsid w:val="002B24CE"/>
    <w:rsid w:val="002C25FC"/>
    <w:rsid w:val="002C33ED"/>
    <w:rsid w:val="002C484E"/>
    <w:rsid w:val="002D7625"/>
    <w:rsid w:val="002D7D32"/>
    <w:rsid w:val="002E3DB6"/>
    <w:rsid w:val="002E45C5"/>
    <w:rsid w:val="002E6E7D"/>
    <w:rsid w:val="002F2CE3"/>
    <w:rsid w:val="002F54DF"/>
    <w:rsid w:val="003038E3"/>
    <w:rsid w:val="00306ADC"/>
    <w:rsid w:val="003124F1"/>
    <w:rsid w:val="00313F20"/>
    <w:rsid w:val="00321217"/>
    <w:rsid w:val="0032790A"/>
    <w:rsid w:val="0033001E"/>
    <w:rsid w:val="00330E16"/>
    <w:rsid w:val="0033469D"/>
    <w:rsid w:val="00334B78"/>
    <w:rsid w:val="00344F72"/>
    <w:rsid w:val="003473AF"/>
    <w:rsid w:val="00361DF5"/>
    <w:rsid w:val="0037123F"/>
    <w:rsid w:val="00384B06"/>
    <w:rsid w:val="00385D94"/>
    <w:rsid w:val="00392B58"/>
    <w:rsid w:val="003A5C11"/>
    <w:rsid w:val="003B3653"/>
    <w:rsid w:val="003B66DB"/>
    <w:rsid w:val="003D167E"/>
    <w:rsid w:val="003D28C0"/>
    <w:rsid w:val="003E00CB"/>
    <w:rsid w:val="003E0641"/>
    <w:rsid w:val="003E1E2A"/>
    <w:rsid w:val="003F48A0"/>
    <w:rsid w:val="003F670D"/>
    <w:rsid w:val="003F7726"/>
    <w:rsid w:val="00400EC4"/>
    <w:rsid w:val="004055F2"/>
    <w:rsid w:val="004268EF"/>
    <w:rsid w:val="00456651"/>
    <w:rsid w:val="004647F6"/>
    <w:rsid w:val="004648E0"/>
    <w:rsid w:val="00467EB2"/>
    <w:rsid w:val="00476D40"/>
    <w:rsid w:val="004824BB"/>
    <w:rsid w:val="0049700B"/>
    <w:rsid w:val="004A0F36"/>
    <w:rsid w:val="004C0156"/>
    <w:rsid w:val="004C2FE7"/>
    <w:rsid w:val="004D343E"/>
    <w:rsid w:val="004E1303"/>
    <w:rsid w:val="004E199C"/>
    <w:rsid w:val="004E2EEE"/>
    <w:rsid w:val="004E4CE7"/>
    <w:rsid w:val="004F715D"/>
    <w:rsid w:val="005108CB"/>
    <w:rsid w:val="005147D8"/>
    <w:rsid w:val="00516F2F"/>
    <w:rsid w:val="0051709A"/>
    <w:rsid w:val="00520D62"/>
    <w:rsid w:val="00534A13"/>
    <w:rsid w:val="00551EC8"/>
    <w:rsid w:val="00554BF7"/>
    <w:rsid w:val="00566C6C"/>
    <w:rsid w:val="00574A77"/>
    <w:rsid w:val="00580D0E"/>
    <w:rsid w:val="005B1B32"/>
    <w:rsid w:val="005B6219"/>
    <w:rsid w:val="005C0879"/>
    <w:rsid w:val="005C18A4"/>
    <w:rsid w:val="005D04D6"/>
    <w:rsid w:val="005D2B87"/>
    <w:rsid w:val="005E1081"/>
    <w:rsid w:val="005E12A1"/>
    <w:rsid w:val="005E4A51"/>
    <w:rsid w:val="005E690F"/>
    <w:rsid w:val="005F1988"/>
    <w:rsid w:val="005F24C2"/>
    <w:rsid w:val="006177BC"/>
    <w:rsid w:val="006220D3"/>
    <w:rsid w:val="006229B2"/>
    <w:rsid w:val="00630B20"/>
    <w:rsid w:val="006423D9"/>
    <w:rsid w:val="0064664E"/>
    <w:rsid w:val="006565B2"/>
    <w:rsid w:val="006573AF"/>
    <w:rsid w:val="00657FCF"/>
    <w:rsid w:val="00663161"/>
    <w:rsid w:val="00667E20"/>
    <w:rsid w:val="0067162B"/>
    <w:rsid w:val="0068006E"/>
    <w:rsid w:val="00680573"/>
    <w:rsid w:val="00681DC9"/>
    <w:rsid w:val="00697111"/>
    <w:rsid w:val="006972F9"/>
    <w:rsid w:val="006A0823"/>
    <w:rsid w:val="006A0965"/>
    <w:rsid w:val="006A2D13"/>
    <w:rsid w:val="006A52CB"/>
    <w:rsid w:val="006A53C9"/>
    <w:rsid w:val="006B225F"/>
    <w:rsid w:val="006B4CE6"/>
    <w:rsid w:val="006C7688"/>
    <w:rsid w:val="006D3BBB"/>
    <w:rsid w:val="006E037F"/>
    <w:rsid w:val="006E35DF"/>
    <w:rsid w:val="006E3DC6"/>
    <w:rsid w:val="006F533B"/>
    <w:rsid w:val="006F7011"/>
    <w:rsid w:val="007011E9"/>
    <w:rsid w:val="00701B95"/>
    <w:rsid w:val="00712EF9"/>
    <w:rsid w:val="00715AB6"/>
    <w:rsid w:val="00725672"/>
    <w:rsid w:val="00743F46"/>
    <w:rsid w:val="007476B3"/>
    <w:rsid w:val="00747A38"/>
    <w:rsid w:val="00747A6F"/>
    <w:rsid w:val="007520C3"/>
    <w:rsid w:val="00752E83"/>
    <w:rsid w:val="00753BD8"/>
    <w:rsid w:val="0076184E"/>
    <w:rsid w:val="00766CA5"/>
    <w:rsid w:val="007750AB"/>
    <w:rsid w:val="007A4D17"/>
    <w:rsid w:val="007B3C8D"/>
    <w:rsid w:val="007C2972"/>
    <w:rsid w:val="007E6F8D"/>
    <w:rsid w:val="007F4E32"/>
    <w:rsid w:val="007F7B65"/>
    <w:rsid w:val="00805876"/>
    <w:rsid w:val="00805B73"/>
    <w:rsid w:val="00811AC1"/>
    <w:rsid w:val="00822B93"/>
    <w:rsid w:val="0082450B"/>
    <w:rsid w:val="0082686C"/>
    <w:rsid w:val="00830C3C"/>
    <w:rsid w:val="00836E86"/>
    <w:rsid w:val="008412CB"/>
    <w:rsid w:val="008517BA"/>
    <w:rsid w:val="00873FC5"/>
    <w:rsid w:val="00886CE4"/>
    <w:rsid w:val="00890DB3"/>
    <w:rsid w:val="00896B4A"/>
    <w:rsid w:val="008A173D"/>
    <w:rsid w:val="008A5E82"/>
    <w:rsid w:val="008B43D1"/>
    <w:rsid w:val="008C1649"/>
    <w:rsid w:val="008D00EC"/>
    <w:rsid w:val="008D380F"/>
    <w:rsid w:val="008D70A4"/>
    <w:rsid w:val="008D7881"/>
    <w:rsid w:val="008E092F"/>
    <w:rsid w:val="008F011E"/>
    <w:rsid w:val="008F0BC5"/>
    <w:rsid w:val="008F0E21"/>
    <w:rsid w:val="008F22BD"/>
    <w:rsid w:val="008F34AD"/>
    <w:rsid w:val="0090633F"/>
    <w:rsid w:val="009162B5"/>
    <w:rsid w:val="00921595"/>
    <w:rsid w:val="00925263"/>
    <w:rsid w:val="00930F03"/>
    <w:rsid w:val="00930FD5"/>
    <w:rsid w:val="00937D9A"/>
    <w:rsid w:val="009415C0"/>
    <w:rsid w:val="00947713"/>
    <w:rsid w:val="00962097"/>
    <w:rsid w:val="00965359"/>
    <w:rsid w:val="00967E63"/>
    <w:rsid w:val="00972118"/>
    <w:rsid w:val="00980487"/>
    <w:rsid w:val="00985D83"/>
    <w:rsid w:val="0099795D"/>
    <w:rsid w:val="009A118F"/>
    <w:rsid w:val="009A2772"/>
    <w:rsid w:val="009A4E20"/>
    <w:rsid w:val="009C3ECB"/>
    <w:rsid w:val="009C6EA0"/>
    <w:rsid w:val="009E1267"/>
    <w:rsid w:val="009E237B"/>
    <w:rsid w:val="009F7AD1"/>
    <w:rsid w:val="00A00C25"/>
    <w:rsid w:val="00A01677"/>
    <w:rsid w:val="00A04D82"/>
    <w:rsid w:val="00A10D8B"/>
    <w:rsid w:val="00A1349F"/>
    <w:rsid w:val="00A138D7"/>
    <w:rsid w:val="00A148E6"/>
    <w:rsid w:val="00A36DBF"/>
    <w:rsid w:val="00A44D2C"/>
    <w:rsid w:val="00A46FB3"/>
    <w:rsid w:val="00A53069"/>
    <w:rsid w:val="00A55827"/>
    <w:rsid w:val="00A55B7C"/>
    <w:rsid w:val="00A61415"/>
    <w:rsid w:val="00A629D0"/>
    <w:rsid w:val="00A70564"/>
    <w:rsid w:val="00A86307"/>
    <w:rsid w:val="00A97346"/>
    <w:rsid w:val="00AB7B1D"/>
    <w:rsid w:val="00AC2480"/>
    <w:rsid w:val="00AC54F6"/>
    <w:rsid w:val="00AC5B8A"/>
    <w:rsid w:val="00AD3DC0"/>
    <w:rsid w:val="00AD66AB"/>
    <w:rsid w:val="00AE2F72"/>
    <w:rsid w:val="00AF1C95"/>
    <w:rsid w:val="00AF65E7"/>
    <w:rsid w:val="00B21935"/>
    <w:rsid w:val="00B2395E"/>
    <w:rsid w:val="00B24CE5"/>
    <w:rsid w:val="00B30DC3"/>
    <w:rsid w:val="00B311EA"/>
    <w:rsid w:val="00B36975"/>
    <w:rsid w:val="00B51335"/>
    <w:rsid w:val="00B52F1F"/>
    <w:rsid w:val="00B57CB2"/>
    <w:rsid w:val="00B642BA"/>
    <w:rsid w:val="00B665D2"/>
    <w:rsid w:val="00B81643"/>
    <w:rsid w:val="00B8434B"/>
    <w:rsid w:val="00B93075"/>
    <w:rsid w:val="00B95EC9"/>
    <w:rsid w:val="00BA2215"/>
    <w:rsid w:val="00BB2A78"/>
    <w:rsid w:val="00BC0911"/>
    <w:rsid w:val="00BC3A41"/>
    <w:rsid w:val="00BC4C53"/>
    <w:rsid w:val="00BD1E48"/>
    <w:rsid w:val="00BD21E7"/>
    <w:rsid w:val="00BD3401"/>
    <w:rsid w:val="00BF3581"/>
    <w:rsid w:val="00C00246"/>
    <w:rsid w:val="00C00B19"/>
    <w:rsid w:val="00C14787"/>
    <w:rsid w:val="00C16231"/>
    <w:rsid w:val="00C16B9D"/>
    <w:rsid w:val="00C3175C"/>
    <w:rsid w:val="00C3337D"/>
    <w:rsid w:val="00C37DB9"/>
    <w:rsid w:val="00C531B7"/>
    <w:rsid w:val="00C74D83"/>
    <w:rsid w:val="00C777C7"/>
    <w:rsid w:val="00C86EE7"/>
    <w:rsid w:val="00CB1FED"/>
    <w:rsid w:val="00CC5E09"/>
    <w:rsid w:val="00CC6153"/>
    <w:rsid w:val="00CE07BB"/>
    <w:rsid w:val="00CE4BF3"/>
    <w:rsid w:val="00CF3BB1"/>
    <w:rsid w:val="00D03CA3"/>
    <w:rsid w:val="00D0497B"/>
    <w:rsid w:val="00D04C0E"/>
    <w:rsid w:val="00D079F8"/>
    <w:rsid w:val="00D11D21"/>
    <w:rsid w:val="00D11E3A"/>
    <w:rsid w:val="00D1483F"/>
    <w:rsid w:val="00D201CC"/>
    <w:rsid w:val="00D24B60"/>
    <w:rsid w:val="00D27264"/>
    <w:rsid w:val="00D30071"/>
    <w:rsid w:val="00D3373F"/>
    <w:rsid w:val="00D36123"/>
    <w:rsid w:val="00D443FF"/>
    <w:rsid w:val="00D524B0"/>
    <w:rsid w:val="00D577A7"/>
    <w:rsid w:val="00D62CBF"/>
    <w:rsid w:val="00D73F76"/>
    <w:rsid w:val="00D74F8C"/>
    <w:rsid w:val="00D83839"/>
    <w:rsid w:val="00D966EA"/>
    <w:rsid w:val="00DA3B39"/>
    <w:rsid w:val="00DA705D"/>
    <w:rsid w:val="00DB393B"/>
    <w:rsid w:val="00DB4D4E"/>
    <w:rsid w:val="00DB786D"/>
    <w:rsid w:val="00DC0580"/>
    <w:rsid w:val="00DC4372"/>
    <w:rsid w:val="00DC4DE1"/>
    <w:rsid w:val="00DC69AB"/>
    <w:rsid w:val="00DD153F"/>
    <w:rsid w:val="00DD3244"/>
    <w:rsid w:val="00DE5136"/>
    <w:rsid w:val="00E03E60"/>
    <w:rsid w:val="00E04F92"/>
    <w:rsid w:val="00E11345"/>
    <w:rsid w:val="00E13C67"/>
    <w:rsid w:val="00E16B37"/>
    <w:rsid w:val="00E31132"/>
    <w:rsid w:val="00E4451F"/>
    <w:rsid w:val="00E459A4"/>
    <w:rsid w:val="00E52458"/>
    <w:rsid w:val="00E54395"/>
    <w:rsid w:val="00E547E2"/>
    <w:rsid w:val="00E62208"/>
    <w:rsid w:val="00E7567F"/>
    <w:rsid w:val="00E75CBC"/>
    <w:rsid w:val="00E83F68"/>
    <w:rsid w:val="00E850C9"/>
    <w:rsid w:val="00EC143D"/>
    <w:rsid w:val="00EC7F81"/>
    <w:rsid w:val="00ED13CC"/>
    <w:rsid w:val="00ED6596"/>
    <w:rsid w:val="00EF6DEF"/>
    <w:rsid w:val="00F02D45"/>
    <w:rsid w:val="00F02D6F"/>
    <w:rsid w:val="00F11A48"/>
    <w:rsid w:val="00F14046"/>
    <w:rsid w:val="00F24F2F"/>
    <w:rsid w:val="00F31600"/>
    <w:rsid w:val="00F31D27"/>
    <w:rsid w:val="00F32B2A"/>
    <w:rsid w:val="00F32E91"/>
    <w:rsid w:val="00F40102"/>
    <w:rsid w:val="00F47A1A"/>
    <w:rsid w:val="00F54EFE"/>
    <w:rsid w:val="00F66120"/>
    <w:rsid w:val="00F67FE2"/>
    <w:rsid w:val="00F828C0"/>
    <w:rsid w:val="00F972E5"/>
    <w:rsid w:val="00FA2E39"/>
    <w:rsid w:val="00FB4B9C"/>
    <w:rsid w:val="00FC32FD"/>
    <w:rsid w:val="00FC4307"/>
    <w:rsid w:val="00FC4412"/>
    <w:rsid w:val="00FC6E09"/>
    <w:rsid w:val="00FD0698"/>
    <w:rsid w:val="00FF3295"/>
    <w:rsid w:val="00FF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65495B"/>
  <w15:chartTrackingRefBased/>
  <w15:docId w15:val="{3A22294C-F618-4521-9302-10EA652B3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7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70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70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0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0A4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15AB6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AD3DC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3DC0"/>
    <w:rPr>
      <w:color w:val="800080"/>
      <w:u w:val="single"/>
    </w:rPr>
  </w:style>
  <w:style w:type="paragraph" w:customStyle="1" w:styleId="msonormal0">
    <w:name w:val="msonormal"/>
    <w:basedOn w:val="Normal"/>
    <w:rsid w:val="00AD3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AD3DC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AD3DC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font7">
    <w:name w:val="font7"/>
    <w:basedOn w:val="Normal"/>
    <w:rsid w:val="00AD3DC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</w:rPr>
  </w:style>
  <w:style w:type="paragraph" w:customStyle="1" w:styleId="font8">
    <w:name w:val="font8"/>
    <w:basedOn w:val="Normal"/>
    <w:rsid w:val="00AD3DC0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66">
    <w:name w:val="xl66"/>
    <w:basedOn w:val="Normal"/>
    <w:rsid w:val="00AD3DC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D3DC0"/>
    <w:pP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AD3DC0"/>
    <w:pP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AD3DC0"/>
    <w:pPr>
      <w:pBdr>
        <w:bottom w:val="single" w:sz="4" w:space="0" w:color="auto"/>
      </w:pBd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AD3DC0"/>
    <w:pPr>
      <w:pBdr>
        <w:top w:val="single" w:sz="4" w:space="0" w:color="auto"/>
        <w:bottom w:val="single" w:sz="4" w:space="0" w:color="auto"/>
      </w:pBd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AD3DC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00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D3DC0"/>
    <w:pPr>
      <w:pBdr>
        <w:top w:val="single" w:sz="4" w:space="0" w:color="auto"/>
        <w:bottom w:val="single" w:sz="4" w:space="0" w:color="auto"/>
      </w:pBdr>
      <w:shd w:val="clear" w:color="000000" w:fill="00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D3DC0"/>
    <w:pPr>
      <w:pBdr>
        <w:left w:val="single" w:sz="4" w:space="0" w:color="auto"/>
        <w:bottom w:val="single" w:sz="4" w:space="0" w:color="auto"/>
      </w:pBdr>
      <w:shd w:val="clear" w:color="000000" w:fill="00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D3DC0"/>
    <w:pPr>
      <w:pBdr>
        <w:bottom w:val="single" w:sz="4" w:space="0" w:color="auto"/>
      </w:pBdr>
      <w:shd w:val="clear" w:color="000000" w:fill="00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AD3DC0"/>
    <w:pPr>
      <w:pBdr>
        <w:top w:val="single" w:sz="4" w:space="0" w:color="auto"/>
        <w:bottom w:val="single" w:sz="4" w:space="0" w:color="auto"/>
      </w:pBd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AD3DC0"/>
    <w:pPr>
      <w:shd w:val="clear" w:color="000000" w:fill="00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AD3DC0"/>
    <w:pPr>
      <w:shd w:val="clear" w:color="000000" w:fill="00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8">
    <w:name w:val="xl78"/>
    <w:basedOn w:val="Normal"/>
    <w:rsid w:val="00AD3DC0"/>
    <w:pPr>
      <w:pBdr>
        <w:left w:val="single" w:sz="4" w:space="0" w:color="auto"/>
        <w:bottom w:val="single" w:sz="4" w:space="0" w:color="auto"/>
      </w:pBdr>
      <w:shd w:val="clear" w:color="000000" w:fill="00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9">
    <w:name w:val="xl79"/>
    <w:basedOn w:val="Normal"/>
    <w:rsid w:val="00AD3DC0"/>
    <w:pPr>
      <w:shd w:val="clear" w:color="000000" w:fill="99CC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AD3DC0"/>
    <w:pPr>
      <w:pBdr>
        <w:bottom w:val="single" w:sz="4" w:space="0" w:color="auto"/>
      </w:pBd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1">
    <w:name w:val="xl81"/>
    <w:basedOn w:val="Normal"/>
    <w:rsid w:val="00AD3DC0"/>
    <w:pP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2">
    <w:name w:val="xl82"/>
    <w:basedOn w:val="Normal"/>
    <w:rsid w:val="00AD3DC0"/>
    <w:pPr>
      <w:pBdr>
        <w:top w:val="single" w:sz="4" w:space="0" w:color="auto"/>
        <w:bottom w:val="single" w:sz="4" w:space="0" w:color="auto"/>
      </w:pBd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3">
    <w:name w:val="xl83"/>
    <w:basedOn w:val="Normal"/>
    <w:rsid w:val="00AD3DC0"/>
    <w:pPr>
      <w:pBdr>
        <w:top w:val="single" w:sz="4" w:space="0" w:color="auto"/>
      </w:pBd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AD3DC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00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5">
    <w:name w:val="xl85"/>
    <w:basedOn w:val="Normal"/>
    <w:rsid w:val="00AD3DC0"/>
    <w:pPr>
      <w:shd w:val="clear" w:color="000000" w:fill="3333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AD3DC0"/>
    <w:pPr>
      <w:pBdr>
        <w:bottom w:val="single" w:sz="4" w:space="0" w:color="auto"/>
      </w:pBdr>
      <w:shd w:val="clear" w:color="000000" w:fill="00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8">
    <w:name w:val="xl88"/>
    <w:basedOn w:val="Normal"/>
    <w:rsid w:val="00AD3DC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333399"/>
      <w:sz w:val="24"/>
      <w:szCs w:val="24"/>
    </w:rPr>
  </w:style>
  <w:style w:type="paragraph" w:customStyle="1" w:styleId="xl89">
    <w:name w:val="xl89"/>
    <w:basedOn w:val="Normal"/>
    <w:rsid w:val="00AD3DC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333399"/>
      <w:sz w:val="24"/>
      <w:szCs w:val="24"/>
    </w:rPr>
  </w:style>
  <w:style w:type="paragraph" w:customStyle="1" w:styleId="xl90">
    <w:name w:val="xl90"/>
    <w:basedOn w:val="Normal"/>
    <w:rsid w:val="00AD3DC0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333399"/>
      <w:sz w:val="24"/>
      <w:szCs w:val="24"/>
    </w:rPr>
  </w:style>
  <w:style w:type="paragraph" w:customStyle="1" w:styleId="xl91">
    <w:name w:val="xl91"/>
    <w:basedOn w:val="Normal"/>
    <w:rsid w:val="00AD3DC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24"/>
      <w:szCs w:val="24"/>
    </w:rPr>
  </w:style>
  <w:style w:type="paragraph" w:customStyle="1" w:styleId="xl92">
    <w:name w:val="xl92"/>
    <w:basedOn w:val="Normal"/>
    <w:rsid w:val="00AD3DC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24"/>
      <w:szCs w:val="24"/>
    </w:rPr>
  </w:style>
  <w:style w:type="paragraph" w:customStyle="1" w:styleId="xl93">
    <w:name w:val="xl93"/>
    <w:basedOn w:val="Normal"/>
    <w:rsid w:val="00AD3DC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24"/>
      <w:szCs w:val="24"/>
    </w:rPr>
  </w:style>
  <w:style w:type="paragraph" w:customStyle="1" w:styleId="xl94">
    <w:name w:val="xl94"/>
    <w:basedOn w:val="Normal"/>
    <w:rsid w:val="00AD3D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24"/>
      <w:szCs w:val="24"/>
    </w:rPr>
  </w:style>
  <w:style w:type="paragraph" w:customStyle="1" w:styleId="xl95">
    <w:name w:val="xl95"/>
    <w:basedOn w:val="Normal"/>
    <w:rsid w:val="00AD3DC0"/>
    <w:pPr>
      <w:shd w:val="clear" w:color="000000" w:fill="CC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6">
    <w:name w:val="xl96"/>
    <w:basedOn w:val="Normal"/>
    <w:rsid w:val="00AD3DC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00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97">
    <w:name w:val="xl97"/>
    <w:basedOn w:val="Normal"/>
    <w:rsid w:val="00AD3DC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00FF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98">
    <w:name w:val="xl98"/>
    <w:basedOn w:val="Normal"/>
    <w:rsid w:val="00AD3DC0"/>
    <w:pPr>
      <w:shd w:val="clear" w:color="000000" w:fill="CC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9">
    <w:name w:val="xl99"/>
    <w:basedOn w:val="Normal"/>
    <w:rsid w:val="00AD3DC0"/>
    <w:pPr>
      <w:pBdr>
        <w:top w:val="single" w:sz="4" w:space="0" w:color="auto"/>
        <w:bottom w:val="single" w:sz="4" w:space="0" w:color="auto"/>
      </w:pBdr>
      <w:shd w:val="clear" w:color="000000" w:fill="CC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00">
    <w:name w:val="xl100"/>
    <w:basedOn w:val="Normal"/>
    <w:rsid w:val="00AD3DC0"/>
    <w:pPr>
      <w:pBdr>
        <w:left w:val="single" w:sz="4" w:space="0" w:color="auto"/>
        <w:bottom w:val="single" w:sz="4" w:space="0" w:color="auto"/>
      </w:pBdr>
      <w:shd w:val="clear" w:color="000000" w:fill="CC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01">
    <w:name w:val="xl101"/>
    <w:basedOn w:val="Normal"/>
    <w:rsid w:val="00AD3DC0"/>
    <w:pPr>
      <w:pBdr>
        <w:left w:val="single" w:sz="4" w:space="0" w:color="auto"/>
        <w:bottom w:val="single" w:sz="4" w:space="0" w:color="auto"/>
      </w:pBdr>
      <w:shd w:val="clear" w:color="000000" w:fill="CC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AD3DC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C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03">
    <w:name w:val="xl103"/>
    <w:basedOn w:val="Normal"/>
    <w:rsid w:val="00AD3DC0"/>
    <w:pPr>
      <w:pBdr>
        <w:top w:val="single" w:sz="4" w:space="0" w:color="auto"/>
        <w:bottom w:val="single" w:sz="4" w:space="0" w:color="auto"/>
      </w:pBdr>
      <w:shd w:val="clear" w:color="000000" w:fill="CC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AD3DC0"/>
    <w:pPr>
      <w:pBdr>
        <w:top w:val="single" w:sz="4" w:space="0" w:color="auto"/>
        <w:left w:val="single" w:sz="4" w:space="0" w:color="auto"/>
      </w:pBdr>
      <w:shd w:val="clear" w:color="000000" w:fill="CC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05">
    <w:name w:val="xl105"/>
    <w:basedOn w:val="Normal"/>
    <w:rsid w:val="00AD3DC0"/>
    <w:pPr>
      <w:pBdr>
        <w:top w:val="single" w:sz="4" w:space="0" w:color="auto"/>
        <w:left w:val="single" w:sz="4" w:space="0" w:color="auto"/>
      </w:pBdr>
      <w:shd w:val="clear" w:color="000000" w:fill="CC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AD3DC0"/>
    <w:pPr>
      <w:shd w:val="clear" w:color="000000" w:fill="00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AD3DC0"/>
    <w:pPr>
      <w:shd w:val="clear" w:color="000000" w:fill="00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8">
    <w:name w:val="xl108"/>
    <w:basedOn w:val="Normal"/>
    <w:rsid w:val="00AD3DC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00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09">
    <w:name w:val="xl109"/>
    <w:basedOn w:val="Normal"/>
    <w:rsid w:val="00AD3DC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00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AD3DC0"/>
    <w:pPr>
      <w:pBdr>
        <w:left w:val="single" w:sz="4" w:space="0" w:color="auto"/>
      </w:pBdr>
      <w:shd w:val="clear" w:color="000000" w:fill="CC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AD3DC0"/>
    <w:pPr>
      <w:shd w:val="clear" w:color="000000" w:fill="FFFF9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112">
    <w:name w:val="xl112"/>
    <w:basedOn w:val="Normal"/>
    <w:rsid w:val="00AD3DC0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13">
    <w:name w:val="xl113"/>
    <w:basedOn w:val="Normal"/>
    <w:rsid w:val="00AD3DC0"/>
    <w:pPr>
      <w:pBdr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14">
    <w:name w:val="xl114"/>
    <w:basedOn w:val="Normal"/>
    <w:rsid w:val="00AD3DC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15">
    <w:name w:val="xl115"/>
    <w:basedOn w:val="Normal"/>
    <w:rsid w:val="00AD3DC0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16">
    <w:name w:val="xl116"/>
    <w:basedOn w:val="Normal"/>
    <w:rsid w:val="00AD3DC0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17">
    <w:name w:val="xl117"/>
    <w:basedOn w:val="Normal"/>
    <w:rsid w:val="00AD3DC0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AD3DC0"/>
    <w:pPr>
      <w:shd w:val="clear" w:color="000000" w:fill="FFFF9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FFFFFF"/>
      <w:sz w:val="18"/>
      <w:szCs w:val="18"/>
    </w:rPr>
  </w:style>
  <w:style w:type="paragraph" w:customStyle="1" w:styleId="xl119">
    <w:name w:val="xl119"/>
    <w:basedOn w:val="Normal"/>
    <w:rsid w:val="00AD3DC0"/>
    <w:pPr>
      <w:pBdr>
        <w:bottom w:val="single" w:sz="4" w:space="0" w:color="auto"/>
      </w:pBdr>
      <w:shd w:val="clear" w:color="000000" w:fill="FFFF99"/>
      <w:spacing w:before="100" w:beforeAutospacing="1" w:after="100" w:afterAutospacing="1" w:line="240" w:lineRule="auto"/>
    </w:pPr>
    <w:rPr>
      <w:rFonts w:ascii="Arial" w:eastAsia="Times New Roman" w:hAnsi="Arial" w:cs="Arial"/>
      <w:color w:val="FFFFFF"/>
      <w:sz w:val="18"/>
      <w:szCs w:val="18"/>
    </w:rPr>
  </w:style>
  <w:style w:type="paragraph" w:customStyle="1" w:styleId="xl120">
    <w:name w:val="xl120"/>
    <w:basedOn w:val="Normal"/>
    <w:rsid w:val="00AD3DC0"/>
    <w:pPr>
      <w:shd w:val="clear" w:color="000000" w:fill="FFFF99"/>
      <w:spacing w:before="100" w:beforeAutospacing="1" w:after="100" w:afterAutospacing="1" w:line="240" w:lineRule="auto"/>
    </w:pPr>
    <w:rPr>
      <w:rFonts w:ascii="Arial" w:eastAsia="Times New Roman" w:hAnsi="Arial" w:cs="Arial"/>
      <w:color w:val="FFFFFF"/>
      <w:sz w:val="18"/>
      <w:szCs w:val="18"/>
    </w:rPr>
  </w:style>
  <w:style w:type="paragraph" w:customStyle="1" w:styleId="xl121">
    <w:name w:val="xl121"/>
    <w:basedOn w:val="Normal"/>
    <w:rsid w:val="00AD3DC0"/>
    <w:pPr>
      <w:pBdr>
        <w:top w:val="single" w:sz="4" w:space="0" w:color="auto"/>
        <w:bottom w:val="single" w:sz="4" w:space="0" w:color="auto"/>
      </w:pBdr>
      <w:shd w:val="clear" w:color="000000" w:fill="FFFF99"/>
      <w:spacing w:before="100" w:beforeAutospacing="1" w:after="100" w:afterAutospacing="1" w:line="240" w:lineRule="auto"/>
    </w:pPr>
    <w:rPr>
      <w:rFonts w:ascii="Arial" w:eastAsia="Times New Roman" w:hAnsi="Arial" w:cs="Arial"/>
      <w:color w:val="FFFFFF"/>
      <w:sz w:val="18"/>
      <w:szCs w:val="18"/>
    </w:rPr>
  </w:style>
  <w:style w:type="paragraph" w:customStyle="1" w:styleId="xl122">
    <w:name w:val="xl122"/>
    <w:basedOn w:val="Normal"/>
    <w:rsid w:val="00AD3DC0"/>
    <w:pPr>
      <w:pBdr>
        <w:top w:val="single" w:sz="4" w:space="0" w:color="auto"/>
      </w:pBdr>
      <w:shd w:val="clear" w:color="000000" w:fill="FFFF99"/>
      <w:spacing w:before="100" w:beforeAutospacing="1" w:after="100" w:afterAutospacing="1" w:line="240" w:lineRule="auto"/>
    </w:pPr>
    <w:rPr>
      <w:rFonts w:ascii="Arial" w:eastAsia="Times New Roman" w:hAnsi="Arial" w:cs="Arial"/>
      <w:color w:val="FFFFFF"/>
      <w:sz w:val="18"/>
      <w:szCs w:val="18"/>
    </w:rPr>
  </w:style>
  <w:style w:type="paragraph" w:customStyle="1" w:styleId="xl123">
    <w:name w:val="xl123"/>
    <w:basedOn w:val="Normal"/>
    <w:rsid w:val="00AD3DC0"/>
    <w:pPr>
      <w:shd w:val="clear" w:color="000000" w:fill="FFFF99"/>
      <w:spacing w:before="100" w:beforeAutospacing="1" w:after="100" w:afterAutospacing="1" w:line="240" w:lineRule="auto"/>
    </w:pPr>
    <w:rPr>
      <w:rFonts w:ascii="Arial" w:eastAsia="Times New Roman" w:hAnsi="Arial" w:cs="Arial"/>
      <w:color w:val="FFFFFF"/>
      <w:sz w:val="18"/>
      <w:szCs w:val="18"/>
    </w:rPr>
  </w:style>
  <w:style w:type="paragraph" w:customStyle="1" w:styleId="xl124">
    <w:name w:val="xl124"/>
    <w:basedOn w:val="Normal"/>
    <w:rsid w:val="00AD3DC0"/>
    <w:pPr>
      <w:pBdr>
        <w:bottom w:val="single" w:sz="4" w:space="0" w:color="auto"/>
      </w:pBdr>
      <w:shd w:val="clear" w:color="000000" w:fill="FFFF99"/>
      <w:spacing w:before="100" w:beforeAutospacing="1" w:after="100" w:afterAutospacing="1" w:line="240" w:lineRule="auto"/>
    </w:pPr>
    <w:rPr>
      <w:rFonts w:ascii="Arial" w:eastAsia="Times New Roman" w:hAnsi="Arial" w:cs="Arial"/>
      <w:color w:val="FFFFFF"/>
      <w:sz w:val="18"/>
      <w:szCs w:val="18"/>
    </w:rPr>
  </w:style>
  <w:style w:type="paragraph" w:customStyle="1" w:styleId="xl125">
    <w:name w:val="xl125"/>
    <w:basedOn w:val="Normal"/>
    <w:rsid w:val="00AD3DC0"/>
    <w:pPr>
      <w:pBdr>
        <w:top w:val="single" w:sz="4" w:space="0" w:color="auto"/>
        <w:bottom w:val="single" w:sz="4" w:space="0" w:color="auto"/>
      </w:pBdr>
      <w:shd w:val="clear" w:color="000000" w:fill="FFFF99"/>
      <w:spacing w:before="100" w:beforeAutospacing="1" w:after="100" w:afterAutospacing="1" w:line="240" w:lineRule="auto"/>
    </w:pPr>
    <w:rPr>
      <w:rFonts w:ascii="Arial" w:eastAsia="Times New Roman" w:hAnsi="Arial" w:cs="Arial"/>
      <w:color w:val="FFFFFF"/>
      <w:sz w:val="18"/>
      <w:szCs w:val="18"/>
    </w:rPr>
  </w:style>
  <w:style w:type="paragraph" w:customStyle="1" w:styleId="xl126">
    <w:name w:val="xl126"/>
    <w:basedOn w:val="Normal"/>
    <w:rsid w:val="00AD3DC0"/>
    <w:pPr>
      <w:pBdr>
        <w:top w:val="single" w:sz="4" w:space="0" w:color="auto"/>
        <w:bottom w:val="single" w:sz="4" w:space="0" w:color="auto"/>
      </w:pBdr>
      <w:shd w:val="clear" w:color="000000" w:fill="FFFF99"/>
      <w:spacing w:before="100" w:beforeAutospacing="1" w:after="100" w:afterAutospacing="1" w:line="240" w:lineRule="auto"/>
    </w:pPr>
    <w:rPr>
      <w:rFonts w:ascii="Arial" w:eastAsia="Times New Roman" w:hAnsi="Arial" w:cs="Arial"/>
      <w:color w:val="FFFFFF"/>
      <w:sz w:val="18"/>
      <w:szCs w:val="18"/>
    </w:rPr>
  </w:style>
  <w:style w:type="paragraph" w:customStyle="1" w:styleId="xl127">
    <w:name w:val="xl127"/>
    <w:basedOn w:val="Normal"/>
    <w:rsid w:val="00AD3DC0"/>
    <w:pPr>
      <w:shd w:val="clear" w:color="000000" w:fill="FFFF99"/>
      <w:spacing w:before="100" w:beforeAutospacing="1" w:after="100" w:afterAutospacing="1" w:line="240" w:lineRule="auto"/>
    </w:pPr>
    <w:rPr>
      <w:rFonts w:ascii="Arial" w:eastAsia="Times New Roman" w:hAnsi="Arial" w:cs="Arial"/>
      <w:color w:val="FFFFFF"/>
      <w:sz w:val="18"/>
      <w:szCs w:val="18"/>
    </w:rPr>
  </w:style>
  <w:style w:type="paragraph" w:customStyle="1" w:styleId="xl128">
    <w:name w:val="xl128"/>
    <w:basedOn w:val="Normal"/>
    <w:rsid w:val="00AD3DC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FFFF"/>
      <w:sz w:val="24"/>
      <w:szCs w:val="24"/>
    </w:rPr>
  </w:style>
  <w:style w:type="paragraph" w:customStyle="1" w:styleId="xl129">
    <w:name w:val="xl129"/>
    <w:basedOn w:val="Normal"/>
    <w:rsid w:val="00AD3DC0"/>
    <w:pPr>
      <w:pBdr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30">
    <w:name w:val="xl130"/>
    <w:basedOn w:val="Normal"/>
    <w:rsid w:val="00AD3DC0"/>
    <w:pPr>
      <w:pBdr>
        <w:top w:val="single" w:sz="4" w:space="0" w:color="auto"/>
        <w:lef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31">
    <w:name w:val="xl131"/>
    <w:basedOn w:val="Normal"/>
    <w:rsid w:val="00AD3DC0"/>
    <w:pPr>
      <w:shd w:val="clear" w:color="000000" w:fill="99CC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212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217"/>
  </w:style>
  <w:style w:type="paragraph" w:styleId="Footer">
    <w:name w:val="footer"/>
    <w:basedOn w:val="Normal"/>
    <w:link w:val="FooterChar"/>
    <w:uiPriority w:val="99"/>
    <w:unhideWhenUsed/>
    <w:rsid w:val="003212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217"/>
  </w:style>
  <w:style w:type="paragraph" w:styleId="NormalWeb">
    <w:name w:val="Normal (Web)"/>
    <w:basedOn w:val="Normal"/>
    <w:uiPriority w:val="99"/>
    <w:semiHidden/>
    <w:unhideWhenUsed/>
    <w:rsid w:val="00275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C4307"/>
    <w:pPr>
      <w:ind w:left="720"/>
      <w:contextualSpacing/>
    </w:pPr>
  </w:style>
  <w:style w:type="paragraph" w:styleId="Revision">
    <w:name w:val="Revision"/>
    <w:hidden/>
    <w:uiPriority w:val="99"/>
    <w:semiHidden/>
    <w:rsid w:val="006B4CE6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A36DB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17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4B9FB7-DE3B-4F34-9B3F-6E0242D29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53</Words>
  <Characters>657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ause</dc:creator>
  <cp:keywords/>
  <dc:description/>
  <cp:lastModifiedBy>Emma Gause</cp:lastModifiedBy>
  <cp:revision>2</cp:revision>
  <dcterms:created xsi:type="dcterms:W3CDTF">2022-06-28T23:00:00Z</dcterms:created>
  <dcterms:modified xsi:type="dcterms:W3CDTF">2022-06-28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vqO6UUox"/&gt;&lt;style id="http://www.zotero.org/styles/annals-of-internal-medicine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